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BC7E0" w14:textId="2F48FBA1" w:rsidR="00FB559F" w:rsidRPr="009161BE" w:rsidRDefault="00FB559F" w:rsidP="00FB559F">
      <w:pPr>
        <w:spacing w:after="0"/>
        <w:rPr>
          <w:b/>
          <w:bCs/>
          <w:color w:val="000000"/>
        </w:rPr>
      </w:pPr>
      <w:r w:rsidRPr="009161BE">
        <w:rPr>
          <w:b/>
          <w:bCs/>
          <w:color w:val="000000"/>
        </w:rPr>
        <w:t xml:space="preserve">Table </w:t>
      </w:r>
      <w:r w:rsidR="008779A0" w:rsidRPr="009161BE">
        <w:rPr>
          <w:b/>
          <w:bCs/>
          <w:color w:val="000000"/>
        </w:rPr>
        <w:t>S4</w:t>
      </w:r>
      <w:r w:rsidRPr="009161BE">
        <w:rPr>
          <w:b/>
          <w:bCs/>
          <w:color w:val="000000"/>
        </w:rPr>
        <w:t xml:space="preserve">: Descriptive statistics </w:t>
      </w:r>
      <w:r w:rsidR="00B8755B" w:rsidRPr="009161BE">
        <w:rPr>
          <w:b/>
          <w:bCs/>
          <w:color w:val="000000"/>
        </w:rPr>
        <w:t>of</w:t>
      </w:r>
      <w:r w:rsidRPr="009161BE">
        <w:rPr>
          <w:b/>
          <w:bCs/>
          <w:color w:val="000000"/>
        </w:rPr>
        <w:t xml:space="preserve"> all variables of interest </w:t>
      </w:r>
      <w:r w:rsidR="008779A0" w:rsidRPr="009161BE">
        <w:rPr>
          <w:b/>
          <w:bCs/>
          <w:color w:val="000000"/>
        </w:rPr>
        <w:t>in patients with documented</w:t>
      </w:r>
      <w:r w:rsidRPr="009161BE">
        <w:rPr>
          <w:b/>
          <w:bCs/>
          <w:color w:val="000000"/>
        </w:rPr>
        <w:t xml:space="preserve"> shock</w:t>
      </w:r>
      <w:r w:rsidR="00390B92" w:rsidRPr="009161BE">
        <w:rPr>
          <w:b/>
          <w:bCs/>
          <w:color w:val="000000"/>
        </w:rPr>
        <w:t xml:space="preserve"> metrics</w:t>
      </w:r>
    </w:p>
    <w:tbl>
      <w:tblPr>
        <w:tblStyle w:val="TableGrid"/>
        <w:tblW w:w="9539" w:type="dxa"/>
        <w:tblLook w:val="04A0" w:firstRow="1" w:lastRow="0" w:firstColumn="1" w:lastColumn="0" w:noHBand="0" w:noVBand="1"/>
      </w:tblPr>
      <w:tblGrid>
        <w:gridCol w:w="2965"/>
        <w:gridCol w:w="1890"/>
        <w:gridCol w:w="1714"/>
        <w:gridCol w:w="1800"/>
        <w:gridCol w:w="1170"/>
      </w:tblGrid>
      <w:tr w:rsidR="00BD290F" w:rsidRPr="009161BE" w14:paraId="197E4F37" w14:textId="77777777" w:rsidTr="00675AC8">
        <w:tc>
          <w:tcPr>
            <w:tcW w:w="2965" w:type="dxa"/>
          </w:tcPr>
          <w:p w14:paraId="618FC533" w14:textId="77777777" w:rsidR="00BD290F" w:rsidRPr="009161BE" w:rsidRDefault="00BD290F" w:rsidP="00BD290F"/>
        </w:tc>
        <w:tc>
          <w:tcPr>
            <w:tcW w:w="1890" w:type="dxa"/>
          </w:tcPr>
          <w:p w14:paraId="638D13C9" w14:textId="27278CB8" w:rsidR="00BD290F" w:rsidRPr="009161BE" w:rsidRDefault="00BD290F" w:rsidP="00BD290F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All Patients (n=811)</w:t>
            </w:r>
          </w:p>
        </w:tc>
        <w:tc>
          <w:tcPr>
            <w:tcW w:w="1714" w:type="dxa"/>
          </w:tcPr>
          <w:p w14:paraId="363CF331" w14:textId="57D23219" w:rsidR="00BD290F" w:rsidRPr="009161BE" w:rsidRDefault="00BD290F" w:rsidP="00BD290F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Ang II (n=275)</w:t>
            </w:r>
          </w:p>
        </w:tc>
        <w:tc>
          <w:tcPr>
            <w:tcW w:w="1800" w:type="dxa"/>
          </w:tcPr>
          <w:p w14:paraId="5B4A6B3A" w14:textId="58DA1C79" w:rsidR="00BD290F" w:rsidRPr="009161BE" w:rsidRDefault="00BD290F" w:rsidP="00BD290F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Conventional Therapy (n=536)</w:t>
            </w:r>
          </w:p>
        </w:tc>
        <w:tc>
          <w:tcPr>
            <w:tcW w:w="1170" w:type="dxa"/>
          </w:tcPr>
          <w:p w14:paraId="51007466" w14:textId="3E04BE7D" w:rsidR="00BD290F" w:rsidRPr="009161BE" w:rsidRDefault="00BD290F" w:rsidP="00BD290F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P-value*</w:t>
            </w:r>
          </w:p>
        </w:tc>
      </w:tr>
      <w:tr w:rsidR="00BD290F" w:rsidRPr="009161BE" w14:paraId="71BA55C0" w14:textId="77777777" w:rsidTr="00675AC8">
        <w:tc>
          <w:tcPr>
            <w:tcW w:w="2965" w:type="dxa"/>
          </w:tcPr>
          <w:p w14:paraId="1DB1A283" w14:textId="1687DC23" w:rsidR="00BD290F" w:rsidRPr="009161BE" w:rsidRDefault="00BD290F" w:rsidP="00BD290F">
            <w:r w:rsidRPr="009161BE">
              <w:t>Female Gender, N (%)</w:t>
            </w:r>
          </w:p>
        </w:tc>
        <w:tc>
          <w:tcPr>
            <w:tcW w:w="1890" w:type="dxa"/>
          </w:tcPr>
          <w:p w14:paraId="42B4318A" w14:textId="3CFE8B13" w:rsidR="00BD290F" w:rsidRPr="009161BE" w:rsidRDefault="00BD290F" w:rsidP="00BD290F">
            <w:pPr>
              <w:jc w:val="right"/>
            </w:pPr>
            <w:r w:rsidRPr="009161BE">
              <w:t>366 (45.1)</w:t>
            </w:r>
          </w:p>
        </w:tc>
        <w:tc>
          <w:tcPr>
            <w:tcW w:w="1714" w:type="dxa"/>
          </w:tcPr>
          <w:p w14:paraId="15DD4C95" w14:textId="4BB18173" w:rsidR="00BD290F" w:rsidRPr="009161BE" w:rsidRDefault="00BD290F" w:rsidP="00BD290F">
            <w:pPr>
              <w:jc w:val="right"/>
            </w:pPr>
            <w:r w:rsidRPr="009161BE">
              <w:t>109 (39.6)</w:t>
            </w:r>
          </w:p>
        </w:tc>
        <w:tc>
          <w:tcPr>
            <w:tcW w:w="1800" w:type="dxa"/>
          </w:tcPr>
          <w:p w14:paraId="65CFB49D" w14:textId="28BC8730" w:rsidR="00BD290F" w:rsidRPr="009161BE" w:rsidRDefault="00BD290F" w:rsidP="00BD290F">
            <w:pPr>
              <w:jc w:val="right"/>
            </w:pPr>
            <w:r w:rsidRPr="009161BE">
              <w:t>257 (48.0)</w:t>
            </w:r>
          </w:p>
        </w:tc>
        <w:tc>
          <w:tcPr>
            <w:tcW w:w="1170" w:type="dxa"/>
          </w:tcPr>
          <w:p w14:paraId="6C50C59F" w14:textId="4ECC7DCF" w:rsidR="00BD290F" w:rsidRPr="009161BE" w:rsidRDefault="00BD290F" w:rsidP="00BD290F">
            <w:pPr>
              <w:jc w:val="right"/>
            </w:pPr>
            <w:r w:rsidRPr="009161BE">
              <w:t>0.024</w:t>
            </w:r>
          </w:p>
        </w:tc>
      </w:tr>
      <w:tr w:rsidR="00BD290F" w:rsidRPr="009161BE" w14:paraId="4B1BE029" w14:textId="77777777" w:rsidTr="00675AC8">
        <w:tc>
          <w:tcPr>
            <w:tcW w:w="2965" w:type="dxa"/>
          </w:tcPr>
          <w:p w14:paraId="1478A3A9" w14:textId="338E9847" w:rsidR="00BD290F" w:rsidRPr="009161BE" w:rsidRDefault="000D7CAC" w:rsidP="00BD290F">
            <w:r w:rsidRPr="000D7CAC">
              <w:t>Documented High Output Shock</w:t>
            </w:r>
            <w:r w:rsidR="00BD290F" w:rsidRPr="009161BE">
              <w:t>, N (%)</w:t>
            </w:r>
          </w:p>
        </w:tc>
        <w:tc>
          <w:tcPr>
            <w:tcW w:w="1890" w:type="dxa"/>
          </w:tcPr>
          <w:p w14:paraId="732B3613" w14:textId="0398D039" w:rsidR="00BD290F" w:rsidRPr="009161BE" w:rsidRDefault="00BD290F" w:rsidP="00BD290F">
            <w:pPr>
              <w:jc w:val="right"/>
            </w:pPr>
            <w:r w:rsidRPr="009161BE">
              <w:t>126 (15.5)</w:t>
            </w:r>
          </w:p>
        </w:tc>
        <w:tc>
          <w:tcPr>
            <w:tcW w:w="1714" w:type="dxa"/>
          </w:tcPr>
          <w:p w14:paraId="5BC67322" w14:textId="6F22E061" w:rsidR="00BD290F" w:rsidRPr="009161BE" w:rsidRDefault="00BD290F" w:rsidP="00BD290F">
            <w:pPr>
              <w:jc w:val="right"/>
            </w:pPr>
            <w:r w:rsidRPr="009161BE">
              <w:t>60 (21.8)</w:t>
            </w:r>
          </w:p>
        </w:tc>
        <w:tc>
          <w:tcPr>
            <w:tcW w:w="1800" w:type="dxa"/>
          </w:tcPr>
          <w:p w14:paraId="673BBF7C" w14:textId="2AAF7763" w:rsidR="00BD290F" w:rsidRPr="009161BE" w:rsidRDefault="00BD290F" w:rsidP="00BD290F">
            <w:pPr>
              <w:jc w:val="right"/>
            </w:pPr>
            <w:r w:rsidRPr="009161BE">
              <w:t>66 (12.3)</w:t>
            </w:r>
          </w:p>
        </w:tc>
        <w:tc>
          <w:tcPr>
            <w:tcW w:w="1170" w:type="dxa"/>
          </w:tcPr>
          <w:p w14:paraId="7A2DD39B" w14:textId="668EE11F" w:rsidR="00BD290F" w:rsidRPr="009161BE" w:rsidRDefault="00BD290F" w:rsidP="00BD290F">
            <w:pPr>
              <w:jc w:val="right"/>
            </w:pPr>
            <w:r w:rsidRPr="009161BE">
              <w:t>0.686</w:t>
            </w:r>
          </w:p>
        </w:tc>
      </w:tr>
      <w:tr w:rsidR="00BD290F" w:rsidRPr="009161BE" w14:paraId="450CA835" w14:textId="77777777" w:rsidTr="00675AC8">
        <w:tc>
          <w:tcPr>
            <w:tcW w:w="2965" w:type="dxa"/>
          </w:tcPr>
          <w:p w14:paraId="077372AB" w14:textId="6B4C5AB5" w:rsidR="00BD290F" w:rsidRPr="009161BE" w:rsidRDefault="00BD290F" w:rsidP="00BD290F">
            <w:r w:rsidRPr="009161BE">
              <w:t>Steroid Use, N (%)</w:t>
            </w:r>
          </w:p>
        </w:tc>
        <w:tc>
          <w:tcPr>
            <w:tcW w:w="1890" w:type="dxa"/>
          </w:tcPr>
          <w:p w14:paraId="7302C191" w14:textId="30CC1570" w:rsidR="00BD290F" w:rsidRPr="009161BE" w:rsidRDefault="00BD290F" w:rsidP="00BD290F">
            <w:pPr>
              <w:jc w:val="right"/>
            </w:pPr>
            <w:r w:rsidRPr="009161BE">
              <w:t>545 (67.2)</w:t>
            </w:r>
          </w:p>
        </w:tc>
        <w:tc>
          <w:tcPr>
            <w:tcW w:w="1714" w:type="dxa"/>
          </w:tcPr>
          <w:p w14:paraId="4BC8C166" w14:textId="01DC61A6" w:rsidR="00BD290F" w:rsidRPr="009161BE" w:rsidRDefault="00BD290F" w:rsidP="00BD290F">
            <w:pPr>
              <w:jc w:val="right"/>
            </w:pPr>
            <w:r w:rsidRPr="009161BE">
              <w:t xml:space="preserve">241 (87.6) </w:t>
            </w:r>
          </w:p>
        </w:tc>
        <w:tc>
          <w:tcPr>
            <w:tcW w:w="1800" w:type="dxa"/>
          </w:tcPr>
          <w:p w14:paraId="6FB04B48" w14:textId="15D5087D" w:rsidR="00BD290F" w:rsidRPr="009161BE" w:rsidRDefault="00BD290F" w:rsidP="00BD290F">
            <w:pPr>
              <w:jc w:val="right"/>
            </w:pPr>
            <w:r w:rsidRPr="009161BE">
              <w:t>304 (56.7)</w:t>
            </w:r>
          </w:p>
        </w:tc>
        <w:tc>
          <w:tcPr>
            <w:tcW w:w="1170" w:type="dxa"/>
          </w:tcPr>
          <w:p w14:paraId="5944F234" w14:textId="01C023A9" w:rsidR="00BD290F" w:rsidRPr="009161BE" w:rsidRDefault="00BD290F" w:rsidP="00BD290F">
            <w:pPr>
              <w:jc w:val="right"/>
            </w:pPr>
            <w:r w:rsidRPr="009161BE">
              <w:t>&lt;0.001</w:t>
            </w:r>
          </w:p>
        </w:tc>
      </w:tr>
      <w:tr w:rsidR="00BD290F" w:rsidRPr="009161BE" w14:paraId="40BB1D06" w14:textId="77777777" w:rsidTr="00675AC8">
        <w:tc>
          <w:tcPr>
            <w:tcW w:w="2965" w:type="dxa"/>
          </w:tcPr>
          <w:p w14:paraId="119DC1A3" w14:textId="72E2ADB4" w:rsidR="00BD290F" w:rsidRPr="009161BE" w:rsidRDefault="00BD290F" w:rsidP="00BD290F">
            <w:r w:rsidRPr="009161BE">
              <w:t>Premorbid ACE/ARB, N (%)</w:t>
            </w:r>
          </w:p>
        </w:tc>
        <w:tc>
          <w:tcPr>
            <w:tcW w:w="1890" w:type="dxa"/>
          </w:tcPr>
          <w:p w14:paraId="6C1A4F85" w14:textId="03FF34D6" w:rsidR="00BD290F" w:rsidRPr="009161BE" w:rsidRDefault="00BD290F" w:rsidP="00BD290F">
            <w:pPr>
              <w:jc w:val="right"/>
            </w:pPr>
            <w:r w:rsidRPr="009161BE">
              <w:t>146 (18.0)</w:t>
            </w:r>
          </w:p>
        </w:tc>
        <w:tc>
          <w:tcPr>
            <w:tcW w:w="1714" w:type="dxa"/>
          </w:tcPr>
          <w:p w14:paraId="4869A231" w14:textId="76B12E27" w:rsidR="00BD290F" w:rsidRPr="009161BE" w:rsidRDefault="00BD290F" w:rsidP="00BD290F">
            <w:pPr>
              <w:jc w:val="right"/>
            </w:pPr>
            <w:r w:rsidRPr="009161BE">
              <w:t>84 (30.6)</w:t>
            </w:r>
          </w:p>
        </w:tc>
        <w:tc>
          <w:tcPr>
            <w:tcW w:w="1800" w:type="dxa"/>
          </w:tcPr>
          <w:p w14:paraId="17801BD4" w14:textId="0E75AB81" w:rsidR="00BD290F" w:rsidRPr="009161BE" w:rsidRDefault="00BD290F" w:rsidP="00BD290F">
            <w:pPr>
              <w:jc w:val="right"/>
            </w:pPr>
            <w:r w:rsidRPr="009161BE">
              <w:t>62 (11.6)</w:t>
            </w:r>
          </w:p>
        </w:tc>
        <w:tc>
          <w:tcPr>
            <w:tcW w:w="1170" w:type="dxa"/>
          </w:tcPr>
          <w:p w14:paraId="28B84851" w14:textId="06A019FF" w:rsidR="00BD290F" w:rsidRPr="009161BE" w:rsidRDefault="00BD290F" w:rsidP="00BD290F">
            <w:pPr>
              <w:jc w:val="right"/>
            </w:pPr>
            <w:r w:rsidRPr="009161BE">
              <w:t>&lt;0.001</w:t>
            </w:r>
          </w:p>
        </w:tc>
      </w:tr>
      <w:tr w:rsidR="00BD290F" w:rsidRPr="009161BE" w14:paraId="35CA5AE6" w14:textId="77777777" w:rsidTr="00675AC8">
        <w:tc>
          <w:tcPr>
            <w:tcW w:w="2965" w:type="dxa"/>
          </w:tcPr>
          <w:p w14:paraId="65554199" w14:textId="1735BB91" w:rsidR="00BD290F" w:rsidRPr="009161BE" w:rsidRDefault="00BD290F" w:rsidP="00BD290F">
            <w:r w:rsidRPr="009161BE">
              <w:t>Age, mean [SD]</w:t>
            </w:r>
          </w:p>
        </w:tc>
        <w:tc>
          <w:tcPr>
            <w:tcW w:w="1890" w:type="dxa"/>
          </w:tcPr>
          <w:p w14:paraId="12C2834B" w14:textId="7BA618A8" w:rsidR="00BD290F" w:rsidRPr="009161BE" w:rsidRDefault="00BD290F" w:rsidP="00BD290F">
            <w:pPr>
              <w:jc w:val="right"/>
            </w:pPr>
            <w:r w:rsidRPr="009161BE">
              <w:t>62.7 [15.0]</w:t>
            </w:r>
          </w:p>
        </w:tc>
        <w:tc>
          <w:tcPr>
            <w:tcW w:w="1714" w:type="dxa"/>
          </w:tcPr>
          <w:p w14:paraId="4B339FA0" w14:textId="3EBD6C3D" w:rsidR="00BD290F" w:rsidRPr="009161BE" w:rsidRDefault="00BD290F" w:rsidP="00BD290F">
            <w:pPr>
              <w:jc w:val="right"/>
            </w:pPr>
            <w:r w:rsidRPr="009161BE">
              <w:t>60.5 [15.2]</w:t>
            </w:r>
          </w:p>
        </w:tc>
        <w:tc>
          <w:tcPr>
            <w:tcW w:w="1800" w:type="dxa"/>
          </w:tcPr>
          <w:p w14:paraId="167F8CA0" w14:textId="63D81352" w:rsidR="00BD290F" w:rsidRPr="009161BE" w:rsidRDefault="00BD290F" w:rsidP="00BD290F">
            <w:pPr>
              <w:jc w:val="right"/>
            </w:pPr>
            <w:r w:rsidRPr="009161BE">
              <w:t>63.9 [14.8]</w:t>
            </w:r>
          </w:p>
        </w:tc>
        <w:tc>
          <w:tcPr>
            <w:tcW w:w="1170" w:type="dxa"/>
          </w:tcPr>
          <w:p w14:paraId="3642A540" w14:textId="46127511" w:rsidR="00BD290F" w:rsidRPr="009161BE" w:rsidRDefault="00BD290F" w:rsidP="00BD290F">
            <w:pPr>
              <w:jc w:val="right"/>
            </w:pPr>
            <w:r w:rsidRPr="009161BE">
              <w:t>0.002</w:t>
            </w:r>
          </w:p>
        </w:tc>
      </w:tr>
      <w:tr w:rsidR="00BD290F" w:rsidRPr="009161BE" w14:paraId="7E743DCF" w14:textId="77777777" w:rsidTr="00675AC8">
        <w:tc>
          <w:tcPr>
            <w:tcW w:w="2965" w:type="dxa"/>
          </w:tcPr>
          <w:p w14:paraId="2F0DEA72" w14:textId="272CE733" w:rsidR="00BD290F" w:rsidRPr="009161BE" w:rsidRDefault="00BD290F" w:rsidP="00BD290F">
            <w:r w:rsidRPr="009161BE">
              <w:t>SOFA, mean [SD]</w:t>
            </w:r>
          </w:p>
        </w:tc>
        <w:tc>
          <w:tcPr>
            <w:tcW w:w="1890" w:type="dxa"/>
          </w:tcPr>
          <w:p w14:paraId="43E7D66E" w14:textId="394483EA" w:rsidR="00BD290F" w:rsidRPr="009161BE" w:rsidRDefault="00BD290F" w:rsidP="00BD290F">
            <w:pPr>
              <w:jc w:val="right"/>
            </w:pPr>
            <w:r w:rsidRPr="009161BE">
              <w:t>9.7 [3.1]</w:t>
            </w:r>
          </w:p>
        </w:tc>
        <w:tc>
          <w:tcPr>
            <w:tcW w:w="1714" w:type="dxa"/>
          </w:tcPr>
          <w:p w14:paraId="301A0A96" w14:textId="5F634F85" w:rsidR="00BD290F" w:rsidRPr="009161BE" w:rsidRDefault="00BD290F" w:rsidP="00BD290F">
            <w:pPr>
              <w:jc w:val="right"/>
            </w:pPr>
            <w:r w:rsidRPr="009161BE">
              <w:t>11.2 [3.2]</w:t>
            </w:r>
          </w:p>
        </w:tc>
        <w:tc>
          <w:tcPr>
            <w:tcW w:w="1800" w:type="dxa"/>
          </w:tcPr>
          <w:p w14:paraId="7214E10D" w14:textId="7E027C27" w:rsidR="00BD290F" w:rsidRPr="009161BE" w:rsidRDefault="00BD290F" w:rsidP="00BD290F">
            <w:pPr>
              <w:jc w:val="right"/>
            </w:pPr>
            <w:r w:rsidRPr="009161BE">
              <w:t>9.0 [2.7]</w:t>
            </w:r>
          </w:p>
        </w:tc>
        <w:tc>
          <w:tcPr>
            <w:tcW w:w="1170" w:type="dxa"/>
          </w:tcPr>
          <w:p w14:paraId="260A9148" w14:textId="05D0AA48" w:rsidR="00BD290F" w:rsidRPr="009161BE" w:rsidRDefault="00BD290F" w:rsidP="00BD290F">
            <w:pPr>
              <w:jc w:val="right"/>
            </w:pPr>
            <w:r w:rsidRPr="009161BE">
              <w:t>&lt;0.001</w:t>
            </w:r>
          </w:p>
        </w:tc>
      </w:tr>
      <w:tr w:rsidR="00BD290F" w:rsidRPr="009161BE" w14:paraId="47FAA858" w14:textId="77777777" w:rsidTr="00675AC8">
        <w:tc>
          <w:tcPr>
            <w:tcW w:w="2965" w:type="dxa"/>
          </w:tcPr>
          <w:p w14:paraId="4C74396A" w14:textId="6298E6C6" w:rsidR="00BD290F" w:rsidRPr="009161BE" w:rsidRDefault="00BD290F" w:rsidP="00BD290F">
            <w:r w:rsidRPr="009161BE">
              <w:t>CCI, median [IQR]</w:t>
            </w:r>
          </w:p>
        </w:tc>
        <w:tc>
          <w:tcPr>
            <w:tcW w:w="1890" w:type="dxa"/>
          </w:tcPr>
          <w:p w14:paraId="21CB843B" w14:textId="3120C820" w:rsidR="00BD290F" w:rsidRPr="009161BE" w:rsidRDefault="00BD290F" w:rsidP="00BD290F">
            <w:pPr>
              <w:jc w:val="right"/>
            </w:pPr>
            <w:r w:rsidRPr="009161BE">
              <w:t>6 [4-8]</w:t>
            </w:r>
          </w:p>
        </w:tc>
        <w:tc>
          <w:tcPr>
            <w:tcW w:w="1714" w:type="dxa"/>
          </w:tcPr>
          <w:p w14:paraId="179C946B" w14:textId="0B3A1920" w:rsidR="00BD290F" w:rsidRPr="009161BE" w:rsidRDefault="00BD290F" w:rsidP="00BD290F">
            <w:pPr>
              <w:jc w:val="right"/>
            </w:pPr>
            <w:r w:rsidRPr="009161BE">
              <w:t>5 [3-7]</w:t>
            </w:r>
          </w:p>
        </w:tc>
        <w:tc>
          <w:tcPr>
            <w:tcW w:w="1800" w:type="dxa"/>
          </w:tcPr>
          <w:p w14:paraId="6CF67D33" w14:textId="64F99F62" w:rsidR="00BD290F" w:rsidRPr="009161BE" w:rsidRDefault="00BD290F" w:rsidP="00BD290F">
            <w:pPr>
              <w:jc w:val="right"/>
            </w:pPr>
            <w:r w:rsidRPr="009161BE">
              <w:t>7 [4-9]</w:t>
            </w:r>
          </w:p>
        </w:tc>
        <w:tc>
          <w:tcPr>
            <w:tcW w:w="1170" w:type="dxa"/>
          </w:tcPr>
          <w:p w14:paraId="472DED6F" w14:textId="40E6196B" w:rsidR="00BD290F" w:rsidRPr="009161BE" w:rsidRDefault="00BD290F" w:rsidP="00BD290F">
            <w:pPr>
              <w:jc w:val="right"/>
            </w:pPr>
            <w:r w:rsidRPr="009161BE">
              <w:t>&lt;0.001</w:t>
            </w:r>
          </w:p>
        </w:tc>
      </w:tr>
      <w:tr w:rsidR="00BD290F" w:rsidRPr="009161BE" w14:paraId="5B5C3117" w14:textId="77777777" w:rsidTr="00675AC8">
        <w:tc>
          <w:tcPr>
            <w:tcW w:w="2965" w:type="dxa"/>
          </w:tcPr>
          <w:p w14:paraId="76191CD2" w14:textId="385F892A" w:rsidR="00BD290F" w:rsidRPr="009161BE" w:rsidRDefault="00BD290F" w:rsidP="00BD290F">
            <w:r w:rsidRPr="009161BE">
              <w:t>Lactate, median [IQR]</w:t>
            </w:r>
          </w:p>
        </w:tc>
        <w:tc>
          <w:tcPr>
            <w:tcW w:w="1890" w:type="dxa"/>
          </w:tcPr>
          <w:p w14:paraId="3C7390DC" w14:textId="48350F13" w:rsidR="00BD290F" w:rsidRPr="009161BE" w:rsidRDefault="00BD290F" w:rsidP="00BD290F">
            <w:pPr>
              <w:jc w:val="right"/>
            </w:pPr>
            <w:r w:rsidRPr="009161BE">
              <w:t>3.2 [1.6-6.6]</w:t>
            </w:r>
          </w:p>
        </w:tc>
        <w:tc>
          <w:tcPr>
            <w:tcW w:w="1714" w:type="dxa"/>
          </w:tcPr>
          <w:p w14:paraId="38892968" w14:textId="55F8B9AE" w:rsidR="00BD290F" w:rsidRPr="009161BE" w:rsidRDefault="00BD290F" w:rsidP="00BD290F">
            <w:pPr>
              <w:jc w:val="right"/>
            </w:pPr>
            <w:r w:rsidRPr="009161BE">
              <w:t>4.3 [1.9-7.9]</w:t>
            </w:r>
          </w:p>
        </w:tc>
        <w:tc>
          <w:tcPr>
            <w:tcW w:w="1800" w:type="dxa"/>
          </w:tcPr>
          <w:p w14:paraId="01063A53" w14:textId="6B7ACDA3" w:rsidR="00BD290F" w:rsidRPr="009161BE" w:rsidRDefault="00BD290F" w:rsidP="00BD290F">
            <w:pPr>
              <w:jc w:val="right"/>
            </w:pPr>
            <w:r w:rsidRPr="009161BE">
              <w:t>2.6 [1.5-5.6]</w:t>
            </w:r>
          </w:p>
        </w:tc>
        <w:tc>
          <w:tcPr>
            <w:tcW w:w="1170" w:type="dxa"/>
          </w:tcPr>
          <w:p w14:paraId="66F836D3" w14:textId="02B92A73" w:rsidR="00BD290F" w:rsidRPr="009161BE" w:rsidRDefault="00BD290F" w:rsidP="00BD290F">
            <w:pPr>
              <w:jc w:val="right"/>
            </w:pPr>
            <w:r w:rsidRPr="009161BE">
              <w:t>&lt;0.001</w:t>
            </w:r>
          </w:p>
        </w:tc>
      </w:tr>
      <w:tr w:rsidR="00BD290F" w:rsidRPr="009161BE" w14:paraId="77BE5E45" w14:textId="77777777" w:rsidTr="00675AC8">
        <w:tc>
          <w:tcPr>
            <w:tcW w:w="2965" w:type="dxa"/>
          </w:tcPr>
          <w:p w14:paraId="7AD42EFF" w14:textId="1610628E" w:rsidR="00BD290F" w:rsidRPr="009161BE" w:rsidRDefault="00BD290F" w:rsidP="00BD290F">
            <w:r w:rsidRPr="009161BE">
              <w:t>NE</w:t>
            </w:r>
            <w:r w:rsidRPr="009161BE">
              <w:rPr>
                <w:vertAlign w:val="superscript"/>
              </w:rPr>
              <w:t>†</w:t>
            </w:r>
            <w:r w:rsidRPr="009161BE">
              <w:t>,</w:t>
            </w:r>
            <w:r w:rsidRPr="009161BE">
              <w:rPr>
                <w:vertAlign w:val="superscript"/>
              </w:rPr>
              <w:t xml:space="preserve"> </w:t>
            </w:r>
            <w:r w:rsidRPr="009161BE">
              <w:t>median [IQR]</w:t>
            </w:r>
          </w:p>
        </w:tc>
        <w:tc>
          <w:tcPr>
            <w:tcW w:w="1890" w:type="dxa"/>
          </w:tcPr>
          <w:p w14:paraId="391BDF34" w14:textId="0C16CA85" w:rsidR="00BD290F" w:rsidRPr="009161BE" w:rsidRDefault="00BD290F" w:rsidP="00BD290F">
            <w:pPr>
              <w:jc w:val="right"/>
            </w:pPr>
            <w:r w:rsidRPr="009161BE">
              <w:t>0.41 [0.31-0.70]</w:t>
            </w:r>
          </w:p>
        </w:tc>
        <w:tc>
          <w:tcPr>
            <w:tcW w:w="1714" w:type="dxa"/>
          </w:tcPr>
          <w:p w14:paraId="7D4E9D63" w14:textId="572B7ACF" w:rsidR="00BD290F" w:rsidRPr="009161BE" w:rsidRDefault="00BD290F" w:rsidP="00BD290F">
            <w:pPr>
              <w:jc w:val="right"/>
            </w:pPr>
            <w:r w:rsidRPr="009161BE">
              <w:t>0.48 [0.38-0.80]</w:t>
            </w:r>
          </w:p>
        </w:tc>
        <w:tc>
          <w:tcPr>
            <w:tcW w:w="1800" w:type="dxa"/>
          </w:tcPr>
          <w:p w14:paraId="4BF8D474" w14:textId="116EEEB7" w:rsidR="00BD290F" w:rsidRPr="009161BE" w:rsidRDefault="00BD290F" w:rsidP="00BD290F">
            <w:pPr>
              <w:jc w:val="right"/>
            </w:pPr>
            <w:r w:rsidRPr="009161BE">
              <w:t>0.38 [0.30-0.64]</w:t>
            </w:r>
          </w:p>
        </w:tc>
        <w:tc>
          <w:tcPr>
            <w:tcW w:w="1170" w:type="dxa"/>
          </w:tcPr>
          <w:p w14:paraId="23FB38CA" w14:textId="17CE4B6B" w:rsidR="00BD290F" w:rsidRPr="009161BE" w:rsidRDefault="00BD290F" w:rsidP="00BD290F">
            <w:pPr>
              <w:jc w:val="right"/>
            </w:pPr>
            <w:r w:rsidRPr="009161BE">
              <w:t>&lt;0.001</w:t>
            </w:r>
          </w:p>
        </w:tc>
      </w:tr>
      <w:tr w:rsidR="00BD290F" w:rsidRPr="009161BE" w14:paraId="678AE0BF" w14:textId="77777777" w:rsidTr="00675AC8">
        <w:tc>
          <w:tcPr>
            <w:tcW w:w="2965" w:type="dxa"/>
          </w:tcPr>
          <w:p w14:paraId="5D336271" w14:textId="2AEFE0D6" w:rsidR="00BD290F" w:rsidRPr="009161BE" w:rsidRDefault="00BD290F" w:rsidP="00BD290F">
            <w:r w:rsidRPr="009161BE">
              <w:t>30-Day Mortality</w:t>
            </w:r>
          </w:p>
        </w:tc>
        <w:tc>
          <w:tcPr>
            <w:tcW w:w="1890" w:type="dxa"/>
          </w:tcPr>
          <w:p w14:paraId="1754801D" w14:textId="0F2DDCEE" w:rsidR="00BD290F" w:rsidRPr="009161BE" w:rsidRDefault="00BD290F" w:rsidP="00BD290F">
            <w:pPr>
              <w:jc w:val="right"/>
            </w:pPr>
            <w:r w:rsidRPr="009161BE">
              <w:t>56.4%</w:t>
            </w:r>
          </w:p>
        </w:tc>
        <w:tc>
          <w:tcPr>
            <w:tcW w:w="1714" w:type="dxa"/>
          </w:tcPr>
          <w:p w14:paraId="1FC3A411" w14:textId="77777777" w:rsidR="00BD290F" w:rsidRPr="009161BE" w:rsidRDefault="00BD290F" w:rsidP="00BD290F">
            <w:pPr>
              <w:jc w:val="right"/>
            </w:pPr>
          </w:p>
        </w:tc>
        <w:tc>
          <w:tcPr>
            <w:tcW w:w="1800" w:type="dxa"/>
          </w:tcPr>
          <w:p w14:paraId="2F79D740" w14:textId="77777777" w:rsidR="00BD290F" w:rsidRPr="009161BE" w:rsidRDefault="00BD290F" w:rsidP="00BD290F">
            <w:pPr>
              <w:jc w:val="right"/>
            </w:pPr>
          </w:p>
        </w:tc>
        <w:tc>
          <w:tcPr>
            <w:tcW w:w="1170" w:type="dxa"/>
          </w:tcPr>
          <w:p w14:paraId="70437921" w14:textId="77777777" w:rsidR="00BD290F" w:rsidRPr="009161BE" w:rsidRDefault="00BD290F" w:rsidP="00BD290F">
            <w:pPr>
              <w:jc w:val="right"/>
            </w:pPr>
          </w:p>
        </w:tc>
      </w:tr>
      <w:tr w:rsidR="00FB559F" w:rsidRPr="009161BE" w14:paraId="3C1E21BB" w14:textId="77777777" w:rsidTr="00675AC8">
        <w:tc>
          <w:tcPr>
            <w:tcW w:w="2965" w:type="dxa"/>
          </w:tcPr>
          <w:p w14:paraId="55DCDFAB" w14:textId="77777777" w:rsidR="00FB559F" w:rsidRPr="009161BE" w:rsidRDefault="00FB559F" w:rsidP="00675AC8"/>
        </w:tc>
        <w:tc>
          <w:tcPr>
            <w:tcW w:w="1890" w:type="dxa"/>
          </w:tcPr>
          <w:p w14:paraId="157D8CA0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  <w:tc>
          <w:tcPr>
            <w:tcW w:w="1714" w:type="dxa"/>
          </w:tcPr>
          <w:p w14:paraId="0C888003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</w:tcPr>
          <w:p w14:paraId="6BA3BB2B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035056C9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</w:tr>
      <w:tr w:rsidR="00FB559F" w:rsidRPr="009161BE" w14:paraId="4C445EDC" w14:textId="77777777" w:rsidTr="00675AC8">
        <w:tc>
          <w:tcPr>
            <w:tcW w:w="2965" w:type="dxa"/>
          </w:tcPr>
          <w:p w14:paraId="6B00CC10" w14:textId="77777777" w:rsidR="00FB559F" w:rsidRPr="009161BE" w:rsidRDefault="00FB559F" w:rsidP="00675AC8"/>
        </w:tc>
        <w:tc>
          <w:tcPr>
            <w:tcW w:w="1890" w:type="dxa"/>
          </w:tcPr>
          <w:p w14:paraId="18A17D72" w14:textId="60E1FB5B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High Output Shock (n=1</w:t>
            </w:r>
            <w:r w:rsidR="00196BC5" w:rsidRPr="009161BE">
              <w:rPr>
                <w:b/>
                <w:bCs/>
              </w:rPr>
              <w:t>26</w:t>
            </w:r>
            <w:r w:rsidRPr="009161BE">
              <w:rPr>
                <w:b/>
                <w:bCs/>
              </w:rPr>
              <w:t>)</w:t>
            </w:r>
          </w:p>
        </w:tc>
        <w:tc>
          <w:tcPr>
            <w:tcW w:w="1714" w:type="dxa"/>
          </w:tcPr>
          <w:p w14:paraId="06564D2B" w14:textId="0A7B40CD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Ang II (n=6</w:t>
            </w:r>
            <w:r w:rsidR="0050004B" w:rsidRPr="009161BE">
              <w:rPr>
                <w:b/>
                <w:bCs/>
              </w:rPr>
              <w:t>0</w:t>
            </w:r>
            <w:r w:rsidRPr="009161BE">
              <w:rPr>
                <w:b/>
                <w:bCs/>
              </w:rPr>
              <w:t>)</w:t>
            </w:r>
          </w:p>
        </w:tc>
        <w:tc>
          <w:tcPr>
            <w:tcW w:w="1800" w:type="dxa"/>
          </w:tcPr>
          <w:p w14:paraId="37DB1A6D" w14:textId="639C696F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Conventional Therapy (n=6</w:t>
            </w:r>
            <w:r w:rsidR="0050004B" w:rsidRPr="009161BE">
              <w:rPr>
                <w:b/>
                <w:bCs/>
              </w:rPr>
              <w:t>6</w:t>
            </w:r>
            <w:r w:rsidRPr="009161BE">
              <w:rPr>
                <w:b/>
                <w:bCs/>
              </w:rPr>
              <w:t>)</w:t>
            </w:r>
          </w:p>
        </w:tc>
        <w:tc>
          <w:tcPr>
            <w:tcW w:w="1170" w:type="dxa"/>
          </w:tcPr>
          <w:p w14:paraId="6B919D17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P-value*</w:t>
            </w:r>
          </w:p>
        </w:tc>
      </w:tr>
      <w:tr w:rsidR="00FB559F" w:rsidRPr="009161BE" w14:paraId="4AC52E33" w14:textId="77777777" w:rsidTr="00675AC8">
        <w:tc>
          <w:tcPr>
            <w:tcW w:w="2965" w:type="dxa"/>
          </w:tcPr>
          <w:p w14:paraId="75F80026" w14:textId="77777777" w:rsidR="00FB559F" w:rsidRPr="009161BE" w:rsidRDefault="00FB559F" w:rsidP="00675AC8">
            <w:r w:rsidRPr="009161BE">
              <w:t>Female Gender, N (%)</w:t>
            </w:r>
          </w:p>
        </w:tc>
        <w:tc>
          <w:tcPr>
            <w:tcW w:w="1890" w:type="dxa"/>
          </w:tcPr>
          <w:p w14:paraId="462AB707" w14:textId="633FA9F9" w:rsidR="00FB559F" w:rsidRPr="009161BE" w:rsidRDefault="0050004B" w:rsidP="00675AC8">
            <w:pPr>
              <w:jc w:val="right"/>
            </w:pPr>
            <w:r w:rsidRPr="009161BE">
              <w:t>45</w:t>
            </w:r>
            <w:r w:rsidR="00FB559F" w:rsidRPr="009161BE">
              <w:t xml:space="preserve"> (35.</w:t>
            </w:r>
            <w:r w:rsidRPr="009161BE">
              <w:t>7</w:t>
            </w:r>
            <w:r w:rsidR="00FB559F" w:rsidRPr="009161BE">
              <w:t>)</w:t>
            </w:r>
          </w:p>
        </w:tc>
        <w:tc>
          <w:tcPr>
            <w:tcW w:w="1714" w:type="dxa"/>
          </w:tcPr>
          <w:p w14:paraId="6FBC5FE1" w14:textId="75FFA777" w:rsidR="00FB559F" w:rsidRPr="009161BE" w:rsidRDefault="00FB559F" w:rsidP="00675AC8">
            <w:pPr>
              <w:jc w:val="right"/>
            </w:pPr>
            <w:r w:rsidRPr="009161BE">
              <w:t>2</w:t>
            </w:r>
            <w:r w:rsidR="0050004B" w:rsidRPr="009161BE">
              <w:t>3</w:t>
            </w:r>
            <w:r w:rsidRPr="009161BE">
              <w:t xml:space="preserve"> (38.</w:t>
            </w:r>
            <w:r w:rsidR="003D17B3" w:rsidRPr="009161BE">
              <w:t>3</w:t>
            </w:r>
            <w:r w:rsidRPr="009161BE">
              <w:t>)</w:t>
            </w:r>
          </w:p>
        </w:tc>
        <w:tc>
          <w:tcPr>
            <w:tcW w:w="1800" w:type="dxa"/>
          </w:tcPr>
          <w:p w14:paraId="28B740DD" w14:textId="36C7C3DC" w:rsidR="00FB559F" w:rsidRPr="009161BE" w:rsidRDefault="0035421C" w:rsidP="00675AC8">
            <w:pPr>
              <w:jc w:val="right"/>
            </w:pPr>
            <w:r w:rsidRPr="009161BE">
              <w:t>22</w:t>
            </w:r>
            <w:r w:rsidR="00FB559F" w:rsidRPr="009161BE">
              <w:t xml:space="preserve"> (33.</w:t>
            </w:r>
            <w:r w:rsidR="003D17B3" w:rsidRPr="009161BE">
              <w:t>3</w:t>
            </w:r>
            <w:r w:rsidR="00FB559F" w:rsidRPr="009161BE">
              <w:t>)</w:t>
            </w:r>
          </w:p>
        </w:tc>
        <w:tc>
          <w:tcPr>
            <w:tcW w:w="1170" w:type="dxa"/>
          </w:tcPr>
          <w:p w14:paraId="19401729" w14:textId="02D3D410" w:rsidR="00FB559F" w:rsidRPr="009161BE" w:rsidRDefault="00FB559F" w:rsidP="00675AC8">
            <w:pPr>
              <w:jc w:val="right"/>
            </w:pPr>
            <w:r w:rsidRPr="009161BE">
              <w:t>0.</w:t>
            </w:r>
            <w:r w:rsidR="003D17B3" w:rsidRPr="009161BE">
              <w:t>559</w:t>
            </w:r>
          </w:p>
        </w:tc>
      </w:tr>
      <w:tr w:rsidR="00FB559F" w:rsidRPr="009161BE" w14:paraId="4365267C" w14:textId="77777777" w:rsidTr="00675AC8">
        <w:tc>
          <w:tcPr>
            <w:tcW w:w="2965" w:type="dxa"/>
          </w:tcPr>
          <w:p w14:paraId="023E1982" w14:textId="77777777" w:rsidR="00FB559F" w:rsidRPr="009161BE" w:rsidRDefault="00FB559F" w:rsidP="00675AC8">
            <w:r w:rsidRPr="009161BE">
              <w:t>Steroid Use, N (%)</w:t>
            </w:r>
          </w:p>
        </w:tc>
        <w:tc>
          <w:tcPr>
            <w:tcW w:w="1890" w:type="dxa"/>
          </w:tcPr>
          <w:p w14:paraId="23654B1F" w14:textId="48FF3C74" w:rsidR="00FB559F" w:rsidRPr="009161BE" w:rsidRDefault="00FB559F" w:rsidP="00675AC8">
            <w:pPr>
              <w:jc w:val="right"/>
            </w:pPr>
            <w:r w:rsidRPr="009161BE">
              <w:t>10</w:t>
            </w:r>
            <w:r w:rsidR="00095185" w:rsidRPr="009161BE">
              <w:t>1</w:t>
            </w:r>
            <w:r w:rsidRPr="009161BE">
              <w:t xml:space="preserve"> (</w:t>
            </w:r>
            <w:r w:rsidR="00095185" w:rsidRPr="009161BE">
              <w:t>80.2</w:t>
            </w:r>
            <w:r w:rsidRPr="009161BE">
              <w:t>)</w:t>
            </w:r>
          </w:p>
        </w:tc>
        <w:tc>
          <w:tcPr>
            <w:tcW w:w="1714" w:type="dxa"/>
          </w:tcPr>
          <w:p w14:paraId="7FFFB542" w14:textId="4818EE38" w:rsidR="00FB559F" w:rsidRPr="009161BE" w:rsidRDefault="00FB559F" w:rsidP="00675AC8">
            <w:pPr>
              <w:jc w:val="right"/>
            </w:pPr>
            <w:r w:rsidRPr="009161BE">
              <w:t>6</w:t>
            </w:r>
            <w:r w:rsidR="00095185" w:rsidRPr="009161BE">
              <w:t>0</w:t>
            </w:r>
            <w:r w:rsidRPr="009161BE">
              <w:t xml:space="preserve"> (</w:t>
            </w:r>
            <w:r w:rsidR="008B3DA2" w:rsidRPr="009161BE">
              <w:t>100.0</w:t>
            </w:r>
            <w:r w:rsidRPr="009161BE">
              <w:t>)</w:t>
            </w:r>
          </w:p>
        </w:tc>
        <w:tc>
          <w:tcPr>
            <w:tcW w:w="1800" w:type="dxa"/>
          </w:tcPr>
          <w:p w14:paraId="0FD9A362" w14:textId="7D1F1EE4" w:rsidR="00FB559F" w:rsidRPr="009161BE" w:rsidRDefault="00FB559F" w:rsidP="00675AC8">
            <w:pPr>
              <w:jc w:val="right"/>
            </w:pPr>
            <w:r w:rsidRPr="009161BE">
              <w:t>4</w:t>
            </w:r>
            <w:r w:rsidR="00095185" w:rsidRPr="009161BE">
              <w:t>1</w:t>
            </w:r>
            <w:r w:rsidRPr="009161BE">
              <w:t xml:space="preserve"> (6</w:t>
            </w:r>
            <w:r w:rsidR="008B3DA2" w:rsidRPr="009161BE">
              <w:t>2</w:t>
            </w:r>
            <w:r w:rsidRPr="009161BE">
              <w:t>.</w:t>
            </w:r>
            <w:r w:rsidR="008B3DA2" w:rsidRPr="009161BE">
              <w:t>1</w:t>
            </w:r>
            <w:r w:rsidRPr="009161BE">
              <w:t>)</w:t>
            </w:r>
          </w:p>
        </w:tc>
        <w:tc>
          <w:tcPr>
            <w:tcW w:w="1170" w:type="dxa"/>
          </w:tcPr>
          <w:p w14:paraId="2B5DAA90" w14:textId="77777777" w:rsidR="00FB559F" w:rsidRPr="009161BE" w:rsidRDefault="00FB559F" w:rsidP="00675AC8">
            <w:pPr>
              <w:jc w:val="right"/>
            </w:pPr>
            <w:r w:rsidRPr="009161BE">
              <w:t>&lt;0.001</w:t>
            </w:r>
          </w:p>
        </w:tc>
      </w:tr>
      <w:tr w:rsidR="00FB559F" w:rsidRPr="009161BE" w14:paraId="0AA29822" w14:textId="77777777" w:rsidTr="00675AC8">
        <w:tc>
          <w:tcPr>
            <w:tcW w:w="2965" w:type="dxa"/>
          </w:tcPr>
          <w:p w14:paraId="1A824A87" w14:textId="77777777" w:rsidR="00FB559F" w:rsidRPr="009161BE" w:rsidRDefault="00FB559F" w:rsidP="00675AC8">
            <w:r w:rsidRPr="009161BE">
              <w:t>Premorbid ACE/ARB, N (%)</w:t>
            </w:r>
          </w:p>
        </w:tc>
        <w:tc>
          <w:tcPr>
            <w:tcW w:w="1890" w:type="dxa"/>
          </w:tcPr>
          <w:p w14:paraId="1371CA9A" w14:textId="5FFEE287" w:rsidR="00FB559F" w:rsidRPr="009161BE" w:rsidRDefault="00CF39B3" w:rsidP="00675AC8">
            <w:pPr>
              <w:jc w:val="right"/>
            </w:pPr>
            <w:r w:rsidRPr="009161BE">
              <w:t>23</w:t>
            </w:r>
            <w:r w:rsidR="00FB559F" w:rsidRPr="009161BE">
              <w:t xml:space="preserve"> (</w:t>
            </w:r>
            <w:r w:rsidR="00406398" w:rsidRPr="009161BE">
              <w:t>1</w:t>
            </w:r>
            <w:r w:rsidR="006012D4" w:rsidRPr="009161BE">
              <w:t>8</w:t>
            </w:r>
            <w:r w:rsidR="00406398" w:rsidRPr="009161BE">
              <w:t>.</w:t>
            </w:r>
            <w:r w:rsidR="006012D4" w:rsidRPr="009161BE">
              <w:t>3</w:t>
            </w:r>
            <w:r w:rsidR="00FB559F" w:rsidRPr="009161BE">
              <w:t>)</w:t>
            </w:r>
          </w:p>
        </w:tc>
        <w:tc>
          <w:tcPr>
            <w:tcW w:w="1714" w:type="dxa"/>
          </w:tcPr>
          <w:p w14:paraId="0F763A35" w14:textId="6853D0CC" w:rsidR="00FB559F" w:rsidRPr="009161BE" w:rsidRDefault="007C377D" w:rsidP="00675AC8">
            <w:pPr>
              <w:jc w:val="right"/>
            </w:pPr>
            <w:r w:rsidRPr="009161BE">
              <w:t xml:space="preserve">13 </w:t>
            </w:r>
            <w:r w:rsidR="00FB559F" w:rsidRPr="009161BE">
              <w:t>(</w:t>
            </w:r>
            <w:r w:rsidRPr="009161BE">
              <w:t>2</w:t>
            </w:r>
            <w:r w:rsidR="006012D4" w:rsidRPr="009161BE">
              <w:t>1</w:t>
            </w:r>
            <w:r w:rsidRPr="009161BE">
              <w:t>.</w:t>
            </w:r>
            <w:r w:rsidR="006012D4" w:rsidRPr="009161BE">
              <w:t>7</w:t>
            </w:r>
            <w:r w:rsidR="00FB559F" w:rsidRPr="009161BE">
              <w:t>)</w:t>
            </w:r>
          </w:p>
        </w:tc>
        <w:tc>
          <w:tcPr>
            <w:tcW w:w="1800" w:type="dxa"/>
          </w:tcPr>
          <w:p w14:paraId="45A3C8F0" w14:textId="4A032A97" w:rsidR="00FB559F" w:rsidRPr="009161BE" w:rsidRDefault="007C377D" w:rsidP="00675AC8">
            <w:pPr>
              <w:jc w:val="right"/>
            </w:pPr>
            <w:r w:rsidRPr="009161BE">
              <w:t xml:space="preserve">10 </w:t>
            </w:r>
            <w:r w:rsidR="00FB559F" w:rsidRPr="009161BE">
              <w:t>(1</w:t>
            </w:r>
            <w:r w:rsidR="006012D4" w:rsidRPr="009161BE">
              <w:t>5</w:t>
            </w:r>
            <w:r w:rsidR="00FB559F" w:rsidRPr="009161BE">
              <w:t>.</w:t>
            </w:r>
            <w:r w:rsidR="006012D4" w:rsidRPr="009161BE">
              <w:t>2</w:t>
            </w:r>
            <w:r w:rsidR="00FB559F" w:rsidRPr="009161BE">
              <w:t>)</w:t>
            </w:r>
          </w:p>
        </w:tc>
        <w:tc>
          <w:tcPr>
            <w:tcW w:w="1170" w:type="dxa"/>
          </w:tcPr>
          <w:p w14:paraId="3760762E" w14:textId="588EEE16" w:rsidR="00FB559F" w:rsidRPr="009161BE" w:rsidRDefault="005658EA" w:rsidP="00675AC8">
            <w:pPr>
              <w:jc w:val="right"/>
            </w:pPr>
            <w:r w:rsidRPr="009161BE">
              <w:t>0.3</w:t>
            </w:r>
            <w:r w:rsidR="007C0771" w:rsidRPr="009161BE">
              <w:t>44</w:t>
            </w:r>
          </w:p>
        </w:tc>
      </w:tr>
      <w:tr w:rsidR="00FB559F" w:rsidRPr="009161BE" w14:paraId="285F98E7" w14:textId="77777777" w:rsidTr="00675AC8">
        <w:tc>
          <w:tcPr>
            <w:tcW w:w="2965" w:type="dxa"/>
          </w:tcPr>
          <w:p w14:paraId="1AB30687" w14:textId="77777777" w:rsidR="00FB559F" w:rsidRPr="009161BE" w:rsidRDefault="00FB559F" w:rsidP="00675AC8">
            <w:r w:rsidRPr="009161BE">
              <w:t>Age, mean [SD]</w:t>
            </w:r>
          </w:p>
        </w:tc>
        <w:tc>
          <w:tcPr>
            <w:tcW w:w="1890" w:type="dxa"/>
          </w:tcPr>
          <w:p w14:paraId="610E2908" w14:textId="286466DA" w:rsidR="00FB559F" w:rsidRPr="009161BE" w:rsidRDefault="00BE59F2" w:rsidP="00675AC8">
            <w:pPr>
              <w:jc w:val="right"/>
            </w:pPr>
            <w:r w:rsidRPr="009161BE">
              <w:t>57.</w:t>
            </w:r>
            <w:r w:rsidR="007C0771" w:rsidRPr="009161BE">
              <w:t>6</w:t>
            </w:r>
            <w:r w:rsidR="00FB559F" w:rsidRPr="009161BE">
              <w:t xml:space="preserve"> [</w:t>
            </w:r>
            <w:r w:rsidRPr="009161BE">
              <w:t>14.</w:t>
            </w:r>
            <w:r w:rsidR="007C0771" w:rsidRPr="009161BE">
              <w:t>2</w:t>
            </w:r>
            <w:r w:rsidR="00FB559F" w:rsidRPr="009161BE">
              <w:t>]</w:t>
            </w:r>
          </w:p>
        </w:tc>
        <w:tc>
          <w:tcPr>
            <w:tcW w:w="1714" w:type="dxa"/>
          </w:tcPr>
          <w:p w14:paraId="7748F663" w14:textId="71034C0E" w:rsidR="00FB559F" w:rsidRPr="009161BE" w:rsidRDefault="00F83025" w:rsidP="00675AC8">
            <w:pPr>
              <w:jc w:val="right"/>
            </w:pPr>
            <w:r w:rsidRPr="009161BE">
              <w:t>55.</w:t>
            </w:r>
            <w:r w:rsidR="007E028F" w:rsidRPr="009161BE">
              <w:t>0</w:t>
            </w:r>
            <w:r w:rsidR="00FB559F" w:rsidRPr="009161BE">
              <w:t xml:space="preserve"> [15.3]</w:t>
            </w:r>
          </w:p>
        </w:tc>
        <w:tc>
          <w:tcPr>
            <w:tcW w:w="1800" w:type="dxa"/>
          </w:tcPr>
          <w:p w14:paraId="4521360A" w14:textId="2DD41F3D" w:rsidR="00FB559F" w:rsidRPr="009161BE" w:rsidRDefault="00B34478" w:rsidP="00675AC8">
            <w:pPr>
              <w:jc w:val="right"/>
            </w:pPr>
            <w:r w:rsidRPr="009161BE">
              <w:t>60.0</w:t>
            </w:r>
            <w:r w:rsidR="00FB559F" w:rsidRPr="009161BE">
              <w:t xml:space="preserve"> [</w:t>
            </w:r>
            <w:r w:rsidR="00CC2C26" w:rsidRPr="009161BE">
              <w:t>12.</w:t>
            </w:r>
            <w:r w:rsidRPr="009161BE">
              <w:t>8</w:t>
            </w:r>
            <w:r w:rsidR="00FB559F" w:rsidRPr="009161BE">
              <w:t>]</w:t>
            </w:r>
          </w:p>
        </w:tc>
        <w:tc>
          <w:tcPr>
            <w:tcW w:w="1170" w:type="dxa"/>
          </w:tcPr>
          <w:p w14:paraId="26230410" w14:textId="0909276D" w:rsidR="00FB559F" w:rsidRPr="009161BE" w:rsidRDefault="008872F9" w:rsidP="00675AC8">
            <w:pPr>
              <w:jc w:val="right"/>
            </w:pPr>
            <w:r w:rsidRPr="009161BE">
              <w:t>0.0</w:t>
            </w:r>
            <w:r w:rsidR="00152C89" w:rsidRPr="009161BE">
              <w:t>49</w:t>
            </w:r>
          </w:p>
        </w:tc>
      </w:tr>
      <w:tr w:rsidR="00FB559F" w:rsidRPr="009161BE" w14:paraId="24F64C6A" w14:textId="77777777" w:rsidTr="00675AC8">
        <w:tc>
          <w:tcPr>
            <w:tcW w:w="2965" w:type="dxa"/>
          </w:tcPr>
          <w:p w14:paraId="7679AD82" w14:textId="77777777" w:rsidR="00FB559F" w:rsidRPr="009161BE" w:rsidRDefault="00FB559F" w:rsidP="00675AC8">
            <w:r w:rsidRPr="009161BE">
              <w:t>SOFA, mean [SD]</w:t>
            </w:r>
          </w:p>
        </w:tc>
        <w:tc>
          <w:tcPr>
            <w:tcW w:w="1890" w:type="dxa"/>
          </w:tcPr>
          <w:p w14:paraId="35023B07" w14:textId="7740A859" w:rsidR="00FB559F" w:rsidRPr="009161BE" w:rsidRDefault="00BE59F2" w:rsidP="00675AC8">
            <w:pPr>
              <w:jc w:val="right"/>
            </w:pPr>
            <w:r w:rsidRPr="009161BE">
              <w:t>11.</w:t>
            </w:r>
            <w:r w:rsidR="00DA2EA7" w:rsidRPr="009161BE">
              <w:t>2</w:t>
            </w:r>
            <w:r w:rsidR="00FB559F" w:rsidRPr="009161BE">
              <w:t xml:space="preserve"> [3.</w:t>
            </w:r>
            <w:r w:rsidR="00DA2EA7" w:rsidRPr="009161BE">
              <w:t>1</w:t>
            </w:r>
            <w:r w:rsidR="00FB559F" w:rsidRPr="009161BE">
              <w:t>]</w:t>
            </w:r>
          </w:p>
        </w:tc>
        <w:tc>
          <w:tcPr>
            <w:tcW w:w="1714" w:type="dxa"/>
          </w:tcPr>
          <w:p w14:paraId="319F5D7A" w14:textId="723B8729" w:rsidR="00FB559F" w:rsidRPr="009161BE" w:rsidRDefault="008E48E5" w:rsidP="00675AC8">
            <w:pPr>
              <w:jc w:val="right"/>
            </w:pPr>
            <w:r w:rsidRPr="009161BE">
              <w:t>12.7</w:t>
            </w:r>
            <w:r w:rsidR="00FB559F" w:rsidRPr="009161BE">
              <w:t xml:space="preserve"> [</w:t>
            </w:r>
            <w:r w:rsidR="00B34478" w:rsidRPr="009161BE">
              <w:t>2.9</w:t>
            </w:r>
            <w:r w:rsidR="00FB559F" w:rsidRPr="009161BE">
              <w:t>]</w:t>
            </w:r>
          </w:p>
        </w:tc>
        <w:tc>
          <w:tcPr>
            <w:tcW w:w="1800" w:type="dxa"/>
          </w:tcPr>
          <w:p w14:paraId="49D1D44E" w14:textId="4F640B19" w:rsidR="00FB559F" w:rsidRPr="009161BE" w:rsidRDefault="008E48E5" w:rsidP="00675AC8">
            <w:pPr>
              <w:jc w:val="right"/>
            </w:pPr>
            <w:r w:rsidRPr="009161BE">
              <w:t>10.0</w:t>
            </w:r>
            <w:r w:rsidR="00FB559F" w:rsidRPr="009161BE">
              <w:t xml:space="preserve"> [2.</w:t>
            </w:r>
            <w:r w:rsidRPr="009161BE">
              <w:t>8</w:t>
            </w:r>
            <w:r w:rsidR="00FB559F" w:rsidRPr="009161BE">
              <w:t>]</w:t>
            </w:r>
          </w:p>
        </w:tc>
        <w:tc>
          <w:tcPr>
            <w:tcW w:w="1170" w:type="dxa"/>
          </w:tcPr>
          <w:p w14:paraId="11CA9D04" w14:textId="77777777" w:rsidR="00FB559F" w:rsidRPr="009161BE" w:rsidRDefault="00FB559F" w:rsidP="00675AC8">
            <w:pPr>
              <w:jc w:val="right"/>
            </w:pPr>
            <w:r w:rsidRPr="009161BE">
              <w:t>&lt;0.001</w:t>
            </w:r>
          </w:p>
        </w:tc>
      </w:tr>
      <w:tr w:rsidR="00FB559F" w:rsidRPr="009161BE" w14:paraId="2B0D78E0" w14:textId="77777777" w:rsidTr="00675AC8">
        <w:tc>
          <w:tcPr>
            <w:tcW w:w="2965" w:type="dxa"/>
          </w:tcPr>
          <w:p w14:paraId="17DE4D8F" w14:textId="77777777" w:rsidR="00FB559F" w:rsidRPr="009161BE" w:rsidRDefault="00FB559F" w:rsidP="00675AC8">
            <w:r w:rsidRPr="009161BE">
              <w:t>CCI, median [IQR]</w:t>
            </w:r>
          </w:p>
        </w:tc>
        <w:tc>
          <w:tcPr>
            <w:tcW w:w="1890" w:type="dxa"/>
          </w:tcPr>
          <w:p w14:paraId="465232A0" w14:textId="71D2F17C" w:rsidR="00FB559F" w:rsidRPr="009161BE" w:rsidRDefault="00FB559F" w:rsidP="00675AC8">
            <w:pPr>
              <w:jc w:val="right"/>
            </w:pPr>
            <w:r w:rsidRPr="009161BE">
              <w:t>6 [4-</w:t>
            </w:r>
            <w:r w:rsidR="00CD2100" w:rsidRPr="009161BE">
              <w:t>9</w:t>
            </w:r>
            <w:r w:rsidRPr="009161BE">
              <w:t>]</w:t>
            </w:r>
          </w:p>
        </w:tc>
        <w:tc>
          <w:tcPr>
            <w:tcW w:w="1714" w:type="dxa"/>
          </w:tcPr>
          <w:p w14:paraId="5A6D0F7F" w14:textId="627304A7" w:rsidR="00FB559F" w:rsidRPr="009161BE" w:rsidRDefault="00FB559F" w:rsidP="00675AC8">
            <w:pPr>
              <w:jc w:val="right"/>
            </w:pPr>
            <w:r w:rsidRPr="009161BE">
              <w:t>5 [</w:t>
            </w:r>
            <w:r w:rsidR="001A3F4E" w:rsidRPr="009161BE">
              <w:t>3</w:t>
            </w:r>
            <w:r w:rsidRPr="009161BE">
              <w:t>-7]</w:t>
            </w:r>
          </w:p>
        </w:tc>
        <w:tc>
          <w:tcPr>
            <w:tcW w:w="1800" w:type="dxa"/>
          </w:tcPr>
          <w:p w14:paraId="24F86024" w14:textId="77777777" w:rsidR="00FB559F" w:rsidRPr="009161BE" w:rsidRDefault="00FB559F" w:rsidP="00675AC8">
            <w:pPr>
              <w:jc w:val="right"/>
            </w:pPr>
            <w:r w:rsidRPr="009161BE">
              <w:t>7 [5-9]</w:t>
            </w:r>
          </w:p>
        </w:tc>
        <w:tc>
          <w:tcPr>
            <w:tcW w:w="1170" w:type="dxa"/>
          </w:tcPr>
          <w:p w14:paraId="678D1938" w14:textId="205BFEA8" w:rsidR="00FB559F" w:rsidRPr="009161BE" w:rsidRDefault="0063724E" w:rsidP="00675AC8">
            <w:pPr>
              <w:jc w:val="right"/>
            </w:pPr>
            <w:r w:rsidRPr="009161BE">
              <w:t>&lt;0.001</w:t>
            </w:r>
          </w:p>
        </w:tc>
      </w:tr>
      <w:tr w:rsidR="00FB559F" w:rsidRPr="009161BE" w14:paraId="34E6E587" w14:textId="77777777" w:rsidTr="00675AC8">
        <w:tc>
          <w:tcPr>
            <w:tcW w:w="2965" w:type="dxa"/>
          </w:tcPr>
          <w:p w14:paraId="3EE2E2B2" w14:textId="77777777" w:rsidR="00FB559F" w:rsidRPr="009161BE" w:rsidRDefault="00FB559F" w:rsidP="00675AC8">
            <w:r w:rsidRPr="009161BE">
              <w:t>Lactate, median [IQR]</w:t>
            </w:r>
          </w:p>
        </w:tc>
        <w:tc>
          <w:tcPr>
            <w:tcW w:w="1890" w:type="dxa"/>
          </w:tcPr>
          <w:p w14:paraId="211F9EC8" w14:textId="3BBAD417" w:rsidR="00FB559F" w:rsidRPr="009161BE" w:rsidRDefault="00CD2100" w:rsidP="00675AC8">
            <w:pPr>
              <w:jc w:val="right"/>
            </w:pPr>
            <w:r w:rsidRPr="009161BE">
              <w:t>4.</w:t>
            </w:r>
            <w:r w:rsidR="00DA2EA7" w:rsidRPr="009161BE">
              <w:t>2</w:t>
            </w:r>
            <w:r w:rsidR="00FB559F" w:rsidRPr="009161BE">
              <w:t xml:space="preserve"> [</w:t>
            </w:r>
            <w:r w:rsidRPr="009161BE">
              <w:t>2.0</w:t>
            </w:r>
            <w:r w:rsidR="00FB559F" w:rsidRPr="009161BE">
              <w:t>-</w:t>
            </w:r>
            <w:r w:rsidR="00FB5179" w:rsidRPr="009161BE">
              <w:t>6.</w:t>
            </w:r>
            <w:r w:rsidR="00DA2EA7" w:rsidRPr="009161BE">
              <w:t>7</w:t>
            </w:r>
            <w:r w:rsidR="00FB559F" w:rsidRPr="009161BE">
              <w:t>]</w:t>
            </w:r>
          </w:p>
        </w:tc>
        <w:tc>
          <w:tcPr>
            <w:tcW w:w="1714" w:type="dxa"/>
          </w:tcPr>
          <w:p w14:paraId="551B2982" w14:textId="0B9BFAA6" w:rsidR="00FB559F" w:rsidRPr="009161BE" w:rsidRDefault="00FB559F" w:rsidP="00675AC8">
            <w:pPr>
              <w:jc w:val="right"/>
            </w:pPr>
            <w:r w:rsidRPr="009161BE">
              <w:t>4.</w:t>
            </w:r>
            <w:r w:rsidR="00F20AE3" w:rsidRPr="009161BE">
              <w:t>6</w:t>
            </w:r>
            <w:r w:rsidRPr="009161BE">
              <w:t xml:space="preserve"> [</w:t>
            </w:r>
            <w:r w:rsidR="001A3F4E" w:rsidRPr="009161BE">
              <w:t>3.</w:t>
            </w:r>
            <w:r w:rsidR="00F20AE3" w:rsidRPr="009161BE">
              <w:t>7</w:t>
            </w:r>
            <w:r w:rsidRPr="009161BE">
              <w:t>-7.</w:t>
            </w:r>
            <w:r w:rsidR="00F20AE3" w:rsidRPr="009161BE">
              <w:t>5</w:t>
            </w:r>
            <w:r w:rsidRPr="009161BE">
              <w:t>]</w:t>
            </w:r>
          </w:p>
        </w:tc>
        <w:tc>
          <w:tcPr>
            <w:tcW w:w="1800" w:type="dxa"/>
          </w:tcPr>
          <w:p w14:paraId="0E144BAD" w14:textId="5DC3AEAD" w:rsidR="00FB559F" w:rsidRPr="009161BE" w:rsidRDefault="004D721F" w:rsidP="00675AC8">
            <w:pPr>
              <w:jc w:val="right"/>
            </w:pPr>
            <w:r w:rsidRPr="009161BE">
              <w:t>3.6</w:t>
            </w:r>
            <w:r w:rsidR="00FB559F" w:rsidRPr="009161BE">
              <w:t xml:space="preserve"> [1.</w:t>
            </w:r>
            <w:r w:rsidRPr="009161BE">
              <w:t>7</w:t>
            </w:r>
            <w:r w:rsidR="00FB559F" w:rsidRPr="009161BE">
              <w:t>-6.</w:t>
            </w:r>
            <w:r w:rsidRPr="009161BE">
              <w:t>0</w:t>
            </w:r>
            <w:r w:rsidR="00FB559F" w:rsidRPr="009161BE">
              <w:t>]</w:t>
            </w:r>
          </w:p>
        </w:tc>
        <w:tc>
          <w:tcPr>
            <w:tcW w:w="1170" w:type="dxa"/>
          </w:tcPr>
          <w:p w14:paraId="3BA7F175" w14:textId="6C6A34D1" w:rsidR="00FB559F" w:rsidRPr="009161BE" w:rsidRDefault="008872F9" w:rsidP="00675AC8">
            <w:pPr>
              <w:jc w:val="right"/>
            </w:pPr>
            <w:r w:rsidRPr="009161BE">
              <w:t>0.01</w:t>
            </w:r>
            <w:r w:rsidR="0063724E" w:rsidRPr="009161BE">
              <w:t>8</w:t>
            </w:r>
          </w:p>
        </w:tc>
      </w:tr>
      <w:tr w:rsidR="00FB559F" w:rsidRPr="009161BE" w14:paraId="75F1939A" w14:textId="77777777" w:rsidTr="00675AC8">
        <w:tc>
          <w:tcPr>
            <w:tcW w:w="2965" w:type="dxa"/>
          </w:tcPr>
          <w:p w14:paraId="19004596" w14:textId="77777777" w:rsidR="00FB559F" w:rsidRPr="009161BE" w:rsidRDefault="00FB559F" w:rsidP="00675AC8">
            <w:r w:rsidRPr="009161BE">
              <w:t>NE</w:t>
            </w:r>
            <w:r w:rsidRPr="009161BE">
              <w:rPr>
                <w:vertAlign w:val="superscript"/>
              </w:rPr>
              <w:t>†</w:t>
            </w:r>
            <w:r w:rsidRPr="009161BE">
              <w:t>,</w:t>
            </w:r>
            <w:r w:rsidRPr="009161BE">
              <w:rPr>
                <w:vertAlign w:val="superscript"/>
              </w:rPr>
              <w:t xml:space="preserve"> </w:t>
            </w:r>
            <w:r w:rsidRPr="009161BE">
              <w:t>median [IQR]</w:t>
            </w:r>
          </w:p>
        </w:tc>
        <w:tc>
          <w:tcPr>
            <w:tcW w:w="1890" w:type="dxa"/>
          </w:tcPr>
          <w:p w14:paraId="3A7A414B" w14:textId="732EACA7" w:rsidR="00FB559F" w:rsidRPr="009161BE" w:rsidRDefault="00FB559F" w:rsidP="00675AC8">
            <w:pPr>
              <w:jc w:val="right"/>
            </w:pPr>
            <w:r w:rsidRPr="009161BE">
              <w:t>0.</w:t>
            </w:r>
            <w:r w:rsidR="00576A4C" w:rsidRPr="009161BE">
              <w:t>4</w:t>
            </w:r>
            <w:r w:rsidR="00FB5179" w:rsidRPr="009161BE">
              <w:t>0</w:t>
            </w:r>
            <w:r w:rsidRPr="009161BE">
              <w:t xml:space="preserve"> [0.</w:t>
            </w:r>
            <w:r w:rsidR="00576A4C" w:rsidRPr="009161BE">
              <w:t>3</w:t>
            </w:r>
            <w:r w:rsidR="00DA2EA7" w:rsidRPr="009161BE">
              <w:t>2</w:t>
            </w:r>
            <w:r w:rsidRPr="009161BE">
              <w:t>-0.</w:t>
            </w:r>
            <w:r w:rsidR="00576A4C" w:rsidRPr="009161BE">
              <w:t>58</w:t>
            </w:r>
            <w:r w:rsidRPr="009161BE">
              <w:t>]</w:t>
            </w:r>
          </w:p>
        </w:tc>
        <w:tc>
          <w:tcPr>
            <w:tcW w:w="1714" w:type="dxa"/>
          </w:tcPr>
          <w:p w14:paraId="7F279DC1" w14:textId="41A02C56" w:rsidR="00FB559F" w:rsidRPr="009161BE" w:rsidRDefault="00FB559F" w:rsidP="00675AC8">
            <w:pPr>
              <w:jc w:val="right"/>
            </w:pPr>
            <w:r w:rsidRPr="009161BE">
              <w:t>0.</w:t>
            </w:r>
            <w:r w:rsidR="00CF0DEC" w:rsidRPr="009161BE">
              <w:t>44</w:t>
            </w:r>
            <w:r w:rsidRPr="009161BE">
              <w:t xml:space="preserve"> [0.</w:t>
            </w:r>
            <w:r w:rsidR="00CF0DEC" w:rsidRPr="009161BE">
              <w:t>36</w:t>
            </w:r>
            <w:r w:rsidRPr="009161BE">
              <w:t>-0.</w:t>
            </w:r>
            <w:r w:rsidR="00CF0DEC" w:rsidRPr="009161BE">
              <w:t>6</w:t>
            </w:r>
            <w:r w:rsidR="00F20AE3" w:rsidRPr="009161BE">
              <w:t>0</w:t>
            </w:r>
            <w:r w:rsidRPr="009161BE">
              <w:t>]</w:t>
            </w:r>
          </w:p>
        </w:tc>
        <w:tc>
          <w:tcPr>
            <w:tcW w:w="1800" w:type="dxa"/>
          </w:tcPr>
          <w:p w14:paraId="2DDBE834" w14:textId="16142617" w:rsidR="00FB559F" w:rsidRPr="009161BE" w:rsidRDefault="00FB559F" w:rsidP="00675AC8">
            <w:pPr>
              <w:jc w:val="right"/>
            </w:pPr>
            <w:r w:rsidRPr="009161BE">
              <w:t>0.</w:t>
            </w:r>
            <w:r w:rsidR="00CF0DEC" w:rsidRPr="009161BE">
              <w:t>34</w:t>
            </w:r>
            <w:r w:rsidRPr="009161BE">
              <w:t xml:space="preserve"> [0.</w:t>
            </w:r>
            <w:r w:rsidR="00DE0C65" w:rsidRPr="009161BE">
              <w:t>2</w:t>
            </w:r>
            <w:r w:rsidR="00A9734E" w:rsidRPr="009161BE">
              <w:t>8</w:t>
            </w:r>
            <w:r w:rsidRPr="009161BE">
              <w:t>-0.</w:t>
            </w:r>
            <w:r w:rsidR="00A9734E" w:rsidRPr="009161BE">
              <w:t>5</w:t>
            </w:r>
            <w:r w:rsidR="00152C89" w:rsidRPr="009161BE">
              <w:t>0</w:t>
            </w:r>
            <w:r w:rsidRPr="009161BE">
              <w:t>]</w:t>
            </w:r>
          </w:p>
        </w:tc>
        <w:tc>
          <w:tcPr>
            <w:tcW w:w="1170" w:type="dxa"/>
          </w:tcPr>
          <w:p w14:paraId="6867ECBA" w14:textId="5F494E8C" w:rsidR="00FB559F" w:rsidRPr="009161BE" w:rsidRDefault="00A9734E" w:rsidP="00675AC8">
            <w:pPr>
              <w:jc w:val="right"/>
            </w:pPr>
            <w:r w:rsidRPr="009161BE">
              <w:t>0.002</w:t>
            </w:r>
          </w:p>
        </w:tc>
      </w:tr>
      <w:tr w:rsidR="00FB559F" w:rsidRPr="009161BE" w14:paraId="53A5251D" w14:textId="77777777" w:rsidTr="00675AC8">
        <w:tc>
          <w:tcPr>
            <w:tcW w:w="2965" w:type="dxa"/>
          </w:tcPr>
          <w:p w14:paraId="4FB87AB3" w14:textId="77777777" w:rsidR="00FB559F" w:rsidRPr="009161BE" w:rsidRDefault="00FB559F" w:rsidP="00675AC8">
            <w:r w:rsidRPr="009161BE">
              <w:t>30-Day Mortality</w:t>
            </w:r>
          </w:p>
        </w:tc>
        <w:tc>
          <w:tcPr>
            <w:tcW w:w="1890" w:type="dxa"/>
          </w:tcPr>
          <w:p w14:paraId="7347F353" w14:textId="17A22CB3" w:rsidR="00FB559F" w:rsidRPr="009161BE" w:rsidRDefault="00C152A6" w:rsidP="00675AC8">
            <w:pPr>
              <w:jc w:val="right"/>
            </w:pPr>
            <w:r w:rsidRPr="009161BE">
              <w:t>5</w:t>
            </w:r>
            <w:r w:rsidR="007C0771" w:rsidRPr="009161BE">
              <w:t>6</w:t>
            </w:r>
            <w:r w:rsidR="00FB559F" w:rsidRPr="009161BE">
              <w:t>.</w:t>
            </w:r>
            <w:r w:rsidR="007C0771" w:rsidRPr="009161BE">
              <w:t>4</w:t>
            </w:r>
            <w:r w:rsidR="00FB559F" w:rsidRPr="009161BE">
              <w:t>%</w:t>
            </w:r>
          </w:p>
        </w:tc>
        <w:tc>
          <w:tcPr>
            <w:tcW w:w="1714" w:type="dxa"/>
          </w:tcPr>
          <w:p w14:paraId="2A4EB03D" w14:textId="77777777" w:rsidR="00FB559F" w:rsidRPr="009161BE" w:rsidRDefault="00FB559F" w:rsidP="00675AC8">
            <w:pPr>
              <w:jc w:val="right"/>
            </w:pPr>
          </w:p>
        </w:tc>
        <w:tc>
          <w:tcPr>
            <w:tcW w:w="1800" w:type="dxa"/>
          </w:tcPr>
          <w:p w14:paraId="27CBDC05" w14:textId="77777777" w:rsidR="00FB559F" w:rsidRPr="009161BE" w:rsidRDefault="00FB559F" w:rsidP="00675AC8">
            <w:pPr>
              <w:jc w:val="right"/>
            </w:pPr>
          </w:p>
        </w:tc>
        <w:tc>
          <w:tcPr>
            <w:tcW w:w="1170" w:type="dxa"/>
          </w:tcPr>
          <w:p w14:paraId="52C466B6" w14:textId="77777777" w:rsidR="00FB559F" w:rsidRPr="009161BE" w:rsidRDefault="00FB559F" w:rsidP="00675AC8">
            <w:pPr>
              <w:jc w:val="right"/>
            </w:pPr>
          </w:p>
        </w:tc>
      </w:tr>
      <w:tr w:rsidR="00FB559F" w:rsidRPr="009161BE" w14:paraId="0C3DF11A" w14:textId="77777777" w:rsidTr="00675AC8">
        <w:tc>
          <w:tcPr>
            <w:tcW w:w="2965" w:type="dxa"/>
          </w:tcPr>
          <w:p w14:paraId="018DB0F1" w14:textId="77777777" w:rsidR="00FB559F" w:rsidRPr="009161BE" w:rsidRDefault="00FB559F" w:rsidP="00675AC8"/>
        </w:tc>
        <w:tc>
          <w:tcPr>
            <w:tcW w:w="1890" w:type="dxa"/>
          </w:tcPr>
          <w:p w14:paraId="33C9B424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  <w:tc>
          <w:tcPr>
            <w:tcW w:w="1714" w:type="dxa"/>
          </w:tcPr>
          <w:p w14:paraId="5C109175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</w:tcPr>
          <w:p w14:paraId="02A92CAE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2F23D20C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</w:p>
        </w:tc>
      </w:tr>
      <w:tr w:rsidR="00FB559F" w:rsidRPr="009161BE" w14:paraId="37232B5C" w14:textId="77777777" w:rsidTr="00675AC8">
        <w:tc>
          <w:tcPr>
            <w:tcW w:w="2965" w:type="dxa"/>
          </w:tcPr>
          <w:p w14:paraId="3F573BA7" w14:textId="77777777" w:rsidR="00FB559F" w:rsidRPr="009161BE" w:rsidRDefault="00FB559F" w:rsidP="00675AC8"/>
        </w:tc>
        <w:tc>
          <w:tcPr>
            <w:tcW w:w="1890" w:type="dxa"/>
          </w:tcPr>
          <w:p w14:paraId="10983AE8" w14:textId="0AC87E69" w:rsidR="00FB559F" w:rsidRPr="009161BE" w:rsidRDefault="00390B92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Low</w:t>
            </w:r>
            <w:r w:rsidR="00FB559F" w:rsidRPr="009161BE">
              <w:rPr>
                <w:b/>
                <w:bCs/>
              </w:rPr>
              <w:t xml:space="preserve"> Output Shock (n=</w:t>
            </w:r>
            <w:r w:rsidR="004A47BC" w:rsidRPr="009161BE">
              <w:rPr>
                <w:b/>
                <w:bCs/>
              </w:rPr>
              <w:t>49</w:t>
            </w:r>
            <w:r w:rsidR="00FB559F" w:rsidRPr="009161BE">
              <w:rPr>
                <w:b/>
                <w:bCs/>
              </w:rPr>
              <w:t>)</w:t>
            </w:r>
          </w:p>
        </w:tc>
        <w:tc>
          <w:tcPr>
            <w:tcW w:w="1714" w:type="dxa"/>
          </w:tcPr>
          <w:p w14:paraId="3B188377" w14:textId="3B5754C7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Ang II (n=</w:t>
            </w:r>
            <w:r w:rsidR="000F2995" w:rsidRPr="009161BE">
              <w:rPr>
                <w:b/>
                <w:bCs/>
              </w:rPr>
              <w:t>2</w:t>
            </w:r>
            <w:r w:rsidR="004A47BC" w:rsidRPr="009161BE">
              <w:rPr>
                <w:b/>
                <w:bCs/>
              </w:rPr>
              <w:t>5</w:t>
            </w:r>
            <w:r w:rsidRPr="009161BE">
              <w:rPr>
                <w:b/>
                <w:bCs/>
              </w:rPr>
              <w:t>)</w:t>
            </w:r>
          </w:p>
        </w:tc>
        <w:tc>
          <w:tcPr>
            <w:tcW w:w="1800" w:type="dxa"/>
          </w:tcPr>
          <w:p w14:paraId="36783403" w14:textId="0D48A918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Conventional Therapy (n=</w:t>
            </w:r>
            <w:r w:rsidR="000F2995" w:rsidRPr="009161BE">
              <w:rPr>
                <w:b/>
                <w:bCs/>
              </w:rPr>
              <w:t>24</w:t>
            </w:r>
            <w:r w:rsidRPr="009161BE">
              <w:rPr>
                <w:b/>
                <w:bCs/>
              </w:rPr>
              <w:t>)</w:t>
            </w:r>
          </w:p>
        </w:tc>
        <w:tc>
          <w:tcPr>
            <w:tcW w:w="1170" w:type="dxa"/>
          </w:tcPr>
          <w:p w14:paraId="3C703161" w14:textId="77777777" w:rsidR="00FB559F" w:rsidRPr="009161BE" w:rsidRDefault="00FB559F" w:rsidP="00675AC8">
            <w:pPr>
              <w:jc w:val="right"/>
              <w:rPr>
                <w:b/>
                <w:bCs/>
              </w:rPr>
            </w:pPr>
            <w:r w:rsidRPr="009161BE">
              <w:rPr>
                <w:b/>
                <w:bCs/>
              </w:rPr>
              <w:t>P-value*</w:t>
            </w:r>
          </w:p>
        </w:tc>
      </w:tr>
      <w:tr w:rsidR="00FB559F" w:rsidRPr="009161BE" w14:paraId="459BB078" w14:textId="77777777" w:rsidTr="00675AC8">
        <w:tc>
          <w:tcPr>
            <w:tcW w:w="2965" w:type="dxa"/>
          </w:tcPr>
          <w:p w14:paraId="5B432915" w14:textId="77777777" w:rsidR="00FB559F" w:rsidRPr="009161BE" w:rsidRDefault="00FB559F" w:rsidP="00675AC8">
            <w:r w:rsidRPr="009161BE">
              <w:t>Female Gender, N (%)</w:t>
            </w:r>
          </w:p>
        </w:tc>
        <w:tc>
          <w:tcPr>
            <w:tcW w:w="1890" w:type="dxa"/>
          </w:tcPr>
          <w:p w14:paraId="3A8C0177" w14:textId="1533F868" w:rsidR="00FB559F" w:rsidRPr="009161BE" w:rsidRDefault="007F4672" w:rsidP="00675AC8">
            <w:pPr>
              <w:jc w:val="right"/>
            </w:pPr>
            <w:r w:rsidRPr="009161BE">
              <w:t>21</w:t>
            </w:r>
            <w:r w:rsidR="00FB559F" w:rsidRPr="009161BE">
              <w:t xml:space="preserve"> (</w:t>
            </w:r>
            <w:r w:rsidRPr="009161BE">
              <w:t>4</w:t>
            </w:r>
            <w:r w:rsidR="0015371D" w:rsidRPr="009161BE">
              <w:t>2</w:t>
            </w:r>
            <w:r w:rsidRPr="009161BE">
              <w:t>.</w:t>
            </w:r>
            <w:r w:rsidR="0015371D" w:rsidRPr="009161BE">
              <w:t>9</w:t>
            </w:r>
            <w:r w:rsidR="00FB559F" w:rsidRPr="009161BE">
              <w:t>)</w:t>
            </w:r>
          </w:p>
        </w:tc>
        <w:tc>
          <w:tcPr>
            <w:tcW w:w="1714" w:type="dxa"/>
          </w:tcPr>
          <w:p w14:paraId="28210F38" w14:textId="5BF2D722" w:rsidR="00FB559F" w:rsidRPr="009161BE" w:rsidRDefault="007F4672" w:rsidP="00675AC8">
            <w:pPr>
              <w:jc w:val="right"/>
            </w:pPr>
            <w:r w:rsidRPr="009161BE">
              <w:t>5</w:t>
            </w:r>
            <w:r w:rsidR="00FB559F" w:rsidRPr="009161BE">
              <w:t xml:space="preserve"> (</w:t>
            </w:r>
            <w:r w:rsidR="0015371D" w:rsidRPr="009161BE">
              <w:t>20.0</w:t>
            </w:r>
            <w:r w:rsidR="00FB559F" w:rsidRPr="009161BE">
              <w:t>)</w:t>
            </w:r>
          </w:p>
        </w:tc>
        <w:tc>
          <w:tcPr>
            <w:tcW w:w="1800" w:type="dxa"/>
          </w:tcPr>
          <w:p w14:paraId="17519AC8" w14:textId="33918C81" w:rsidR="00FB559F" w:rsidRPr="009161BE" w:rsidRDefault="00FB559F" w:rsidP="00675AC8">
            <w:pPr>
              <w:jc w:val="right"/>
            </w:pPr>
            <w:r w:rsidRPr="009161BE">
              <w:t>1</w:t>
            </w:r>
            <w:r w:rsidR="007F4672" w:rsidRPr="009161BE">
              <w:t>6</w:t>
            </w:r>
            <w:r w:rsidRPr="009161BE">
              <w:t xml:space="preserve"> (</w:t>
            </w:r>
            <w:r w:rsidR="00761AA5" w:rsidRPr="009161BE">
              <w:t>66.7</w:t>
            </w:r>
            <w:r w:rsidRPr="009161BE">
              <w:t>)</w:t>
            </w:r>
          </w:p>
        </w:tc>
        <w:tc>
          <w:tcPr>
            <w:tcW w:w="1170" w:type="dxa"/>
          </w:tcPr>
          <w:p w14:paraId="30ABB06A" w14:textId="0E3424CC" w:rsidR="00FB559F" w:rsidRPr="009161BE" w:rsidRDefault="00761AA5" w:rsidP="00675AC8">
            <w:pPr>
              <w:jc w:val="right"/>
            </w:pPr>
            <w:r w:rsidRPr="009161BE">
              <w:t>0.001</w:t>
            </w:r>
          </w:p>
        </w:tc>
      </w:tr>
      <w:tr w:rsidR="00FB559F" w:rsidRPr="009161BE" w14:paraId="23F7C2B0" w14:textId="77777777" w:rsidTr="00675AC8">
        <w:tc>
          <w:tcPr>
            <w:tcW w:w="2965" w:type="dxa"/>
          </w:tcPr>
          <w:p w14:paraId="26F77DFC" w14:textId="77777777" w:rsidR="00FB559F" w:rsidRPr="009161BE" w:rsidRDefault="00FB559F" w:rsidP="00675AC8">
            <w:r w:rsidRPr="009161BE">
              <w:t>Steroid Use, N (%)</w:t>
            </w:r>
          </w:p>
        </w:tc>
        <w:tc>
          <w:tcPr>
            <w:tcW w:w="1890" w:type="dxa"/>
          </w:tcPr>
          <w:p w14:paraId="7FA8E557" w14:textId="4EDF92C1" w:rsidR="00FB559F" w:rsidRPr="009161BE" w:rsidRDefault="00761AA5" w:rsidP="00675AC8">
            <w:pPr>
              <w:jc w:val="right"/>
            </w:pPr>
            <w:r w:rsidRPr="009161BE">
              <w:t>3</w:t>
            </w:r>
            <w:r w:rsidR="0015371D" w:rsidRPr="009161BE">
              <w:t>7</w:t>
            </w:r>
            <w:r w:rsidR="00FB559F" w:rsidRPr="009161BE">
              <w:t xml:space="preserve"> (</w:t>
            </w:r>
            <w:r w:rsidRPr="009161BE">
              <w:t>7</w:t>
            </w:r>
            <w:r w:rsidR="00D03D4F" w:rsidRPr="009161BE">
              <w:t>5</w:t>
            </w:r>
            <w:r w:rsidRPr="009161BE">
              <w:t>.5</w:t>
            </w:r>
            <w:r w:rsidR="00FB559F" w:rsidRPr="009161BE">
              <w:t>)</w:t>
            </w:r>
          </w:p>
        </w:tc>
        <w:tc>
          <w:tcPr>
            <w:tcW w:w="1714" w:type="dxa"/>
          </w:tcPr>
          <w:p w14:paraId="0D732EAC" w14:textId="466BF874" w:rsidR="00FB559F" w:rsidRPr="009161BE" w:rsidRDefault="00761AA5" w:rsidP="00675AC8">
            <w:pPr>
              <w:jc w:val="right"/>
            </w:pPr>
            <w:r w:rsidRPr="009161BE">
              <w:t>2</w:t>
            </w:r>
            <w:r w:rsidR="00D03D4F" w:rsidRPr="009161BE">
              <w:t>0</w:t>
            </w:r>
            <w:r w:rsidRPr="009161BE">
              <w:t xml:space="preserve"> </w:t>
            </w:r>
            <w:r w:rsidR="00FB559F" w:rsidRPr="009161BE">
              <w:t>(</w:t>
            </w:r>
            <w:r w:rsidR="00BC7EC1" w:rsidRPr="009161BE">
              <w:t>8</w:t>
            </w:r>
            <w:r w:rsidR="00D03D4F" w:rsidRPr="009161BE">
              <w:t>0</w:t>
            </w:r>
            <w:r w:rsidR="00BC7EC1" w:rsidRPr="009161BE">
              <w:t>.</w:t>
            </w:r>
            <w:r w:rsidR="00D03D4F" w:rsidRPr="009161BE">
              <w:t>0</w:t>
            </w:r>
            <w:r w:rsidR="00FB559F" w:rsidRPr="009161BE">
              <w:t>)</w:t>
            </w:r>
          </w:p>
        </w:tc>
        <w:tc>
          <w:tcPr>
            <w:tcW w:w="1800" w:type="dxa"/>
          </w:tcPr>
          <w:p w14:paraId="16D23DE6" w14:textId="1C8D1191" w:rsidR="00FB559F" w:rsidRPr="009161BE" w:rsidRDefault="00761AA5" w:rsidP="00675AC8">
            <w:pPr>
              <w:jc w:val="right"/>
            </w:pPr>
            <w:r w:rsidRPr="009161BE">
              <w:t>17</w:t>
            </w:r>
            <w:r w:rsidR="00FB559F" w:rsidRPr="009161BE">
              <w:t xml:space="preserve"> (</w:t>
            </w:r>
            <w:r w:rsidR="00BC7EC1" w:rsidRPr="009161BE">
              <w:t>70.8</w:t>
            </w:r>
            <w:r w:rsidR="00FB559F" w:rsidRPr="009161BE">
              <w:t>)</w:t>
            </w:r>
          </w:p>
        </w:tc>
        <w:tc>
          <w:tcPr>
            <w:tcW w:w="1170" w:type="dxa"/>
          </w:tcPr>
          <w:p w14:paraId="1A9D69FD" w14:textId="1E034F1A" w:rsidR="00FB559F" w:rsidRPr="009161BE" w:rsidRDefault="00BC7EC1" w:rsidP="00675AC8">
            <w:pPr>
              <w:jc w:val="right"/>
            </w:pPr>
            <w:r w:rsidRPr="009161BE">
              <w:t>0.</w:t>
            </w:r>
            <w:r w:rsidR="00D03D4F" w:rsidRPr="009161BE">
              <w:t>456</w:t>
            </w:r>
          </w:p>
        </w:tc>
      </w:tr>
      <w:tr w:rsidR="00FB559F" w:rsidRPr="009161BE" w14:paraId="4E03DBBA" w14:textId="77777777" w:rsidTr="00675AC8">
        <w:tc>
          <w:tcPr>
            <w:tcW w:w="2965" w:type="dxa"/>
          </w:tcPr>
          <w:p w14:paraId="72F4A11E" w14:textId="77777777" w:rsidR="00FB559F" w:rsidRPr="009161BE" w:rsidRDefault="00FB559F" w:rsidP="00675AC8">
            <w:r w:rsidRPr="009161BE">
              <w:t>Premorbid ACE/ARB, N (%)</w:t>
            </w:r>
          </w:p>
        </w:tc>
        <w:tc>
          <w:tcPr>
            <w:tcW w:w="1890" w:type="dxa"/>
          </w:tcPr>
          <w:p w14:paraId="2DD5EB2B" w14:textId="18B46644" w:rsidR="00FB559F" w:rsidRPr="009161BE" w:rsidRDefault="00A505C4" w:rsidP="00675AC8">
            <w:pPr>
              <w:jc w:val="right"/>
            </w:pPr>
            <w:r w:rsidRPr="009161BE">
              <w:t>14</w:t>
            </w:r>
            <w:r w:rsidR="00FB559F" w:rsidRPr="009161BE">
              <w:t xml:space="preserve"> (</w:t>
            </w:r>
            <w:r w:rsidRPr="009161BE">
              <w:t>2</w:t>
            </w:r>
            <w:r w:rsidR="00370C05" w:rsidRPr="009161BE">
              <w:t>8</w:t>
            </w:r>
            <w:r w:rsidRPr="009161BE">
              <w:t>.</w:t>
            </w:r>
            <w:r w:rsidR="00370C05" w:rsidRPr="009161BE">
              <w:t>6</w:t>
            </w:r>
            <w:r w:rsidR="00FB559F" w:rsidRPr="009161BE">
              <w:t>)</w:t>
            </w:r>
          </w:p>
        </w:tc>
        <w:tc>
          <w:tcPr>
            <w:tcW w:w="1714" w:type="dxa"/>
          </w:tcPr>
          <w:p w14:paraId="02ABA06C" w14:textId="6992E452" w:rsidR="00FB559F" w:rsidRPr="009161BE" w:rsidRDefault="00A505C4" w:rsidP="00675AC8">
            <w:pPr>
              <w:jc w:val="right"/>
            </w:pPr>
            <w:r w:rsidRPr="009161BE">
              <w:t>10</w:t>
            </w:r>
            <w:r w:rsidR="00FB559F" w:rsidRPr="009161BE">
              <w:t xml:space="preserve"> (</w:t>
            </w:r>
            <w:r w:rsidR="00370C05" w:rsidRPr="009161BE">
              <w:t>40</w:t>
            </w:r>
            <w:r w:rsidRPr="009161BE">
              <w:t>.0</w:t>
            </w:r>
            <w:r w:rsidR="00FB559F" w:rsidRPr="009161BE">
              <w:t>)</w:t>
            </w:r>
          </w:p>
        </w:tc>
        <w:tc>
          <w:tcPr>
            <w:tcW w:w="1800" w:type="dxa"/>
          </w:tcPr>
          <w:p w14:paraId="0D3613DF" w14:textId="22A1C05E" w:rsidR="00FB559F" w:rsidRPr="009161BE" w:rsidRDefault="004A4DCE" w:rsidP="00675AC8">
            <w:pPr>
              <w:jc w:val="right"/>
            </w:pPr>
            <w:r w:rsidRPr="009161BE">
              <w:t>4</w:t>
            </w:r>
            <w:r w:rsidR="00FB559F" w:rsidRPr="009161BE">
              <w:t xml:space="preserve"> (</w:t>
            </w:r>
            <w:r w:rsidRPr="009161BE">
              <w:t>16.7</w:t>
            </w:r>
            <w:r w:rsidR="00FB559F" w:rsidRPr="009161BE">
              <w:t>)</w:t>
            </w:r>
          </w:p>
        </w:tc>
        <w:tc>
          <w:tcPr>
            <w:tcW w:w="1170" w:type="dxa"/>
          </w:tcPr>
          <w:p w14:paraId="6EA5142C" w14:textId="0EACA59B" w:rsidR="00FB559F" w:rsidRPr="009161BE" w:rsidRDefault="004A4DCE" w:rsidP="00675AC8">
            <w:pPr>
              <w:jc w:val="right"/>
            </w:pPr>
            <w:r w:rsidRPr="009161BE">
              <w:t>0.1</w:t>
            </w:r>
            <w:r w:rsidR="00BD2870" w:rsidRPr="009161BE">
              <w:t>14</w:t>
            </w:r>
          </w:p>
        </w:tc>
      </w:tr>
      <w:tr w:rsidR="00FB559F" w:rsidRPr="009161BE" w14:paraId="2D71198C" w14:textId="77777777" w:rsidTr="00675AC8">
        <w:tc>
          <w:tcPr>
            <w:tcW w:w="2965" w:type="dxa"/>
          </w:tcPr>
          <w:p w14:paraId="051153F4" w14:textId="77777777" w:rsidR="00FB559F" w:rsidRPr="009161BE" w:rsidRDefault="00FB559F" w:rsidP="00675AC8">
            <w:pPr>
              <w:rPr>
                <w:highlight w:val="yellow"/>
              </w:rPr>
            </w:pPr>
            <w:r w:rsidRPr="009161BE">
              <w:t>Age, mean [SD]</w:t>
            </w:r>
          </w:p>
        </w:tc>
        <w:tc>
          <w:tcPr>
            <w:tcW w:w="1890" w:type="dxa"/>
          </w:tcPr>
          <w:p w14:paraId="04CE61E7" w14:textId="35757497" w:rsidR="00FB559F" w:rsidRPr="009161BE" w:rsidRDefault="00D1263E" w:rsidP="00675AC8">
            <w:pPr>
              <w:jc w:val="right"/>
            </w:pPr>
            <w:r w:rsidRPr="009161BE">
              <w:t>67</w:t>
            </w:r>
            <w:r w:rsidR="000B0ACD" w:rsidRPr="009161BE">
              <w:t>.</w:t>
            </w:r>
            <w:r w:rsidRPr="009161BE">
              <w:t>0</w:t>
            </w:r>
            <w:r w:rsidR="00FB559F" w:rsidRPr="009161BE">
              <w:t xml:space="preserve"> [</w:t>
            </w:r>
            <w:r w:rsidR="000B0ACD" w:rsidRPr="009161BE">
              <w:t>12.</w:t>
            </w:r>
            <w:r w:rsidRPr="009161BE">
              <w:t>2</w:t>
            </w:r>
            <w:r w:rsidR="00FB559F" w:rsidRPr="009161BE">
              <w:t>]</w:t>
            </w:r>
          </w:p>
        </w:tc>
        <w:tc>
          <w:tcPr>
            <w:tcW w:w="1714" w:type="dxa"/>
          </w:tcPr>
          <w:p w14:paraId="7C8E9F79" w14:textId="64621565" w:rsidR="00FB559F" w:rsidRPr="009161BE" w:rsidRDefault="002C7D53" w:rsidP="00675AC8">
            <w:pPr>
              <w:jc w:val="right"/>
            </w:pPr>
            <w:r w:rsidRPr="009161BE">
              <w:t>65.1</w:t>
            </w:r>
            <w:r w:rsidR="00FB559F" w:rsidRPr="009161BE">
              <w:t xml:space="preserve"> [</w:t>
            </w:r>
            <w:r w:rsidR="00A3460C" w:rsidRPr="009161BE">
              <w:t>13.0</w:t>
            </w:r>
            <w:r w:rsidR="00FB559F" w:rsidRPr="009161BE">
              <w:t>]</w:t>
            </w:r>
          </w:p>
        </w:tc>
        <w:tc>
          <w:tcPr>
            <w:tcW w:w="1800" w:type="dxa"/>
          </w:tcPr>
          <w:p w14:paraId="0688ECE1" w14:textId="63EA2E2E" w:rsidR="00FB559F" w:rsidRPr="009161BE" w:rsidRDefault="00C0467D" w:rsidP="00675AC8">
            <w:pPr>
              <w:jc w:val="right"/>
            </w:pPr>
            <w:r w:rsidRPr="009161BE">
              <w:t>69.0</w:t>
            </w:r>
            <w:r w:rsidR="00FB559F" w:rsidRPr="009161BE">
              <w:t xml:space="preserve"> [</w:t>
            </w:r>
            <w:r w:rsidRPr="009161BE">
              <w:t>11.3</w:t>
            </w:r>
            <w:r w:rsidR="00FB559F" w:rsidRPr="009161BE">
              <w:t>]</w:t>
            </w:r>
          </w:p>
        </w:tc>
        <w:tc>
          <w:tcPr>
            <w:tcW w:w="1170" w:type="dxa"/>
          </w:tcPr>
          <w:p w14:paraId="4DF43A65" w14:textId="176800AB" w:rsidR="00FB559F" w:rsidRPr="009161BE" w:rsidRDefault="00F45B7E" w:rsidP="00675AC8">
            <w:pPr>
              <w:jc w:val="right"/>
            </w:pPr>
            <w:r w:rsidRPr="009161BE">
              <w:t>0.2</w:t>
            </w:r>
            <w:r w:rsidR="00B062A6" w:rsidRPr="009161BE">
              <w:t>66</w:t>
            </w:r>
          </w:p>
        </w:tc>
      </w:tr>
      <w:tr w:rsidR="00FB559F" w:rsidRPr="009161BE" w14:paraId="113E4A3C" w14:textId="77777777" w:rsidTr="00675AC8">
        <w:tc>
          <w:tcPr>
            <w:tcW w:w="2965" w:type="dxa"/>
          </w:tcPr>
          <w:p w14:paraId="66EDD611" w14:textId="77777777" w:rsidR="00FB559F" w:rsidRPr="009161BE" w:rsidRDefault="00FB559F" w:rsidP="00675AC8">
            <w:pPr>
              <w:rPr>
                <w:highlight w:val="yellow"/>
              </w:rPr>
            </w:pPr>
            <w:r w:rsidRPr="009161BE">
              <w:t>SOFA, mean [SD]</w:t>
            </w:r>
          </w:p>
        </w:tc>
        <w:tc>
          <w:tcPr>
            <w:tcW w:w="1890" w:type="dxa"/>
          </w:tcPr>
          <w:p w14:paraId="4D3A2B95" w14:textId="5D7DE316" w:rsidR="00FB559F" w:rsidRPr="009161BE" w:rsidRDefault="00FB559F" w:rsidP="00675AC8">
            <w:pPr>
              <w:jc w:val="right"/>
            </w:pPr>
            <w:r w:rsidRPr="009161BE">
              <w:t>9.</w:t>
            </w:r>
            <w:r w:rsidR="00A3460C" w:rsidRPr="009161BE">
              <w:t>7</w:t>
            </w:r>
            <w:r w:rsidRPr="009161BE">
              <w:t xml:space="preserve"> [</w:t>
            </w:r>
            <w:r w:rsidR="000B0ACD" w:rsidRPr="009161BE">
              <w:t>2.6</w:t>
            </w:r>
            <w:r w:rsidRPr="009161BE">
              <w:t>]</w:t>
            </w:r>
          </w:p>
        </w:tc>
        <w:tc>
          <w:tcPr>
            <w:tcW w:w="1714" w:type="dxa"/>
          </w:tcPr>
          <w:p w14:paraId="4BA6D210" w14:textId="38428D7B" w:rsidR="00FB559F" w:rsidRPr="009161BE" w:rsidRDefault="00C0467D" w:rsidP="00675AC8">
            <w:pPr>
              <w:jc w:val="right"/>
            </w:pPr>
            <w:r w:rsidRPr="009161BE">
              <w:t>10.</w:t>
            </w:r>
            <w:r w:rsidR="002D5EAD" w:rsidRPr="009161BE">
              <w:t>5</w:t>
            </w:r>
            <w:r w:rsidR="00FB559F" w:rsidRPr="009161BE">
              <w:t xml:space="preserve"> [</w:t>
            </w:r>
            <w:r w:rsidR="00215E46" w:rsidRPr="009161BE">
              <w:t>2.9</w:t>
            </w:r>
            <w:r w:rsidR="00FB559F" w:rsidRPr="009161BE">
              <w:t>]</w:t>
            </w:r>
          </w:p>
        </w:tc>
        <w:tc>
          <w:tcPr>
            <w:tcW w:w="1800" w:type="dxa"/>
          </w:tcPr>
          <w:p w14:paraId="59D58EF8" w14:textId="578A7FE6" w:rsidR="00FB559F" w:rsidRPr="009161BE" w:rsidRDefault="00FB559F" w:rsidP="00675AC8">
            <w:pPr>
              <w:jc w:val="right"/>
            </w:pPr>
            <w:r w:rsidRPr="009161BE">
              <w:t>8.</w:t>
            </w:r>
            <w:r w:rsidR="00215E46" w:rsidRPr="009161BE">
              <w:t>9</w:t>
            </w:r>
            <w:r w:rsidRPr="009161BE">
              <w:t xml:space="preserve"> [2.</w:t>
            </w:r>
            <w:r w:rsidR="00215E46" w:rsidRPr="009161BE">
              <w:t>0</w:t>
            </w:r>
            <w:r w:rsidRPr="009161BE">
              <w:t>]</w:t>
            </w:r>
          </w:p>
        </w:tc>
        <w:tc>
          <w:tcPr>
            <w:tcW w:w="1170" w:type="dxa"/>
          </w:tcPr>
          <w:p w14:paraId="70DAB428" w14:textId="719D1A77" w:rsidR="00FB559F" w:rsidRPr="009161BE" w:rsidRDefault="00F45B7E" w:rsidP="00675AC8">
            <w:pPr>
              <w:jc w:val="right"/>
            </w:pPr>
            <w:r w:rsidRPr="009161BE">
              <w:t>0.0</w:t>
            </w:r>
            <w:r w:rsidR="00B062A6" w:rsidRPr="009161BE">
              <w:t>28</w:t>
            </w:r>
          </w:p>
        </w:tc>
      </w:tr>
      <w:tr w:rsidR="00FB559F" w:rsidRPr="009161BE" w14:paraId="6F4DFA18" w14:textId="77777777" w:rsidTr="00675AC8">
        <w:tc>
          <w:tcPr>
            <w:tcW w:w="2965" w:type="dxa"/>
          </w:tcPr>
          <w:p w14:paraId="1DB2A243" w14:textId="77777777" w:rsidR="00FB559F" w:rsidRPr="009161BE" w:rsidRDefault="00FB559F" w:rsidP="00675AC8">
            <w:pPr>
              <w:rPr>
                <w:highlight w:val="yellow"/>
              </w:rPr>
            </w:pPr>
            <w:r w:rsidRPr="009161BE">
              <w:t>CCI, median [IQR]</w:t>
            </w:r>
          </w:p>
        </w:tc>
        <w:tc>
          <w:tcPr>
            <w:tcW w:w="1890" w:type="dxa"/>
          </w:tcPr>
          <w:p w14:paraId="69079C3C" w14:textId="09215989" w:rsidR="00FB559F" w:rsidRPr="009161BE" w:rsidRDefault="00FB559F" w:rsidP="00675AC8">
            <w:pPr>
              <w:jc w:val="right"/>
            </w:pPr>
            <w:r w:rsidRPr="009161BE">
              <w:t>6 [</w:t>
            </w:r>
            <w:r w:rsidR="00B71B14" w:rsidRPr="009161BE">
              <w:t>3</w:t>
            </w:r>
            <w:r w:rsidRPr="009161BE">
              <w:t>-8]</w:t>
            </w:r>
          </w:p>
        </w:tc>
        <w:tc>
          <w:tcPr>
            <w:tcW w:w="1714" w:type="dxa"/>
            <w:shd w:val="clear" w:color="auto" w:fill="auto"/>
          </w:tcPr>
          <w:p w14:paraId="640196F7" w14:textId="77777777" w:rsidR="00FB559F" w:rsidRPr="009161BE" w:rsidRDefault="00FB559F" w:rsidP="00675AC8">
            <w:pPr>
              <w:jc w:val="right"/>
            </w:pPr>
            <w:r w:rsidRPr="009161BE">
              <w:t>5 [3-7]</w:t>
            </w:r>
          </w:p>
        </w:tc>
        <w:tc>
          <w:tcPr>
            <w:tcW w:w="1800" w:type="dxa"/>
            <w:shd w:val="clear" w:color="auto" w:fill="auto"/>
          </w:tcPr>
          <w:p w14:paraId="2C097486" w14:textId="2FDB709D" w:rsidR="00FB559F" w:rsidRPr="009161BE" w:rsidRDefault="00215E46" w:rsidP="00675AC8">
            <w:pPr>
              <w:jc w:val="right"/>
            </w:pPr>
            <w:r w:rsidRPr="009161BE">
              <w:t>6</w:t>
            </w:r>
            <w:r w:rsidR="00FB559F" w:rsidRPr="009161BE">
              <w:t xml:space="preserve"> [</w:t>
            </w:r>
            <w:r w:rsidRPr="009161BE">
              <w:t>3</w:t>
            </w:r>
            <w:r w:rsidR="00FB559F" w:rsidRPr="009161BE">
              <w:t>-9]</w:t>
            </w:r>
          </w:p>
        </w:tc>
        <w:tc>
          <w:tcPr>
            <w:tcW w:w="1170" w:type="dxa"/>
          </w:tcPr>
          <w:p w14:paraId="01C7F6A6" w14:textId="33414C36" w:rsidR="00FB559F" w:rsidRPr="009161BE" w:rsidRDefault="00F45B7E" w:rsidP="00675AC8">
            <w:pPr>
              <w:jc w:val="right"/>
            </w:pPr>
            <w:r w:rsidRPr="009161BE">
              <w:t>0.</w:t>
            </w:r>
            <w:r w:rsidR="00FD35F0" w:rsidRPr="009161BE">
              <w:t>622</w:t>
            </w:r>
          </w:p>
        </w:tc>
      </w:tr>
      <w:tr w:rsidR="00FB559F" w:rsidRPr="009161BE" w14:paraId="2CABC7AB" w14:textId="77777777" w:rsidTr="00675AC8">
        <w:tc>
          <w:tcPr>
            <w:tcW w:w="2965" w:type="dxa"/>
          </w:tcPr>
          <w:p w14:paraId="1D8068FA" w14:textId="77777777" w:rsidR="00FB559F" w:rsidRPr="009161BE" w:rsidRDefault="00FB559F" w:rsidP="00675AC8">
            <w:pPr>
              <w:rPr>
                <w:highlight w:val="yellow"/>
              </w:rPr>
            </w:pPr>
            <w:r w:rsidRPr="009161BE">
              <w:t>Lactate, median [IQR]</w:t>
            </w:r>
          </w:p>
        </w:tc>
        <w:tc>
          <w:tcPr>
            <w:tcW w:w="1890" w:type="dxa"/>
          </w:tcPr>
          <w:p w14:paraId="62480BC5" w14:textId="54366937" w:rsidR="00FB559F" w:rsidRPr="009161BE" w:rsidRDefault="00B71B14" w:rsidP="00675AC8">
            <w:pPr>
              <w:jc w:val="right"/>
            </w:pPr>
            <w:r w:rsidRPr="009161BE">
              <w:t>3.7</w:t>
            </w:r>
            <w:r w:rsidR="00FB559F" w:rsidRPr="009161BE">
              <w:t xml:space="preserve"> [1.9-</w:t>
            </w:r>
            <w:r w:rsidR="00A3460C" w:rsidRPr="009161BE">
              <w:t>6.7</w:t>
            </w:r>
            <w:r w:rsidR="00FB559F" w:rsidRPr="009161BE">
              <w:t>]</w:t>
            </w:r>
          </w:p>
        </w:tc>
        <w:tc>
          <w:tcPr>
            <w:tcW w:w="1714" w:type="dxa"/>
            <w:shd w:val="clear" w:color="auto" w:fill="auto"/>
          </w:tcPr>
          <w:p w14:paraId="00F87351" w14:textId="2331FE12" w:rsidR="00FB559F" w:rsidRPr="009161BE" w:rsidRDefault="00FB559F" w:rsidP="00675AC8">
            <w:pPr>
              <w:jc w:val="right"/>
            </w:pPr>
            <w:r w:rsidRPr="009161BE">
              <w:t>4.</w:t>
            </w:r>
            <w:r w:rsidR="00455D21" w:rsidRPr="009161BE">
              <w:t>1</w:t>
            </w:r>
            <w:r w:rsidRPr="009161BE">
              <w:t xml:space="preserve"> [</w:t>
            </w:r>
            <w:r w:rsidR="00B20CD8" w:rsidRPr="009161BE">
              <w:t>1.8</w:t>
            </w:r>
            <w:r w:rsidRPr="009161BE">
              <w:t>-8.</w:t>
            </w:r>
            <w:r w:rsidR="00B20CD8" w:rsidRPr="009161BE">
              <w:t>9</w:t>
            </w:r>
            <w:r w:rsidRPr="009161BE">
              <w:t>]</w:t>
            </w:r>
          </w:p>
        </w:tc>
        <w:tc>
          <w:tcPr>
            <w:tcW w:w="1800" w:type="dxa"/>
            <w:shd w:val="clear" w:color="auto" w:fill="auto"/>
          </w:tcPr>
          <w:p w14:paraId="566C895F" w14:textId="47827B12" w:rsidR="00FB559F" w:rsidRPr="009161BE" w:rsidRDefault="00FB559F" w:rsidP="00675AC8">
            <w:pPr>
              <w:jc w:val="right"/>
            </w:pPr>
            <w:r w:rsidRPr="009161BE">
              <w:t>3.</w:t>
            </w:r>
            <w:r w:rsidR="00B20CD8" w:rsidRPr="009161BE">
              <w:t>1</w:t>
            </w:r>
            <w:r w:rsidRPr="009161BE">
              <w:t xml:space="preserve"> [</w:t>
            </w:r>
            <w:r w:rsidR="00B20CD8" w:rsidRPr="009161BE">
              <w:t>2.0</w:t>
            </w:r>
            <w:r w:rsidRPr="009161BE">
              <w:t>-</w:t>
            </w:r>
            <w:r w:rsidR="00B20CD8" w:rsidRPr="009161BE">
              <w:t>5.0</w:t>
            </w:r>
            <w:r w:rsidRPr="009161BE">
              <w:t>]</w:t>
            </w:r>
          </w:p>
        </w:tc>
        <w:tc>
          <w:tcPr>
            <w:tcW w:w="1170" w:type="dxa"/>
          </w:tcPr>
          <w:p w14:paraId="1CDEDC07" w14:textId="26B938F4" w:rsidR="00FB559F" w:rsidRPr="009161BE" w:rsidRDefault="00DE5430" w:rsidP="00675AC8">
            <w:pPr>
              <w:jc w:val="right"/>
            </w:pPr>
            <w:r w:rsidRPr="009161BE">
              <w:t>0.</w:t>
            </w:r>
            <w:r w:rsidR="00FD35F0" w:rsidRPr="009161BE">
              <w:t>40</w:t>
            </w:r>
            <w:r w:rsidRPr="009161BE">
              <w:t>7</w:t>
            </w:r>
          </w:p>
        </w:tc>
      </w:tr>
      <w:tr w:rsidR="00FB559F" w:rsidRPr="009161BE" w14:paraId="47DCDDBA" w14:textId="77777777" w:rsidTr="00675AC8">
        <w:tc>
          <w:tcPr>
            <w:tcW w:w="2965" w:type="dxa"/>
          </w:tcPr>
          <w:p w14:paraId="5517BDC4" w14:textId="77777777" w:rsidR="00FB559F" w:rsidRPr="009161BE" w:rsidRDefault="00FB559F" w:rsidP="00675AC8">
            <w:pPr>
              <w:rPr>
                <w:highlight w:val="yellow"/>
              </w:rPr>
            </w:pPr>
            <w:r w:rsidRPr="009161BE">
              <w:t>NE</w:t>
            </w:r>
            <w:r w:rsidRPr="009161BE">
              <w:rPr>
                <w:vertAlign w:val="superscript"/>
              </w:rPr>
              <w:t>†</w:t>
            </w:r>
            <w:r w:rsidRPr="009161BE">
              <w:t>,</w:t>
            </w:r>
            <w:r w:rsidRPr="009161BE">
              <w:rPr>
                <w:vertAlign w:val="superscript"/>
              </w:rPr>
              <w:t xml:space="preserve"> </w:t>
            </w:r>
            <w:r w:rsidRPr="009161BE">
              <w:t>median [IQR]</w:t>
            </w:r>
          </w:p>
        </w:tc>
        <w:tc>
          <w:tcPr>
            <w:tcW w:w="1890" w:type="dxa"/>
          </w:tcPr>
          <w:p w14:paraId="0AD7EF75" w14:textId="59B7E4B5" w:rsidR="00FB559F" w:rsidRPr="009161BE" w:rsidRDefault="00FB559F" w:rsidP="00675AC8">
            <w:pPr>
              <w:jc w:val="right"/>
            </w:pPr>
            <w:r w:rsidRPr="009161BE">
              <w:t>0.</w:t>
            </w:r>
            <w:r w:rsidR="00E57B16" w:rsidRPr="009161BE">
              <w:t>40</w:t>
            </w:r>
            <w:r w:rsidRPr="009161BE">
              <w:t xml:space="preserve"> [0.</w:t>
            </w:r>
            <w:r w:rsidR="002C7D53" w:rsidRPr="009161BE">
              <w:t>2</w:t>
            </w:r>
            <w:r w:rsidR="00E57B16" w:rsidRPr="009161BE">
              <w:t>9</w:t>
            </w:r>
            <w:r w:rsidRPr="009161BE">
              <w:t>-</w:t>
            </w:r>
            <w:r w:rsidR="002C7D53" w:rsidRPr="009161BE">
              <w:t>0.7</w:t>
            </w:r>
            <w:r w:rsidR="00E57B16" w:rsidRPr="009161BE">
              <w:t>8</w:t>
            </w:r>
            <w:r w:rsidRPr="009161BE">
              <w:t>]</w:t>
            </w:r>
          </w:p>
        </w:tc>
        <w:tc>
          <w:tcPr>
            <w:tcW w:w="1714" w:type="dxa"/>
            <w:shd w:val="clear" w:color="auto" w:fill="auto"/>
          </w:tcPr>
          <w:p w14:paraId="190A1A85" w14:textId="10A356E1" w:rsidR="00FB559F" w:rsidRPr="009161BE" w:rsidRDefault="00FB559F" w:rsidP="00675AC8">
            <w:pPr>
              <w:jc w:val="right"/>
            </w:pPr>
            <w:r w:rsidRPr="009161BE">
              <w:t>0.</w:t>
            </w:r>
            <w:r w:rsidR="00C95A79" w:rsidRPr="009161BE">
              <w:t>4</w:t>
            </w:r>
            <w:r w:rsidR="00E57B16" w:rsidRPr="009161BE">
              <w:t>8</w:t>
            </w:r>
            <w:r w:rsidRPr="009161BE">
              <w:t xml:space="preserve"> [0.</w:t>
            </w:r>
            <w:r w:rsidR="00C95A79" w:rsidRPr="009161BE">
              <w:t>3</w:t>
            </w:r>
            <w:r w:rsidR="00E57B16" w:rsidRPr="009161BE">
              <w:t>8</w:t>
            </w:r>
            <w:r w:rsidRPr="009161BE">
              <w:t>-0.</w:t>
            </w:r>
            <w:r w:rsidR="00E57B16" w:rsidRPr="009161BE">
              <w:t>83</w:t>
            </w:r>
            <w:r w:rsidRPr="009161BE">
              <w:t>]</w:t>
            </w:r>
          </w:p>
        </w:tc>
        <w:tc>
          <w:tcPr>
            <w:tcW w:w="1800" w:type="dxa"/>
            <w:shd w:val="clear" w:color="auto" w:fill="auto"/>
          </w:tcPr>
          <w:p w14:paraId="33A830F1" w14:textId="153135C4" w:rsidR="00FB559F" w:rsidRPr="009161BE" w:rsidRDefault="00C95A79" w:rsidP="00675AC8">
            <w:pPr>
              <w:jc w:val="right"/>
            </w:pPr>
            <w:r w:rsidRPr="009161BE">
              <w:t>0.</w:t>
            </w:r>
            <w:r w:rsidR="00E57B16" w:rsidRPr="009161BE">
              <w:t>36</w:t>
            </w:r>
            <w:r w:rsidRPr="009161BE">
              <w:t xml:space="preserve"> </w:t>
            </w:r>
            <w:r w:rsidR="00FB559F" w:rsidRPr="009161BE">
              <w:t>[0.</w:t>
            </w:r>
            <w:r w:rsidRPr="009161BE">
              <w:t>2</w:t>
            </w:r>
            <w:r w:rsidR="00E57B16" w:rsidRPr="009161BE">
              <w:t>8</w:t>
            </w:r>
            <w:r w:rsidR="00FB559F" w:rsidRPr="009161BE">
              <w:t>-</w:t>
            </w:r>
            <w:r w:rsidR="00F45B7E" w:rsidRPr="009161BE">
              <w:t>0.</w:t>
            </w:r>
            <w:r w:rsidR="000A6D67" w:rsidRPr="009161BE">
              <w:t>44</w:t>
            </w:r>
            <w:r w:rsidR="00FB559F" w:rsidRPr="009161BE">
              <w:t>]</w:t>
            </w:r>
          </w:p>
        </w:tc>
        <w:tc>
          <w:tcPr>
            <w:tcW w:w="1170" w:type="dxa"/>
          </w:tcPr>
          <w:p w14:paraId="566A521C" w14:textId="3F072B46" w:rsidR="00FB559F" w:rsidRPr="009161BE" w:rsidRDefault="00DE5430" w:rsidP="00675AC8">
            <w:pPr>
              <w:jc w:val="right"/>
            </w:pPr>
            <w:r w:rsidRPr="009161BE">
              <w:t>0.0</w:t>
            </w:r>
            <w:r w:rsidR="00FD35F0" w:rsidRPr="009161BE">
              <w:t>1</w:t>
            </w:r>
            <w:r w:rsidR="001400DC" w:rsidRPr="009161BE">
              <w:t>3</w:t>
            </w:r>
          </w:p>
        </w:tc>
      </w:tr>
      <w:tr w:rsidR="00FB559F" w:rsidRPr="009161BE" w14:paraId="372EAE73" w14:textId="77777777" w:rsidTr="00675AC8">
        <w:tc>
          <w:tcPr>
            <w:tcW w:w="2965" w:type="dxa"/>
          </w:tcPr>
          <w:p w14:paraId="7F331570" w14:textId="77777777" w:rsidR="00FB559F" w:rsidRPr="009161BE" w:rsidRDefault="00FB559F" w:rsidP="00675AC8">
            <w:pPr>
              <w:rPr>
                <w:highlight w:val="yellow"/>
              </w:rPr>
            </w:pPr>
            <w:r w:rsidRPr="009161BE">
              <w:t>30-Day Mortality</w:t>
            </w:r>
          </w:p>
        </w:tc>
        <w:tc>
          <w:tcPr>
            <w:tcW w:w="1890" w:type="dxa"/>
          </w:tcPr>
          <w:p w14:paraId="65CA66F7" w14:textId="79B135D6" w:rsidR="00FB559F" w:rsidRPr="009161BE" w:rsidRDefault="004A4DCE" w:rsidP="00675AC8">
            <w:pPr>
              <w:jc w:val="right"/>
            </w:pPr>
            <w:r w:rsidRPr="009161BE">
              <w:t>5</w:t>
            </w:r>
            <w:r w:rsidR="00D90250" w:rsidRPr="009161BE">
              <w:t>3</w:t>
            </w:r>
            <w:r w:rsidRPr="009161BE">
              <w:t>.</w:t>
            </w:r>
            <w:r w:rsidR="00D90250" w:rsidRPr="009161BE">
              <w:t>1</w:t>
            </w:r>
            <w:r w:rsidR="00FB559F" w:rsidRPr="009161BE">
              <w:t>%</w:t>
            </w:r>
          </w:p>
        </w:tc>
        <w:tc>
          <w:tcPr>
            <w:tcW w:w="1714" w:type="dxa"/>
          </w:tcPr>
          <w:p w14:paraId="20DD068C" w14:textId="77777777" w:rsidR="00FB559F" w:rsidRPr="009161BE" w:rsidRDefault="00FB559F" w:rsidP="00675AC8">
            <w:pPr>
              <w:jc w:val="right"/>
            </w:pPr>
          </w:p>
        </w:tc>
        <w:tc>
          <w:tcPr>
            <w:tcW w:w="1800" w:type="dxa"/>
          </w:tcPr>
          <w:p w14:paraId="5A50E327" w14:textId="77777777" w:rsidR="00FB559F" w:rsidRPr="009161BE" w:rsidRDefault="00FB559F" w:rsidP="00675AC8">
            <w:pPr>
              <w:jc w:val="right"/>
            </w:pPr>
          </w:p>
        </w:tc>
        <w:tc>
          <w:tcPr>
            <w:tcW w:w="1170" w:type="dxa"/>
          </w:tcPr>
          <w:p w14:paraId="6C273525" w14:textId="77777777" w:rsidR="00FB559F" w:rsidRPr="009161BE" w:rsidRDefault="00FB559F" w:rsidP="00675AC8">
            <w:pPr>
              <w:jc w:val="right"/>
            </w:pPr>
          </w:p>
        </w:tc>
      </w:tr>
      <w:tr w:rsidR="00FB559F" w:rsidRPr="009161BE" w14:paraId="21B99631" w14:textId="77777777" w:rsidTr="00675AC8">
        <w:tc>
          <w:tcPr>
            <w:tcW w:w="2965" w:type="dxa"/>
          </w:tcPr>
          <w:p w14:paraId="14E73BBC" w14:textId="77777777" w:rsidR="00FB559F" w:rsidRPr="009161BE" w:rsidRDefault="00FB559F" w:rsidP="00675AC8"/>
        </w:tc>
        <w:tc>
          <w:tcPr>
            <w:tcW w:w="1890" w:type="dxa"/>
          </w:tcPr>
          <w:p w14:paraId="05EB597E" w14:textId="77777777" w:rsidR="00FB559F" w:rsidRPr="009161BE" w:rsidRDefault="00FB559F" w:rsidP="00675AC8">
            <w:pPr>
              <w:jc w:val="right"/>
            </w:pPr>
          </w:p>
        </w:tc>
        <w:tc>
          <w:tcPr>
            <w:tcW w:w="1714" w:type="dxa"/>
          </w:tcPr>
          <w:p w14:paraId="30D4E11C" w14:textId="77777777" w:rsidR="00FB559F" w:rsidRPr="009161BE" w:rsidRDefault="00FB559F" w:rsidP="00675AC8">
            <w:pPr>
              <w:jc w:val="right"/>
            </w:pPr>
          </w:p>
        </w:tc>
        <w:tc>
          <w:tcPr>
            <w:tcW w:w="1800" w:type="dxa"/>
          </w:tcPr>
          <w:p w14:paraId="71CCBAB2" w14:textId="77777777" w:rsidR="00FB559F" w:rsidRPr="009161BE" w:rsidRDefault="00FB559F" w:rsidP="00675AC8">
            <w:pPr>
              <w:jc w:val="right"/>
            </w:pPr>
          </w:p>
        </w:tc>
        <w:tc>
          <w:tcPr>
            <w:tcW w:w="1170" w:type="dxa"/>
          </w:tcPr>
          <w:p w14:paraId="56234276" w14:textId="77777777" w:rsidR="00FB559F" w:rsidRPr="009161BE" w:rsidRDefault="00FB559F" w:rsidP="00675AC8">
            <w:pPr>
              <w:jc w:val="right"/>
            </w:pPr>
          </w:p>
        </w:tc>
      </w:tr>
    </w:tbl>
    <w:p w14:paraId="354061F0" w14:textId="558B7637" w:rsidR="00FB559F" w:rsidRPr="009161BE" w:rsidRDefault="00FB559F" w:rsidP="00FB559F">
      <w:pPr>
        <w:spacing w:after="0"/>
      </w:pPr>
      <w:r w:rsidRPr="009161BE">
        <w:t xml:space="preserve">* The p-value is calculated by two-sample t-test or Wilcoxon rank sum test for numerical covariates and chi-square test for categorical covariates. † NE is dosed in mcg/kg/min.  Ang II, angiotensin II; </w:t>
      </w:r>
      <w:r w:rsidR="00C41984" w:rsidRPr="009161BE">
        <w:t>ACE, angiotensin converting enzyme inhibitor therapy</w:t>
      </w:r>
      <w:r w:rsidR="009161BE" w:rsidRPr="009161BE">
        <w:t>;</w:t>
      </w:r>
      <w:r w:rsidR="00C41984" w:rsidRPr="009161BE">
        <w:t xml:space="preserve"> ARB, </w:t>
      </w:r>
      <w:r w:rsidR="009161BE" w:rsidRPr="009161BE">
        <w:t xml:space="preserve">angiotensin receptor blocker therapy; </w:t>
      </w:r>
      <w:r w:rsidRPr="009161BE">
        <w:lastRenderedPageBreak/>
        <w:t>SD, standard deviation; IQR, interquartile range; SOFA, sequential organ failure assessment; CCI, Charlson Comorbidity Index; NE, norepinephrine equivalents [norepinephrine + epinephrine + 2.5*vasopressin].</w:t>
      </w:r>
    </w:p>
    <w:p w14:paraId="419A7FE5" w14:textId="77777777" w:rsidR="009161BE" w:rsidRPr="009161BE" w:rsidRDefault="009161BE" w:rsidP="00FB559F">
      <w:pPr>
        <w:spacing w:after="0"/>
      </w:pPr>
    </w:p>
    <w:p w14:paraId="747F7CB9" w14:textId="50C7DC8F" w:rsidR="001E110B" w:rsidRPr="009161BE" w:rsidRDefault="001E110B" w:rsidP="001E110B">
      <w:pPr>
        <w:spacing w:after="0"/>
        <w:rPr>
          <w:b/>
          <w:bCs/>
        </w:rPr>
      </w:pPr>
      <w:r w:rsidRPr="009161BE">
        <w:rPr>
          <w:b/>
          <w:bCs/>
        </w:rPr>
        <w:t xml:space="preserve">Table </w:t>
      </w:r>
      <w:r w:rsidR="0074076F">
        <w:rPr>
          <w:b/>
          <w:bCs/>
        </w:rPr>
        <w:t>S5</w:t>
      </w:r>
      <w:r w:rsidRPr="009161BE">
        <w:rPr>
          <w:b/>
          <w:bCs/>
        </w:rPr>
        <w:t>: Univariate Analysis and Multivariable Regression of 30-day Mortality</w:t>
      </w:r>
    </w:p>
    <w:tbl>
      <w:tblPr>
        <w:tblStyle w:val="TableGrid"/>
        <w:tblW w:w="10398" w:type="dxa"/>
        <w:tblLook w:val="04A0" w:firstRow="1" w:lastRow="0" w:firstColumn="1" w:lastColumn="0" w:noHBand="0" w:noVBand="1"/>
      </w:tblPr>
      <w:tblGrid>
        <w:gridCol w:w="1768"/>
        <w:gridCol w:w="1422"/>
        <w:gridCol w:w="1423"/>
        <w:gridCol w:w="1952"/>
        <w:gridCol w:w="50"/>
        <w:gridCol w:w="874"/>
        <w:gridCol w:w="1956"/>
        <w:gridCol w:w="50"/>
        <w:gridCol w:w="903"/>
      </w:tblGrid>
      <w:tr w:rsidR="005F31CC" w:rsidRPr="009161BE" w14:paraId="4AF0D746" w14:textId="77777777" w:rsidTr="00675AC8">
        <w:tc>
          <w:tcPr>
            <w:tcW w:w="1768" w:type="dxa"/>
          </w:tcPr>
          <w:p w14:paraId="59E0BA2B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845" w:type="dxa"/>
            <w:gridSpan w:val="2"/>
          </w:tcPr>
          <w:p w14:paraId="1D52F24B" w14:textId="4FA0AA73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Died - Entire Cohort</w:t>
            </w:r>
          </w:p>
        </w:tc>
        <w:tc>
          <w:tcPr>
            <w:tcW w:w="2876" w:type="dxa"/>
            <w:gridSpan w:val="3"/>
          </w:tcPr>
          <w:p w14:paraId="1225E597" w14:textId="61B7CABA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Univariate Analysis</w:t>
            </w:r>
          </w:p>
        </w:tc>
        <w:tc>
          <w:tcPr>
            <w:tcW w:w="2909" w:type="dxa"/>
            <w:gridSpan w:val="3"/>
          </w:tcPr>
          <w:p w14:paraId="52E58A20" w14:textId="62E93050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Multivariable Regression</w:t>
            </w:r>
          </w:p>
        </w:tc>
      </w:tr>
      <w:tr w:rsidR="005F31CC" w:rsidRPr="009161BE" w14:paraId="5A9B8E8F" w14:textId="77777777" w:rsidTr="00675AC8">
        <w:tc>
          <w:tcPr>
            <w:tcW w:w="1768" w:type="dxa"/>
            <w:vAlign w:val="bottom"/>
          </w:tcPr>
          <w:p w14:paraId="147F769E" w14:textId="77777777" w:rsidR="005F31CC" w:rsidRPr="009161BE" w:rsidRDefault="005F31CC" w:rsidP="005F31CC">
            <w:pPr>
              <w:rPr>
                <w:rFonts w:cs="Arial"/>
                <w:color w:val="000000"/>
              </w:rPr>
            </w:pPr>
          </w:p>
        </w:tc>
        <w:tc>
          <w:tcPr>
            <w:tcW w:w="1422" w:type="dxa"/>
            <w:vAlign w:val="bottom"/>
          </w:tcPr>
          <w:p w14:paraId="26EF58BC" w14:textId="77777777" w:rsidR="005F31CC" w:rsidRPr="009161BE" w:rsidRDefault="005F31CC" w:rsidP="005F31C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No</w:t>
            </w:r>
          </w:p>
          <w:p w14:paraId="1BB133B6" w14:textId="472BFECF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(n=354)</w:t>
            </w:r>
          </w:p>
        </w:tc>
        <w:tc>
          <w:tcPr>
            <w:tcW w:w="1423" w:type="dxa"/>
            <w:vAlign w:val="bottom"/>
          </w:tcPr>
          <w:p w14:paraId="7DDB3538" w14:textId="77777777" w:rsidR="005F31CC" w:rsidRPr="009161BE" w:rsidRDefault="005F31CC" w:rsidP="005F31C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Yes</w:t>
            </w:r>
          </w:p>
          <w:p w14:paraId="06EE074E" w14:textId="5D95A65E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(n=457)</w:t>
            </w:r>
          </w:p>
        </w:tc>
        <w:tc>
          <w:tcPr>
            <w:tcW w:w="2002" w:type="dxa"/>
            <w:gridSpan w:val="2"/>
            <w:vAlign w:val="bottom"/>
          </w:tcPr>
          <w:p w14:paraId="749AFD7F" w14:textId="511C5C42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874" w:type="dxa"/>
            <w:vAlign w:val="bottom"/>
          </w:tcPr>
          <w:p w14:paraId="78FBD9E2" w14:textId="480C3056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P-value</w:t>
            </w:r>
          </w:p>
        </w:tc>
        <w:tc>
          <w:tcPr>
            <w:tcW w:w="2006" w:type="dxa"/>
            <w:gridSpan w:val="2"/>
            <w:vAlign w:val="bottom"/>
          </w:tcPr>
          <w:p w14:paraId="70E2B0E7" w14:textId="16A71D59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903" w:type="dxa"/>
            <w:vAlign w:val="bottom"/>
          </w:tcPr>
          <w:p w14:paraId="43A98D39" w14:textId="241DAB76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P-value</w:t>
            </w:r>
          </w:p>
        </w:tc>
      </w:tr>
      <w:tr w:rsidR="005F31CC" w:rsidRPr="009161BE" w14:paraId="67EF71E7" w14:textId="77777777" w:rsidTr="00675AC8">
        <w:tc>
          <w:tcPr>
            <w:tcW w:w="1768" w:type="dxa"/>
            <w:vAlign w:val="bottom"/>
          </w:tcPr>
          <w:p w14:paraId="1CB8EF66" w14:textId="21479653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Female (n=366)</w:t>
            </w:r>
          </w:p>
        </w:tc>
        <w:tc>
          <w:tcPr>
            <w:tcW w:w="1422" w:type="dxa"/>
          </w:tcPr>
          <w:p w14:paraId="7DC4E1A9" w14:textId="525EBA6E" w:rsidR="005F31CC" w:rsidRPr="009161BE" w:rsidRDefault="005F31CC" w:rsidP="005F31CC">
            <w:r w:rsidRPr="009161BE">
              <w:t>167 (47.2%)</w:t>
            </w:r>
          </w:p>
        </w:tc>
        <w:tc>
          <w:tcPr>
            <w:tcW w:w="1423" w:type="dxa"/>
          </w:tcPr>
          <w:p w14:paraId="051206C9" w14:textId="1722E45B" w:rsidR="005F31CC" w:rsidRPr="009161BE" w:rsidRDefault="005F31CC" w:rsidP="005F31CC">
            <w:r w:rsidRPr="009161BE">
              <w:t>199 (43.5%)</w:t>
            </w:r>
          </w:p>
        </w:tc>
        <w:tc>
          <w:tcPr>
            <w:tcW w:w="2002" w:type="dxa"/>
            <w:gridSpan w:val="2"/>
          </w:tcPr>
          <w:p w14:paraId="1F9B0033" w14:textId="309F3B18" w:rsidR="005F31CC" w:rsidRPr="009161BE" w:rsidRDefault="005F31CC" w:rsidP="005F31CC">
            <w:r w:rsidRPr="009161BE">
              <w:t>0.86 (0.65-1.14)</w:t>
            </w:r>
          </w:p>
        </w:tc>
        <w:tc>
          <w:tcPr>
            <w:tcW w:w="874" w:type="dxa"/>
          </w:tcPr>
          <w:p w14:paraId="18635A54" w14:textId="67AADEDC" w:rsidR="005F31CC" w:rsidRPr="009161BE" w:rsidRDefault="005F31CC" w:rsidP="005F31CC">
            <w:r w:rsidRPr="009161BE">
              <w:t>0.303</w:t>
            </w:r>
          </w:p>
        </w:tc>
        <w:tc>
          <w:tcPr>
            <w:tcW w:w="2006" w:type="dxa"/>
            <w:gridSpan w:val="2"/>
          </w:tcPr>
          <w:p w14:paraId="368D0C07" w14:textId="21348147" w:rsidR="005F31CC" w:rsidRPr="009161BE" w:rsidRDefault="005F31CC" w:rsidP="005F31CC">
            <w:r w:rsidRPr="009161BE">
              <w:t>0.88 (0.65-1.19)</w:t>
            </w:r>
          </w:p>
        </w:tc>
        <w:tc>
          <w:tcPr>
            <w:tcW w:w="903" w:type="dxa"/>
          </w:tcPr>
          <w:p w14:paraId="5C133545" w14:textId="76505516" w:rsidR="005F31CC" w:rsidRPr="009161BE" w:rsidRDefault="005F31CC" w:rsidP="005F31CC">
            <w:r w:rsidRPr="009161BE">
              <w:t>0.418</w:t>
            </w:r>
          </w:p>
        </w:tc>
      </w:tr>
      <w:tr w:rsidR="005F31CC" w:rsidRPr="009161BE" w14:paraId="05652756" w14:textId="77777777" w:rsidTr="00675AC8">
        <w:tc>
          <w:tcPr>
            <w:tcW w:w="1768" w:type="dxa"/>
          </w:tcPr>
          <w:p w14:paraId="67F1A2F3" w14:textId="2AFFB2C8" w:rsidR="005F31CC" w:rsidRPr="009161BE" w:rsidRDefault="000D7CAC" w:rsidP="005F31CC">
            <w:pPr>
              <w:rPr>
                <w:rFonts w:cs="Arial"/>
                <w:color w:val="000000"/>
              </w:rPr>
            </w:pPr>
            <w:r w:rsidRPr="000D7CAC">
              <w:rPr>
                <w:rFonts w:cs="Arial"/>
                <w:color w:val="000000"/>
              </w:rPr>
              <w:t xml:space="preserve">Documented High Output Shock </w:t>
            </w:r>
            <w:r w:rsidR="005F31CC" w:rsidRPr="009161BE">
              <w:rPr>
                <w:rFonts w:cs="Arial"/>
                <w:color w:val="000000"/>
              </w:rPr>
              <w:t>(n=126)</w:t>
            </w:r>
          </w:p>
        </w:tc>
        <w:tc>
          <w:tcPr>
            <w:tcW w:w="1422" w:type="dxa"/>
          </w:tcPr>
          <w:p w14:paraId="3C054408" w14:textId="7658B428" w:rsidR="005F31CC" w:rsidRPr="009161BE" w:rsidRDefault="005F31CC" w:rsidP="005F31CC">
            <w:r w:rsidRPr="009161BE">
              <w:t>55 (15.5)</w:t>
            </w:r>
          </w:p>
        </w:tc>
        <w:tc>
          <w:tcPr>
            <w:tcW w:w="1423" w:type="dxa"/>
          </w:tcPr>
          <w:p w14:paraId="310FB522" w14:textId="440461C3" w:rsidR="005F31CC" w:rsidRPr="009161BE" w:rsidRDefault="005F31CC" w:rsidP="005F31CC">
            <w:r w:rsidRPr="009161BE">
              <w:t>71 (15.5)</w:t>
            </w:r>
          </w:p>
        </w:tc>
        <w:tc>
          <w:tcPr>
            <w:tcW w:w="2002" w:type="dxa"/>
            <w:gridSpan w:val="2"/>
          </w:tcPr>
          <w:p w14:paraId="42A4A51B" w14:textId="772750BA" w:rsidR="005F31CC" w:rsidRPr="009161BE" w:rsidRDefault="005F31CC" w:rsidP="005F31CC">
            <w:r w:rsidRPr="009161BE">
              <w:t>1.14 (0.59-2.21)</w:t>
            </w:r>
          </w:p>
        </w:tc>
        <w:tc>
          <w:tcPr>
            <w:tcW w:w="874" w:type="dxa"/>
          </w:tcPr>
          <w:p w14:paraId="415EC8C9" w14:textId="3A50D613" w:rsidR="005F31CC" w:rsidRPr="009161BE" w:rsidRDefault="005F31CC" w:rsidP="005F31CC">
            <w:r w:rsidRPr="009161BE">
              <w:t>0.694</w:t>
            </w:r>
          </w:p>
        </w:tc>
        <w:tc>
          <w:tcPr>
            <w:tcW w:w="2006" w:type="dxa"/>
            <w:gridSpan w:val="2"/>
          </w:tcPr>
          <w:p w14:paraId="6C49A7E6" w14:textId="4A315CF6" w:rsidR="005F31CC" w:rsidRPr="009161BE" w:rsidRDefault="005F31CC" w:rsidP="005F31CC">
            <w:r w:rsidRPr="009161BE">
              <w:t>1.08 (0.53-2.20)</w:t>
            </w:r>
          </w:p>
        </w:tc>
        <w:tc>
          <w:tcPr>
            <w:tcW w:w="903" w:type="dxa"/>
          </w:tcPr>
          <w:p w14:paraId="60BB1D6F" w14:textId="62C81CD6" w:rsidR="005F31CC" w:rsidRPr="009161BE" w:rsidRDefault="005F31CC" w:rsidP="005F31CC">
            <w:r w:rsidRPr="009161BE">
              <w:t>0.835</w:t>
            </w:r>
          </w:p>
        </w:tc>
      </w:tr>
      <w:tr w:rsidR="005F31CC" w:rsidRPr="009161BE" w14:paraId="594E17DA" w14:textId="77777777" w:rsidTr="00675AC8">
        <w:tc>
          <w:tcPr>
            <w:tcW w:w="1768" w:type="dxa"/>
          </w:tcPr>
          <w:p w14:paraId="14A2B2F6" w14:textId="320724EB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Steroid Use (n=545)</w:t>
            </w:r>
          </w:p>
        </w:tc>
        <w:tc>
          <w:tcPr>
            <w:tcW w:w="1422" w:type="dxa"/>
          </w:tcPr>
          <w:p w14:paraId="40B83AFE" w14:textId="572029C8" w:rsidR="005F31CC" w:rsidRPr="009161BE" w:rsidRDefault="005F31CC" w:rsidP="005F31CC">
            <w:r w:rsidRPr="009161BE">
              <w:t>237 (67.0)</w:t>
            </w:r>
          </w:p>
        </w:tc>
        <w:tc>
          <w:tcPr>
            <w:tcW w:w="1423" w:type="dxa"/>
          </w:tcPr>
          <w:p w14:paraId="76BC01E1" w14:textId="07EFB267" w:rsidR="005F31CC" w:rsidRPr="009161BE" w:rsidRDefault="005F31CC" w:rsidP="005F31CC">
            <w:r w:rsidRPr="009161BE">
              <w:t>308 (67.4)</w:t>
            </w:r>
          </w:p>
        </w:tc>
        <w:tc>
          <w:tcPr>
            <w:tcW w:w="2002" w:type="dxa"/>
            <w:gridSpan w:val="2"/>
          </w:tcPr>
          <w:p w14:paraId="25A10C40" w14:textId="119BDD9B" w:rsidR="005F31CC" w:rsidRPr="009161BE" w:rsidRDefault="005F31CC" w:rsidP="005F31CC">
            <w:r w:rsidRPr="009161BE">
              <w:t>1.02 (0.76-1.37)</w:t>
            </w:r>
          </w:p>
        </w:tc>
        <w:tc>
          <w:tcPr>
            <w:tcW w:w="874" w:type="dxa"/>
          </w:tcPr>
          <w:p w14:paraId="2E5FC24D" w14:textId="23914207" w:rsidR="005F31CC" w:rsidRPr="009161BE" w:rsidRDefault="005F31CC" w:rsidP="005F31CC">
            <w:r w:rsidRPr="009161BE">
              <w:t>0.893</w:t>
            </w:r>
          </w:p>
        </w:tc>
        <w:tc>
          <w:tcPr>
            <w:tcW w:w="2006" w:type="dxa"/>
            <w:gridSpan w:val="2"/>
          </w:tcPr>
          <w:p w14:paraId="2AADCFA7" w14:textId="169EBB4C" w:rsidR="005F31CC" w:rsidRPr="009161BE" w:rsidRDefault="005F31CC" w:rsidP="005F31CC">
            <w:r w:rsidRPr="009161BE">
              <w:t>1.00 (0.72-1.40)</w:t>
            </w:r>
          </w:p>
        </w:tc>
        <w:tc>
          <w:tcPr>
            <w:tcW w:w="903" w:type="dxa"/>
          </w:tcPr>
          <w:p w14:paraId="6903FEAD" w14:textId="6284014A" w:rsidR="005F31CC" w:rsidRPr="009161BE" w:rsidRDefault="005F31CC" w:rsidP="005F31CC">
            <w:r w:rsidRPr="009161BE">
              <w:t>0.987</w:t>
            </w:r>
          </w:p>
        </w:tc>
      </w:tr>
      <w:tr w:rsidR="005F31CC" w:rsidRPr="009161BE" w14:paraId="5A16FEFD" w14:textId="77777777" w:rsidTr="00675AC8">
        <w:tc>
          <w:tcPr>
            <w:tcW w:w="1768" w:type="dxa"/>
          </w:tcPr>
          <w:p w14:paraId="23F5DA58" w14:textId="7D3253F0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Premorbid ACE/ARB (n=146)</w:t>
            </w:r>
          </w:p>
        </w:tc>
        <w:tc>
          <w:tcPr>
            <w:tcW w:w="1422" w:type="dxa"/>
          </w:tcPr>
          <w:p w14:paraId="29C614C6" w14:textId="0ECB1926" w:rsidR="005F31CC" w:rsidRPr="009161BE" w:rsidRDefault="005F31CC" w:rsidP="005F31CC">
            <w:r w:rsidRPr="009161BE">
              <w:t>70 (19.8)</w:t>
            </w:r>
          </w:p>
        </w:tc>
        <w:tc>
          <w:tcPr>
            <w:tcW w:w="1423" w:type="dxa"/>
          </w:tcPr>
          <w:p w14:paraId="2F17A940" w14:textId="20907D21" w:rsidR="005F31CC" w:rsidRPr="009161BE" w:rsidRDefault="005F31CC" w:rsidP="005F31CC">
            <w:r w:rsidRPr="009161BE">
              <w:t>76 (16.6)</w:t>
            </w:r>
          </w:p>
        </w:tc>
        <w:tc>
          <w:tcPr>
            <w:tcW w:w="2002" w:type="dxa"/>
            <w:gridSpan w:val="2"/>
          </w:tcPr>
          <w:p w14:paraId="39C4D45E" w14:textId="621D28E9" w:rsidR="005F31CC" w:rsidRPr="009161BE" w:rsidRDefault="005F31CC" w:rsidP="005F31CC">
            <w:r w:rsidRPr="009161BE">
              <w:t>0.81 (0.57-1.16)</w:t>
            </w:r>
          </w:p>
        </w:tc>
        <w:tc>
          <w:tcPr>
            <w:tcW w:w="874" w:type="dxa"/>
          </w:tcPr>
          <w:p w14:paraId="4F13E500" w14:textId="13B76F41" w:rsidR="005F31CC" w:rsidRPr="009161BE" w:rsidRDefault="005F31CC" w:rsidP="005F31CC">
            <w:r w:rsidRPr="009161BE">
              <w:t>0.248</w:t>
            </w:r>
          </w:p>
        </w:tc>
        <w:tc>
          <w:tcPr>
            <w:tcW w:w="2006" w:type="dxa"/>
            <w:gridSpan w:val="2"/>
          </w:tcPr>
          <w:p w14:paraId="49451C72" w14:textId="7F33C6B5" w:rsidR="005F31CC" w:rsidRPr="009161BE" w:rsidRDefault="005F31CC" w:rsidP="005F31CC">
            <w:r w:rsidRPr="009161BE">
              <w:t>0.74 (0.49-1.10)</w:t>
            </w:r>
          </w:p>
        </w:tc>
        <w:tc>
          <w:tcPr>
            <w:tcW w:w="903" w:type="dxa"/>
          </w:tcPr>
          <w:p w14:paraId="7B612D62" w14:textId="005B1381" w:rsidR="005F31CC" w:rsidRPr="009161BE" w:rsidRDefault="005F31CC" w:rsidP="005F31CC">
            <w:r w:rsidRPr="009161BE">
              <w:t>0.131</w:t>
            </w:r>
          </w:p>
        </w:tc>
      </w:tr>
      <w:tr w:rsidR="005F31CC" w:rsidRPr="009161BE" w14:paraId="100F4648" w14:textId="77777777" w:rsidTr="00675AC8">
        <w:tc>
          <w:tcPr>
            <w:tcW w:w="1768" w:type="dxa"/>
            <w:vAlign w:val="bottom"/>
          </w:tcPr>
          <w:p w14:paraId="3F410973" w14:textId="4107F82E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422" w:type="dxa"/>
          </w:tcPr>
          <w:p w14:paraId="3D145CF1" w14:textId="69C8DF04" w:rsidR="005F31CC" w:rsidRPr="009161BE" w:rsidRDefault="005F31CC" w:rsidP="005F31CC">
            <w:r w:rsidRPr="009161BE">
              <w:t>9.2 (3.1)</w:t>
            </w:r>
          </w:p>
        </w:tc>
        <w:tc>
          <w:tcPr>
            <w:tcW w:w="1423" w:type="dxa"/>
          </w:tcPr>
          <w:p w14:paraId="513E4D0F" w14:textId="5A2090AA" w:rsidR="005F31CC" w:rsidRPr="009161BE" w:rsidRDefault="005F31CC" w:rsidP="005F31CC">
            <w:r w:rsidRPr="009161BE">
              <w:t>10.2 (3.0)</w:t>
            </w:r>
          </w:p>
        </w:tc>
        <w:tc>
          <w:tcPr>
            <w:tcW w:w="2002" w:type="dxa"/>
            <w:gridSpan w:val="2"/>
          </w:tcPr>
          <w:p w14:paraId="5E1F2B8A" w14:textId="2E5ABF66" w:rsidR="005F31CC" w:rsidRPr="009161BE" w:rsidRDefault="005F31CC" w:rsidP="005F31CC">
            <w:r w:rsidRPr="009161BE">
              <w:t>1.11 (1.06-1.16)</w:t>
            </w:r>
          </w:p>
        </w:tc>
        <w:tc>
          <w:tcPr>
            <w:tcW w:w="874" w:type="dxa"/>
          </w:tcPr>
          <w:p w14:paraId="6CD626F8" w14:textId="6A6D6646" w:rsidR="005F31CC" w:rsidRPr="009161BE" w:rsidRDefault="005F31CC" w:rsidP="005F31CC">
            <w:r w:rsidRPr="009161BE">
              <w:t>&lt;0.001</w:t>
            </w:r>
          </w:p>
        </w:tc>
        <w:tc>
          <w:tcPr>
            <w:tcW w:w="2006" w:type="dxa"/>
            <w:gridSpan w:val="2"/>
          </w:tcPr>
          <w:p w14:paraId="6EA1F020" w14:textId="01F96A71" w:rsidR="005F31CC" w:rsidRPr="009161BE" w:rsidRDefault="005F31CC" w:rsidP="005F31CC">
            <w:r w:rsidRPr="009161BE">
              <w:t>1.14 (1.08-1.20)</w:t>
            </w:r>
          </w:p>
        </w:tc>
        <w:tc>
          <w:tcPr>
            <w:tcW w:w="903" w:type="dxa"/>
          </w:tcPr>
          <w:p w14:paraId="5585FB87" w14:textId="587530D0" w:rsidR="005F31CC" w:rsidRPr="009161BE" w:rsidRDefault="005F31CC" w:rsidP="005F31CC">
            <w:r w:rsidRPr="009161BE">
              <w:t>&lt;0.001</w:t>
            </w:r>
          </w:p>
        </w:tc>
      </w:tr>
      <w:tr w:rsidR="005F31CC" w:rsidRPr="009161BE" w14:paraId="6C19DF16" w14:textId="77777777" w:rsidTr="00675AC8">
        <w:tc>
          <w:tcPr>
            <w:tcW w:w="1768" w:type="dxa"/>
            <w:vAlign w:val="bottom"/>
          </w:tcPr>
          <w:p w14:paraId="350802A3" w14:textId="22DE8B83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422" w:type="dxa"/>
          </w:tcPr>
          <w:p w14:paraId="0F59EFD3" w14:textId="4E9AD2F1" w:rsidR="005F31CC" w:rsidRPr="009161BE" w:rsidRDefault="005F31CC" w:rsidP="005F31CC">
            <w:r w:rsidRPr="009161BE">
              <w:t>6 (4-8)</w:t>
            </w:r>
          </w:p>
        </w:tc>
        <w:tc>
          <w:tcPr>
            <w:tcW w:w="1423" w:type="dxa"/>
          </w:tcPr>
          <w:p w14:paraId="08522582" w14:textId="249B43CA" w:rsidR="005F31CC" w:rsidRPr="009161BE" w:rsidRDefault="005F31CC" w:rsidP="005F31CC">
            <w:r w:rsidRPr="009161BE">
              <w:t>6 (4-9)</w:t>
            </w:r>
          </w:p>
        </w:tc>
        <w:tc>
          <w:tcPr>
            <w:tcW w:w="2002" w:type="dxa"/>
            <w:gridSpan w:val="2"/>
          </w:tcPr>
          <w:p w14:paraId="52759403" w14:textId="738466DC" w:rsidR="005F31CC" w:rsidRPr="009161BE" w:rsidRDefault="005F31CC" w:rsidP="005F31CC">
            <w:r w:rsidRPr="009161BE">
              <w:t>1.09 (1.04-1.14)</w:t>
            </w:r>
          </w:p>
        </w:tc>
        <w:tc>
          <w:tcPr>
            <w:tcW w:w="874" w:type="dxa"/>
          </w:tcPr>
          <w:p w14:paraId="03BC223E" w14:textId="396AF4E4" w:rsidR="005F31CC" w:rsidRPr="009161BE" w:rsidRDefault="005F31CC" w:rsidP="005F31CC">
            <w:r w:rsidRPr="009161BE">
              <w:t>&lt;0.001</w:t>
            </w:r>
          </w:p>
        </w:tc>
        <w:tc>
          <w:tcPr>
            <w:tcW w:w="2006" w:type="dxa"/>
            <w:gridSpan w:val="2"/>
          </w:tcPr>
          <w:p w14:paraId="637A4E42" w14:textId="5741A91E" w:rsidR="005F31CC" w:rsidRPr="009161BE" w:rsidRDefault="005F31CC" w:rsidP="005F31CC">
            <w:r w:rsidRPr="009161BE">
              <w:t>1.04 (0.98-1.10)</w:t>
            </w:r>
          </w:p>
        </w:tc>
        <w:tc>
          <w:tcPr>
            <w:tcW w:w="903" w:type="dxa"/>
          </w:tcPr>
          <w:p w14:paraId="66191A7B" w14:textId="0D01B905" w:rsidR="005F31CC" w:rsidRPr="009161BE" w:rsidRDefault="005F31CC" w:rsidP="005F31CC">
            <w:r w:rsidRPr="009161BE">
              <w:t>0.180</w:t>
            </w:r>
          </w:p>
        </w:tc>
      </w:tr>
      <w:tr w:rsidR="005F31CC" w:rsidRPr="009161BE" w14:paraId="196FB080" w14:textId="77777777" w:rsidTr="00675AC8">
        <w:tc>
          <w:tcPr>
            <w:tcW w:w="1768" w:type="dxa"/>
            <w:vAlign w:val="bottom"/>
          </w:tcPr>
          <w:p w14:paraId="3790393E" w14:textId="1623B57B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422" w:type="dxa"/>
          </w:tcPr>
          <w:p w14:paraId="32F0C8E1" w14:textId="72F60027" w:rsidR="005F31CC" w:rsidRPr="009161BE" w:rsidRDefault="005F31CC" w:rsidP="005F31CC">
            <w:r w:rsidRPr="009161BE">
              <w:t>2.2 (1.3-4.3)</w:t>
            </w:r>
          </w:p>
        </w:tc>
        <w:tc>
          <w:tcPr>
            <w:tcW w:w="1423" w:type="dxa"/>
          </w:tcPr>
          <w:p w14:paraId="5A5732E8" w14:textId="6270DB84" w:rsidR="005F31CC" w:rsidRPr="009161BE" w:rsidRDefault="005F31CC" w:rsidP="005F31CC">
            <w:r w:rsidRPr="009161BE">
              <w:t>4.0 (1.9-7.8)</w:t>
            </w:r>
          </w:p>
        </w:tc>
        <w:tc>
          <w:tcPr>
            <w:tcW w:w="2002" w:type="dxa"/>
            <w:gridSpan w:val="2"/>
          </w:tcPr>
          <w:p w14:paraId="5E48DFF2" w14:textId="1EA240D4" w:rsidR="005F31CC" w:rsidRPr="009161BE" w:rsidRDefault="005F31CC" w:rsidP="005F31CC">
            <w:r w:rsidRPr="009161BE">
              <w:t>1.13 (1.08-1.17)</w:t>
            </w:r>
          </w:p>
        </w:tc>
        <w:tc>
          <w:tcPr>
            <w:tcW w:w="874" w:type="dxa"/>
          </w:tcPr>
          <w:p w14:paraId="2CC435CF" w14:textId="519DD1BE" w:rsidR="005F31CC" w:rsidRPr="009161BE" w:rsidRDefault="005F31CC" w:rsidP="005F31CC">
            <w:r w:rsidRPr="009161BE">
              <w:t>&lt;0.001</w:t>
            </w:r>
          </w:p>
        </w:tc>
        <w:tc>
          <w:tcPr>
            <w:tcW w:w="2006" w:type="dxa"/>
            <w:gridSpan w:val="2"/>
          </w:tcPr>
          <w:p w14:paraId="7E511971" w14:textId="2E843FDD" w:rsidR="005F31CC" w:rsidRPr="009161BE" w:rsidRDefault="005F31CC" w:rsidP="005F31CC">
            <w:r w:rsidRPr="009161BE">
              <w:t>1.12 (1.07-1.16)</w:t>
            </w:r>
          </w:p>
        </w:tc>
        <w:tc>
          <w:tcPr>
            <w:tcW w:w="903" w:type="dxa"/>
          </w:tcPr>
          <w:p w14:paraId="0849FCB0" w14:textId="2292D2F6" w:rsidR="005F31CC" w:rsidRPr="009161BE" w:rsidRDefault="005F31CC" w:rsidP="005F31CC">
            <w:r w:rsidRPr="009161BE">
              <w:t>&lt;0.001</w:t>
            </w:r>
          </w:p>
        </w:tc>
      </w:tr>
      <w:tr w:rsidR="005F31CC" w:rsidRPr="009161BE" w14:paraId="5F5D3A44" w14:textId="77777777" w:rsidTr="00675AC8">
        <w:tc>
          <w:tcPr>
            <w:tcW w:w="1768" w:type="dxa"/>
            <w:vAlign w:val="bottom"/>
          </w:tcPr>
          <w:p w14:paraId="6CD2D9B1" w14:textId="75B3DA64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422" w:type="dxa"/>
          </w:tcPr>
          <w:p w14:paraId="6FF6482B" w14:textId="0FCE22EB" w:rsidR="005F31CC" w:rsidRPr="009161BE" w:rsidRDefault="005F31CC" w:rsidP="005F31CC">
            <w:r w:rsidRPr="009161BE">
              <w:t>60.4 (15.4)</w:t>
            </w:r>
          </w:p>
        </w:tc>
        <w:tc>
          <w:tcPr>
            <w:tcW w:w="1423" w:type="dxa"/>
          </w:tcPr>
          <w:p w14:paraId="563B96FA" w14:textId="721E5D1F" w:rsidR="005F31CC" w:rsidRPr="009161BE" w:rsidRDefault="005F31CC" w:rsidP="005F31CC">
            <w:r w:rsidRPr="009161BE">
              <w:t>64.3 (14.5)</w:t>
            </w:r>
          </w:p>
        </w:tc>
        <w:tc>
          <w:tcPr>
            <w:tcW w:w="2002" w:type="dxa"/>
            <w:gridSpan w:val="2"/>
          </w:tcPr>
          <w:p w14:paraId="471BCA50" w14:textId="11E7609B" w:rsidR="005F31CC" w:rsidRPr="009161BE" w:rsidRDefault="005F31CC" w:rsidP="005F31CC">
            <w:r w:rsidRPr="009161BE">
              <w:t>1.02 (1.01-1.03)</w:t>
            </w:r>
          </w:p>
        </w:tc>
        <w:tc>
          <w:tcPr>
            <w:tcW w:w="874" w:type="dxa"/>
          </w:tcPr>
          <w:p w14:paraId="102D4292" w14:textId="7471D4F9" w:rsidR="005F31CC" w:rsidRPr="009161BE" w:rsidRDefault="005F31CC" w:rsidP="005F31CC">
            <w:r w:rsidRPr="009161BE">
              <w:t>&lt;0.001</w:t>
            </w:r>
          </w:p>
        </w:tc>
        <w:tc>
          <w:tcPr>
            <w:tcW w:w="2006" w:type="dxa"/>
            <w:gridSpan w:val="2"/>
          </w:tcPr>
          <w:p w14:paraId="335F96E8" w14:textId="4E045D47" w:rsidR="005F31CC" w:rsidRPr="009161BE" w:rsidRDefault="005F31CC" w:rsidP="005F31CC">
            <w:r w:rsidRPr="009161BE">
              <w:t>1.02 (1.01-1.03)</w:t>
            </w:r>
          </w:p>
        </w:tc>
        <w:tc>
          <w:tcPr>
            <w:tcW w:w="903" w:type="dxa"/>
          </w:tcPr>
          <w:p w14:paraId="752D2123" w14:textId="187B3A59" w:rsidR="005F31CC" w:rsidRPr="009161BE" w:rsidRDefault="005F31CC" w:rsidP="005F31CC">
            <w:r w:rsidRPr="009161BE">
              <w:t>&lt;0.001</w:t>
            </w:r>
          </w:p>
        </w:tc>
      </w:tr>
      <w:tr w:rsidR="005F31CC" w:rsidRPr="009161BE" w14:paraId="7D49127A" w14:textId="77777777" w:rsidTr="00675AC8">
        <w:tc>
          <w:tcPr>
            <w:tcW w:w="1768" w:type="dxa"/>
            <w:vAlign w:val="bottom"/>
          </w:tcPr>
          <w:p w14:paraId="16913AF7" w14:textId="4A7A1BBC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422" w:type="dxa"/>
          </w:tcPr>
          <w:p w14:paraId="5C8FDDA9" w14:textId="4986C600" w:rsidR="005F31CC" w:rsidRPr="009161BE" w:rsidRDefault="005F31CC" w:rsidP="005F31CC">
            <w:r w:rsidRPr="009161BE">
              <w:t>0.40 (0.30-0.58)</w:t>
            </w:r>
          </w:p>
        </w:tc>
        <w:tc>
          <w:tcPr>
            <w:tcW w:w="1423" w:type="dxa"/>
          </w:tcPr>
          <w:p w14:paraId="1637849F" w14:textId="5266CB82" w:rsidR="005F31CC" w:rsidRPr="009161BE" w:rsidRDefault="005F31CC" w:rsidP="005F31CC">
            <w:r w:rsidRPr="009161BE">
              <w:t>0.45 (0.32-0.80)</w:t>
            </w:r>
          </w:p>
        </w:tc>
        <w:tc>
          <w:tcPr>
            <w:tcW w:w="2002" w:type="dxa"/>
            <w:gridSpan w:val="2"/>
          </w:tcPr>
          <w:p w14:paraId="6AE794A3" w14:textId="4C9A2E71" w:rsidR="005F31CC" w:rsidRPr="009161BE" w:rsidRDefault="005F31CC" w:rsidP="005F31CC">
            <w:r w:rsidRPr="009161BE">
              <w:t>2.35 (1.61-3.44)</w:t>
            </w:r>
          </w:p>
        </w:tc>
        <w:tc>
          <w:tcPr>
            <w:tcW w:w="874" w:type="dxa"/>
          </w:tcPr>
          <w:p w14:paraId="513E18FD" w14:textId="51F47453" w:rsidR="005F31CC" w:rsidRPr="009161BE" w:rsidRDefault="005F31CC" w:rsidP="005F31CC">
            <w:r w:rsidRPr="009161BE">
              <w:t>&lt;0.001</w:t>
            </w:r>
          </w:p>
        </w:tc>
        <w:tc>
          <w:tcPr>
            <w:tcW w:w="2006" w:type="dxa"/>
            <w:gridSpan w:val="2"/>
          </w:tcPr>
          <w:p w14:paraId="565191C7" w14:textId="2A1F74BD" w:rsidR="005F31CC" w:rsidRPr="009161BE" w:rsidRDefault="005F31CC" w:rsidP="005F31CC">
            <w:r w:rsidRPr="009161BE">
              <w:t>2.10 (1.42-3.10)</w:t>
            </w:r>
          </w:p>
        </w:tc>
        <w:tc>
          <w:tcPr>
            <w:tcW w:w="903" w:type="dxa"/>
          </w:tcPr>
          <w:p w14:paraId="12526067" w14:textId="13CE2F4F" w:rsidR="005F31CC" w:rsidRPr="009161BE" w:rsidRDefault="005F31CC" w:rsidP="005F31CC">
            <w:r w:rsidRPr="009161BE">
              <w:t>&lt;0.001</w:t>
            </w:r>
          </w:p>
        </w:tc>
      </w:tr>
      <w:tr w:rsidR="005F31CC" w:rsidRPr="009161BE" w14:paraId="1A0E479C" w14:textId="77777777" w:rsidTr="00675AC8">
        <w:tc>
          <w:tcPr>
            <w:tcW w:w="1768" w:type="dxa"/>
            <w:vAlign w:val="bottom"/>
          </w:tcPr>
          <w:p w14:paraId="7756C1F6" w14:textId="67F9A976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422" w:type="dxa"/>
          </w:tcPr>
          <w:p w14:paraId="565BED15" w14:textId="6FE703CF" w:rsidR="005F31CC" w:rsidRPr="009161BE" w:rsidRDefault="005F31CC" w:rsidP="005F31CC">
            <w:r w:rsidRPr="009161BE">
              <w:t>123 (34.8%)</w:t>
            </w:r>
          </w:p>
        </w:tc>
        <w:tc>
          <w:tcPr>
            <w:tcW w:w="1423" w:type="dxa"/>
          </w:tcPr>
          <w:p w14:paraId="1FA31C11" w14:textId="0C8A0447" w:rsidR="005F31CC" w:rsidRPr="009161BE" w:rsidRDefault="005F31CC" w:rsidP="005F31CC">
            <w:r w:rsidRPr="009161BE">
              <w:t>152 (33.3%)</w:t>
            </w:r>
          </w:p>
        </w:tc>
        <w:tc>
          <w:tcPr>
            <w:tcW w:w="2002" w:type="dxa"/>
            <w:gridSpan w:val="2"/>
          </w:tcPr>
          <w:p w14:paraId="4F787F0F" w14:textId="25D2D6CF" w:rsidR="005F31CC" w:rsidRPr="009161BE" w:rsidRDefault="005F31CC" w:rsidP="005F31CC">
            <w:r w:rsidRPr="009161BE">
              <w:t>0.94 (0.70-1.25)</w:t>
            </w:r>
          </w:p>
        </w:tc>
        <w:tc>
          <w:tcPr>
            <w:tcW w:w="874" w:type="dxa"/>
          </w:tcPr>
          <w:p w14:paraId="5CAF35D8" w14:textId="248793D3" w:rsidR="005F31CC" w:rsidRPr="009161BE" w:rsidRDefault="005F31CC" w:rsidP="005F31CC">
            <w:r w:rsidRPr="009161BE">
              <w:t>0.657</w:t>
            </w:r>
          </w:p>
        </w:tc>
        <w:tc>
          <w:tcPr>
            <w:tcW w:w="2006" w:type="dxa"/>
            <w:gridSpan w:val="2"/>
          </w:tcPr>
          <w:p w14:paraId="48B17FAD" w14:textId="003ECA37" w:rsidR="005F31CC" w:rsidRPr="009161BE" w:rsidRDefault="005F31CC" w:rsidP="005F31CC">
            <w:r w:rsidRPr="009161BE">
              <w:t>0.65 (0.45-0.95)</w:t>
            </w:r>
          </w:p>
        </w:tc>
        <w:tc>
          <w:tcPr>
            <w:tcW w:w="903" w:type="dxa"/>
          </w:tcPr>
          <w:p w14:paraId="5C7BF260" w14:textId="03E05B2E" w:rsidR="005F31CC" w:rsidRPr="009161BE" w:rsidRDefault="005F31CC" w:rsidP="005F31CC">
            <w:r w:rsidRPr="009161BE">
              <w:t>0.025</w:t>
            </w:r>
          </w:p>
        </w:tc>
      </w:tr>
      <w:tr w:rsidR="005F31CC" w:rsidRPr="009161BE" w14:paraId="278896C3" w14:textId="77777777" w:rsidTr="00675AC8">
        <w:tc>
          <w:tcPr>
            <w:tcW w:w="1768" w:type="dxa"/>
          </w:tcPr>
          <w:p w14:paraId="30DDF361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1422" w:type="dxa"/>
          </w:tcPr>
          <w:p w14:paraId="4DCEA38F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1423" w:type="dxa"/>
          </w:tcPr>
          <w:p w14:paraId="0B657E31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002" w:type="dxa"/>
            <w:gridSpan w:val="2"/>
          </w:tcPr>
          <w:p w14:paraId="4FA6DE17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874" w:type="dxa"/>
          </w:tcPr>
          <w:p w14:paraId="4FA2EC59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006" w:type="dxa"/>
            <w:gridSpan w:val="2"/>
          </w:tcPr>
          <w:p w14:paraId="385203ED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903" w:type="dxa"/>
          </w:tcPr>
          <w:p w14:paraId="3D6D5CA9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</w:tr>
      <w:tr w:rsidR="005F31CC" w:rsidRPr="009161BE" w14:paraId="54F358A3" w14:textId="77777777" w:rsidTr="00675AC8">
        <w:tc>
          <w:tcPr>
            <w:tcW w:w="1768" w:type="dxa"/>
          </w:tcPr>
          <w:p w14:paraId="3E0C88BD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845" w:type="dxa"/>
            <w:gridSpan w:val="2"/>
          </w:tcPr>
          <w:p w14:paraId="01E68298" w14:textId="647DB4E5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 xml:space="preserve">Died – High Output Shock </w:t>
            </w:r>
          </w:p>
        </w:tc>
        <w:tc>
          <w:tcPr>
            <w:tcW w:w="2876" w:type="dxa"/>
            <w:gridSpan w:val="3"/>
          </w:tcPr>
          <w:p w14:paraId="032CC316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Univariate Analysis</w:t>
            </w:r>
          </w:p>
        </w:tc>
        <w:tc>
          <w:tcPr>
            <w:tcW w:w="2909" w:type="dxa"/>
            <w:gridSpan w:val="3"/>
          </w:tcPr>
          <w:p w14:paraId="6744C981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Multivariable Regression</w:t>
            </w:r>
          </w:p>
        </w:tc>
      </w:tr>
      <w:tr w:rsidR="005F31CC" w:rsidRPr="009161BE" w14:paraId="6A0D57CA" w14:textId="77777777" w:rsidTr="00675AC8">
        <w:tc>
          <w:tcPr>
            <w:tcW w:w="1768" w:type="dxa"/>
            <w:vAlign w:val="bottom"/>
          </w:tcPr>
          <w:p w14:paraId="169C444D" w14:textId="77777777" w:rsidR="005F31CC" w:rsidRPr="009161BE" w:rsidRDefault="005F31CC" w:rsidP="005F31CC">
            <w:pPr>
              <w:rPr>
                <w:rFonts w:cs="Arial"/>
                <w:color w:val="000000"/>
              </w:rPr>
            </w:pPr>
          </w:p>
        </w:tc>
        <w:tc>
          <w:tcPr>
            <w:tcW w:w="1422" w:type="dxa"/>
            <w:vAlign w:val="bottom"/>
          </w:tcPr>
          <w:p w14:paraId="03F504B5" w14:textId="77777777" w:rsidR="005F31CC" w:rsidRPr="009161BE" w:rsidRDefault="005F31CC" w:rsidP="005F31C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No</w:t>
            </w:r>
          </w:p>
          <w:p w14:paraId="69C25936" w14:textId="50001759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(n=55)</w:t>
            </w:r>
          </w:p>
        </w:tc>
        <w:tc>
          <w:tcPr>
            <w:tcW w:w="1423" w:type="dxa"/>
            <w:vAlign w:val="bottom"/>
          </w:tcPr>
          <w:p w14:paraId="5FE55511" w14:textId="77777777" w:rsidR="005F31CC" w:rsidRPr="009161BE" w:rsidRDefault="005F31CC" w:rsidP="005F31C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Yes</w:t>
            </w:r>
          </w:p>
          <w:p w14:paraId="7BFD4EF4" w14:textId="5F53F935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(n=71)</w:t>
            </w:r>
          </w:p>
        </w:tc>
        <w:tc>
          <w:tcPr>
            <w:tcW w:w="2002" w:type="dxa"/>
            <w:gridSpan w:val="2"/>
            <w:vAlign w:val="bottom"/>
          </w:tcPr>
          <w:p w14:paraId="3FCAE86B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874" w:type="dxa"/>
            <w:vAlign w:val="bottom"/>
          </w:tcPr>
          <w:p w14:paraId="66431B6C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P-value</w:t>
            </w:r>
          </w:p>
        </w:tc>
        <w:tc>
          <w:tcPr>
            <w:tcW w:w="2006" w:type="dxa"/>
            <w:gridSpan w:val="2"/>
            <w:vAlign w:val="bottom"/>
          </w:tcPr>
          <w:p w14:paraId="377FF42C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903" w:type="dxa"/>
            <w:vAlign w:val="bottom"/>
          </w:tcPr>
          <w:p w14:paraId="42C71214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P-value</w:t>
            </w:r>
          </w:p>
        </w:tc>
      </w:tr>
      <w:tr w:rsidR="005F31CC" w:rsidRPr="009161BE" w14:paraId="46AC54EF" w14:textId="77777777" w:rsidTr="00675AC8">
        <w:tc>
          <w:tcPr>
            <w:tcW w:w="1768" w:type="dxa"/>
            <w:vAlign w:val="bottom"/>
          </w:tcPr>
          <w:p w14:paraId="1CEDC803" w14:textId="2AC23982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Female (n=45)</w:t>
            </w:r>
          </w:p>
        </w:tc>
        <w:tc>
          <w:tcPr>
            <w:tcW w:w="1422" w:type="dxa"/>
          </w:tcPr>
          <w:p w14:paraId="691ED695" w14:textId="78155AF0" w:rsidR="005F31CC" w:rsidRPr="009161BE" w:rsidRDefault="005F31CC" w:rsidP="005F31CC">
            <w:r w:rsidRPr="009161BE">
              <w:t>18 (32.7%)</w:t>
            </w:r>
          </w:p>
        </w:tc>
        <w:tc>
          <w:tcPr>
            <w:tcW w:w="1423" w:type="dxa"/>
          </w:tcPr>
          <w:p w14:paraId="5F1AF482" w14:textId="712A257E" w:rsidR="005F31CC" w:rsidRPr="009161BE" w:rsidRDefault="005F31CC" w:rsidP="005F31CC">
            <w:r w:rsidRPr="009161BE">
              <w:t>27 (38.0%)</w:t>
            </w:r>
          </w:p>
        </w:tc>
        <w:tc>
          <w:tcPr>
            <w:tcW w:w="2002" w:type="dxa"/>
            <w:gridSpan w:val="2"/>
          </w:tcPr>
          <w:p w14:paraId="28230C06" w14:textId="24D0F0EA" w:rsidR="005F31CC" w:rsidRPr="009161BE" w:rsidRDefault="005F31CC" w:rsidP="005F31CC">
            <w:r w:rsidRPr="009161BE">
              <w:t>1.26 (0.60-2.64)</w:t>
            </w:r>
          </w:p>
        </w:tc>
        <w:tc>
          <w:tcPr>
            <w:tcW w:w="874" w:type="dxa"/>
          </w:tcPr>
          <w:p w14:paraId="63911220" w14:textId="041047AB" w:rsidR="005F31CC" w:rsidRPr="009161BE" w:rsidRDefault="005F31CC" w:rsidP="005F31CC">
            <w:r w:rsidRPr="009161BE">
              <w:t>0.538</w:t>
            </w:r>
          </w:p>
        </w:tc>
        <w:tc>
          <w:tcPr>
            <w:tcW w:w="2006" w:type="dxa"/>
            <w:gridSpan w:val="2"/>
          </w:tcPr>
          <w:p w14:paraId="4F714E8F" w14:textId="77D3589F" w:rsidR="005F31CC" w:rsidRPr="009161BE" w:rsidRDefault="005F31CC" w:rsidP="005F31CC">
            <w:r w:rsidRPr="009161BE">
              <w:t>1.7</w:t>
            </w:r>
            <w:r w:rsidR="00670657" w:rsidRPr="009161BE">
              <w:t>3</w:t>
            </w:r>
            <w:r w:rsidRPr="009161BE">
              <w:t xml:space="preserve"> (0.7</w:t>
            </w:r>
            <w:r w:rsidR="00670657" w:rsidRPr="009161BE">
              <w:t>2</w:t>
            </w:r>
            <w:r w:rsidRPr="009161BE">
              <w:t>-4.1</w:t>
            </w:r>
            <w:r w:rsidR="00670657" w:rsidRPr="009161BE">
              <w:t>2</w:t>
            </w:r>
            <w:r w:rsidRPr="009161BE">
              <w:t>)</w:t>
            </w:r>
          </w:p>
        </w:tc>
        <w:tc>
          <w:tcPr>
            <w:tcW w:w="903" w:type="dxa"/>
          </w:tcPr>
          <w:p w14:paraId="48DFA43B" w14:textId="319EED91" w:rsidR="005F31CC" w:rsidRPr="009161BE" w:rsidRDefault="005F31CC" w:rsidP="005F31CC">
            <w:r w:rsidRPr="009161BE">
              <w:t>0.21</w:t>
            </w:r>
            <w:r w:rsidR="00670657" w:rsidRPr="009161BE">
              <w:t>8</w:t>
            </w:r>
          </w:p>
        </w:tc>
      </w:tr>
      <w:tr w:rsidR="005F31CC" w:rsidRPr="009161BE" w14:paraId="61BB0BA3" w14:textId="77777777" w:rsidTr="00675AC8">
        <w:tc>
          <w:tcPr>
            <w:tcW w:w="1768" w:type="dxa"/>
          </w:tcPr>
          <w:p w14:paraId="4451A737" w14:textId="3FD7DDB5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Steroid Use (n=101)</w:t>
            </w:r>
          </w:p>
        </w:tc>
        <w:tc>
          <w:tcPr>
            <w:tcW w:w="1422" w:type="dxa"/>
          </w:tcPr>
          <w:p w14:paraId="0B88D0D6" w14:textId="741A8C08" w:rsidR="005F31CC" w:rsidRPr="009161BE" w:rsidRDefault="005F31CC" w:rsidP="005F31CC">
            <w:r w:rsidRPr="009161BE">
              <w:t>49 (89.1)</w:t>
            </w:r>
          </w:p>
        </w:tc>
        <w:tc>
          <w:tcPr>
            <w:tcW w:w="1423" w:type="dxa"/>
          </w:tcPr>
          <w:p w14:paraId="1AC04BC8" w14:textId="7E3A95D3" w:rsidR="005F31CC" w:rsidRPr="009161BE" w:rsidRDefault="005F31CC" w:rsidP="005F31CC">
            <w:r w:rsidRPr="009161BE">
              <w:t>52 (73.2)</w:t>
            </w:r>
          </w:p>
        </w:tc>
        <w:tc>
          <w:tcPr>
            <w:tcW w:w="2002" w:type="dxa"/>
            <w:gridSpan w:val="2"/>
          </w:tcPr>
          <w:p w14:paraId="5E27E74F" w14:textId="49399ABA" w:rsidR="005F31CC" w:rsidRPr="009161BE" w:rsidRDefault="005F31CC" w:rsidP="005F31CC">
            <w:r w:rsidRPr="009161BE">
              <w:t>0.34 (0.12-0.91)</w:t>
            </w:r>
          </w:p>
        </w:tc>
        <w:tc>
          <w:tcPr>
            <w:tcW w:w="874" w:type="dxa"/>
          </w:tcPr>
          <w:p w14:paraId="3BE1AF9F" w14:textId="7185B314" w:rsidR="005F31CC" w:rsidRPr="009161BE" w:rsidRDefault="005F31CC" w:rsidP="005F31CC">
            <w:r w:rsidRPr="009161BE">
              <w:t>0.032</w:t>
            </w:r>
          </w:p>
        </w:tc>
        <w:tc>
          <w:tcPr>
            <w:tcW w:w="2006" w:type="dxa"/>
            <w:gridSpan w:val="2"/>
          </w:tcPr>
          <w:p w14:paraId="5C1B2C25" w14:textId="5DB64CA0" w:rsidR="005F31CC" w:rsidRPr="009161BE" w:rsidRDefault="005F31CC" w:rsidP="005F31CC">
            <w:r w:rsidRPr="009161BE">
              <w:t>0.2</w:t>
            </w:r>
            <w:r w:rsidR="00670657" w:rsidRPr="009161BE">
              <w:t>9</w:t>
            </w:r>
            <w:r w:rsidRPr="009161BE">
              <w:t xml:space="preserve"> (0.09-0.9</w:t>
            </w:r>
            <w:r w:rsidR="00670657" w:rsidRPr="009161BE">
              <w:t>6</w:t>
            </w:r>
            <w:r w:rsidRPr="009161BE">
              <w:t>)</w:t>
            </w:r>
          </w:p>
        </w:tc>
        <w:tc>
          <w:tcPr>
            <w:tcW w:w="903" w:type="dxa"/>
          </w:tcPr>
          <w:p w14:paraId="197968ED" w14:textId="4E1F1D05" w:rsidR="005F31CC" w:rsidRPr="009161BE" w:rsidRDefault="005F31CC" w:rsidP="005F31CC">
            <w:r w:rsidRPr="009161BE">
              <w:t>0.04</w:t>
            </w:r>
            <w:r w:rsidR="00670657" w:rsidRPr="009161BE">
              <w:t>2</w:t>
            </w:r>
          </w:p>
        </w:tc>
      </w:tr>
      <w:tr w:rsidR="005F31CC" w:rsidRPr="009161BE" w14:paraId="25D10D67" w14:textId="77777777" w:rsidTr="00675AC8">
        <w:tc>
          <w:tcPr>
            <w:tcW w:w="1768" w:type="dxa"/>
          </w:tcPr>
          <w:p w14:paraId="5FBA4740" w14:textId="622D4D1F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Premorbid ACE/ARB (n=23)</w:t>
            </w:r>
          </w:p>
        </w:tc>
        <w:tc>
          <w:tcPr>
            <w:tcW w:w="1422" w:type="dxa"/>
          </w:tcPr>
          <w:p w14:paraId="084C56B1" w14:textId="7C2604F9" w:rsidR="005F31CC" w:rsidRPr="009161BE" w:rsidRDefault="005F31CC" w:rsidP="005F31CC">
            <w:r w:rsidRPr="009161BE">
              <w:t>11 (20.0)</w:t>
            </w:r>
          </w:p>
        </w:tc>
        <w:tc>
          <w:tcPr>
            <w:tcW w:w="1423" w:type="dxa"/>
          </w:tcPr>
          <w:p w14:paraId="73A6821D" w14:textId="77828286" w:rsidR="005F31CC" w:rsidRPr="009161BE" w:rsidRDefault="005F31CC" w:rsidP="005F31CC">
            <w:r w:rsidRPr="009161BE">
              <w:t>12 (16.9)</w:t>
            </w:r>
          </w:p>
        </w:tc>
        <w:tc>
          <w:tcPr>
            <w:tcW w:w="2002" w:type="dxa"/>
            <w:gridSpan w:val="2"/>
          </w:tcPr>
          <w:p w14:paraId="55DA8D1E" w14:textId="35580FB8" w:rsidR="005F31CC" w:rsidRPr="009161BE" w:rsidRDefault="005F31CC" w:rsidP="005F31CC">
            <w:r w:rsidRPr="009161BE">
              <w:t>0.81 (0.33-2.01)</w:t>
            </w:r>
          </w:p>
        </w:tc>
        <w:tc>
          <w:tcPr>
            <w:tcW w:w="874" w:type="dxa"/>
          </w:tcPr>
          <w:p w14:paraId="3C649808" w14:textId="11A8CAAB" w:rsidR="005F31CC" w:rsidRPr="009161BE" w:rsidRDefault="005F31CC" w:rsidP="005F31CC">
            <w:r w:rsidRPr="009161BE">
              <w:t>0.656</w:t>
            </w:r>
          </w:p>
        </w:tc>
        <w:tc>
          <w:tcPr>
            <w:tcW w:w="2006" w:type="dxa"/>
            <w:gridSpan w:val="2"/>
          </w:tcPr>
          <w:p w14:paraId="7A294677" w14:textId="5A12BB1B" w:rsidR="005F31CC" w:rsidRPr="009161BE" w:rsidRDefault="005F31CC" w:rsidP="005F31CC">
            <w:r w:rsidRPr="009161BE">
              <w:t>0.86 (0.29-2.56)</w:t>
            </w:r>
          </w:p>
        </w:tc>
        <w:tc>
          <w:tcPr>
            <w:tcW w:w="903" w:type="dxa"/>
          </w:tcPr>
          <w:p w14:paraId="1C814216" w14:textId="0E5AAF77" w:rsidR="005F31CC" w:rsidRPr="009161BE" w:rsidRDefault="005F31CC" w:rsidP="005F31CC">
            <w:r w:rsidRPr="009161BE">
              <w:t>0.781</w:t>
            </w:r>
          </w:p>
        </w:tc>
      </w:tr>
      <w:tr w:rsidR="005F31CC" w:rsidRPr="009161BE" w14:paraId="3B6C2D4C" w14:textId="77777777" w:rsidTr="00675AC8">
        <w:tc>
          <w:tcPr>
            <w:tcW w:w="1768" w:type="dxa"/>
            <w:vAlign w:val="bottom"/>
          </w:tcPr>
          <w:p w14:paraId="5FFBDFDD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422" w:type="dxa"/>
          </w:tcPr>
          <w:p w14:paraId="5CC80B02" w14:textId="41F8766E" w:rsidR="005F31CC" w:rsidRPr="009161BE" w:rsidRDefault="005F31CC" w:rsidP="005F31CC">
            <w:r w:rsidRPr="009161BE">
              <w:t>10.3 (3.3)</w:t>
            </w:r>
          </w:p>
        </w:tc>
        <w:tc>
          <w:tcPr>
            <w:tcW w:w="1423" w:type="dxa"/>
          </w:tcPr>
          <w:p w14:paraId="015B30E2" w14:textId="11C9F1FF" w:rsidR="005F31CC" w:rsidRPr="009161BE" w:rsidRDefault="005F31CC" w:rsidP="005F31CC">
            <w:r w:rsidRPr="009161BE">
              <w:t>12.0 (2.8)</w:t>
            </w:r>
          </w:p>
        </w:tc>
        <w:tc>
          <w:tcPr>
            <w:tcW w:w="2002" w:type="dxa"/>
            <w:gridSpan w:val="2"/>
          </w:tcPr>
          <w:p w14:paraId="226F09D2" w14:textId="5E74FBAD" w:rsidR="005F31CC" w:rsidRPr="009161BE" w:rsidRDefault="005F31CC" w:rsidP="005F31CC">
            <w:r w:rsidRPr="009161BE">
              <w:t>1.20 (1.06-1.35)</w:t>
            </w:r>
          </w:p>
        </w:tc>
        <w:tc>
          <w:tcPr>
            <w:tcW w:w="874" w:type="dxa"/>
          </w:tcPr>
          <w:p w14:paraId="18D88E37" w14:textId="09D9C3CC" w:rsidR="005F31CC" w:rsidRPr="009161BE" w:rsidRDefault="005F31CC" w:rsidP="005F31CC">
            <w:r w:rsidRPr="009161BE">
              <w:t>0.004</w:t>
            </w:r>
          </w:p>
        </w:tc>
        <w:tc>
          <w:tcPr>
            <w:tcW w:w="2006" w:type="dxa"/>
            <w:gridSpan w:val="2"/>
          </w:tcPr>
          <w:p w14:paraId="46D4998D" w14:textId="5F100627" w:rsidR="005F31CC" w:rsidRPr="009161BE" w:rsidRDefault="005F31CC" w:rsidP="005F31CC">
            <w:r w:rsidRPr="009161BE">
              <w:t>1.26 (1.08-1.47)</w:t>
            </w:r>
          </w:p>
        </w:tc>
        <w:tc>
          <w:tcPr>
            <w:tcW w:w="903" w:type="dxa"/>
          </w:tcPr>
          <w:p w14:paraId="651395F1" w14:textId="2DBBAB0F" w:rsidR="005F31CC" w:rsidRPr="009161BE" w:rsidRDefault="005F31CC" w:rsidP="005F31CC">
            <w:r w:rsidRPr="009161BE">
              <w:t>0.003</w:t>
            </w:r>
          </w:p>
        </w:tc>
      </w:tr>
      <w:tr w:rsidR="005F31CC" w:rsidRPr="009161BE" w14:paraId="13E356CE" w14:textId="77777777" w:rsidTr="00675AC8">
        <w:tc>
          <w:tcPr>
            <w:tcW w:w="1768" w:type="dxa"/>
            <w:vAlign w:val="bottom"/>
          </w:tcPr>
          <w:p w14:paraId="401281EB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422" w:type="dxa"/>
          </w:tcPr>
          <w:p w14:paraId="210EEEE3" w14:textId="6FC9B949" w:rsidR="005F31CC" w:rsidRPr="009161BE" w:rsidRDefault="005F31CC" w:rsidP="005F31CC">
            <w:r w:rsidRPr="009161BE">
              <w:t>6 (4-9)</w:t>
            </w:r>
          </w:p>
        </w:tc>
        <w:tc>
          <w:tcPr>
            <w:tcW w:w="1423" w:type="dxa"/>
          </w:tcPr>
          <w:p w14:paraId="54EF3E20" w14:textId="77777777" w:rsidR="005F31CC" w:rsidRPr="009161BE" w:rsidRDefault="005F31CC" w:rsidP="005F31CC">
            <w:r w:rsidRPr="009161BE">
              <w:t>6 (4-8)</w:t>
            </w:r>
          </w:p>
        </w:tc>
        <w:tc>
          <w:tcPr>
            <w:tcW w:w="2002" w:type="dxa"/>
            <w:gridSpan w:val="2"/>
          </w:tcPr>
          <w:p w14:paraId="792F2C49" w14:textId="65036C98" w:rsidR="005F31CC" w:rsidRPr="009161BE" w:rsidRDefault="005F31CC" w:rsidP="005F31CC">
            <w:r w:rsidRPr="009161BE">
              <w:t>0.99 (0.89-1.12)</w:t>
            </w:r>
          </w:p>
        </w:tc>
        <w:tc>
          <w:tcPr>
            <w:tcW w:w="874" w:type="dxa"/>
          </w:tcPr>
          <w:p w14:paraId="21C2E47B" w14:textId="297CDA13" w:rsidR="005F31CC" w:rsidRPr="009161BE" w:rsidRDefault="005F31CC" w:rsidP="005F31CC">
            <w:r w:rsidRPr="009161BE">
              <w:t>0.987</w:t>
            </w:r>
          </w:p>
        </w:tc>
        <w:tc>
          <w:tcPr>
            <w:tcW w:w="2006" w:type="dxa"/>
            <w:gridSpan w:val="2"/>
          </w:tcPr>
          <w:p w14:paraId="4CC4152E" w14:textId="75DA560A" w:rsidR="005F31CC" w:rsidRPr="009161BE" w:rsidRDefault="005F31CC" w:rsidP="005F31CC">
            <w:r w:rsidRPr="009161BE">
              <w:t>0.97 (0.83-1.13)</w:t>
            </w:r>
          </w:p>
        </w:tc>
        <w:tc>
          <w:tcPr>
            <w:tcW w:w="903" w:type="dxa"/>
          </w:tcPr>
          <w:p w14:paraId="196D5F07" w14:textId="68B6F544" w:rsidR="005F31CC" w:rsidRPr="009161BE" w:rsidRDefault="005F31CC" w:rsidP="005F31CC">
            <w:r w:rsidRPr="009161BE">
              <w:t>0.71</w:t>
            </w:r>
            <w:r w:rsidR="00670657" w:rsidRPr="009161BE">
              <w:t>7</w:t>
            </w:r>
          </w:p>
        </w:tc>
      </w:tr>
      <w:tr w:rsidR="005F31CC" w:rsidRPr="009161BE" w14:paraId="149AF121" w14:textId="77777777" w:rsidTr="00675AC8">
        <w:tc>
          <w:tcPr>
            <w:tcW w:w="1768" w:type="dxa"/>
            <w:vAlign w:val="bottom"/>
          </w:tcPr>
          <w:p w14:paraId="1385C659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422" w:type="dxa"/>
          </w:tcPr>
          <w:p w14:paraId="0E170FF0" w14:textId="070E5998" w:rsidR="005F31CC" w:rsidRPr="009161BE" w:rsidRDefault="005F31CC" w:rsidP="005F31CC">
            <w:r w:rsidRPr="009161BE">
              <w:t>3.6 (1.3-5.3)</w:t>
            </w:r>
          </w:p>
        </w:tc>
        <w:tc>
          <w:tcPr>
            <w:tcW w:w="1423" w:type="dxa"/>
          </w:tcPr>
          <w:p w14:paraId="25CB283B" w14:textId="7E18960E" w:rsidR="005F31CC" w:rsidRPr="009161BE" w:rsidRDefault="005F31CC" w:rsidP="005F31CC">
            <w:r w:rsidRPr="009161BE">
              <w:t>5.3 (3.5-7.9)</w:t>
            </w:r>
          </w:p>
        </w:tc>
        <w:tc>
          <w:tcPr>
            <w:tcW w:w="2002" w:type="dxa"/>
            <w:gridSpan w:val="2"/>
          </w:tcPr>
          <w:p w14:paraId="7DD32231" w14:textId="114286A7" w:rsidR="005F31CC" w:rsidRPr="009161BE" w:rsidRDefault="005F31CC" w:rsidP="005F31CC">
            <w:r w:rsidRPr="009161BE">
              <w:t>1.16 (1.04-1.29)</w:t>
            </w:r>
          </w:p>
        </w:tc>
        <w:tc>
          <w:tcPr>
            <w:tcW w:w="874" w:type="dxa"/>
          </w:tcPr>
          <w:p w14:paraId="27D3ABF0" w14:textId="35E820FA" w:rsidR="005F31CC" w:rsidRPr="009161BE" w:rsidRDefault="005F31CC" w:rsidP="005F31CC">
            <w:r w:rsidRPr="009161BE">
              <w:t>0.006</w:t>
            </w:r>
          </w:p>
        </w:tc>
        <w:tc>
          <w:tcPr>
            <w:tcW w:w="2006" w:type="dxa"/>
            <w:gridSpan w:val="2"/>
          </w:tcPr>
          <w:p w14:paraId="7E77CCA8" w14:textId="08ABFFDD" w:rsidR="005F31CC" w:rsidRPr="009161BE" w:rsidRDefault="005F31CC" w:rsidP="005F31CC">
            <w:r w:rsidRPr="009161BE">
              <w:t>1.14 (1.02-1.28)</w:t>
            </w:r>
          </w:p>
        </w:tc>
        <w:tc>
          <w:tcPr>
            <w:tcW w:w="903" w:type="dxa"/>
          </w:tcPr>
          <w:p w14:paraId="54F34B41" w14:textId="76B40070" w:rsidR="005F31CC" w:rsidRPr="009161BE" w:rsidRDefault="005F31CC" w:rsidP="005F31CC">
            <w:r w:rsidRPr="009161BE">
              <w:t>0.02</w:t>
            </w:r>
            <w:r w:rsidR="00670657" w:rsidRPr="009161BE">
              <w:t>2</w:t>
            </w:r>
          </w:p>
        </w:tc>
      </w:tr>
      <w:tr w:rsidR="005F31CC" w:rsidRPr="009161BE" w14:paraId="072D639D" w14:textId="77777777" w:rsidTr="00675AC8">
        <w:tc>
          <w:tcPr>
            <w:tcW w:w="1768" w:type="dxa"/>
            <w:vAlign w:val="bottom"/>
          </w:tcPr>
          <w:p w14:paraId="172143C6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422" w:type="dxa"/>
          </w:tcPr>
          <w:p w14:paraId="7231D306" w14:textId="2F3D623D" w:rsidR="005F31CC" w:rsidRPr="009161BE" w:rsidRDefault="005F31CC" w:rsidP="005F31CC">
            <w:r w:rsidRPr="009161BE">
              <w:t>57.5 (14.0)</w:t>
            </w:r>
          </w:p>
        </w:tc>
        <w:tc>
          <w:tcPr>
            <w:tcW w:w="1423" w:type="dxa"/>
          </w:tcPr>
          <w:p w14:paraId="7C79940C" w14:textId="64349764" w:rsidR="005F31CC" w:rsidRPr="009161BE" w:rsidRDefault="005F31CC" w:rsidP="005F31CC">
            <w:r w:rsidRPr="009161BE">
              <w:t>57.7 (14.4)</w:t>
            </w:r>
          </w:p>
        </w:tc>
        <w:tc>
          <w:tcPr>
            <w:tcW w:w="2002" w:type="dxa"/>
            <w:gridSpan w:val="2"/>
          </w:tcPr>
          <w:p w14:paraId="5F318EC3" w14:textId="79C6FEF1" w:rsidR="005F31CC" w:rsidRPr="009161BE" w:rsidRDefault="005F31CC" w:rsidP="005F31CC">
            <w:r w:rsidRPr="009161BE">
              <w:t>1.00 (0.98-1.03)</w:t>
            </w:r>
          </w:p>
        </w:tc>
        <w:tc>
          <w:tcPr>
            <w:tcW w:w="874" w:type="dxa"/>
          </w:tcPr>
          <w:p w14:paraId="0B3EB92B" w14:textId="04FC539D" w:rsidR="005F31CC" w:rsidRPr="009161BE" w:rsidRDefault="005F31CC" w:rsidP="005F31CC">
            <w:r w:rsidRPr="009161BE">
              <w:t>0.944</w:t>
            </w:r>
          </w:p>
        </w:tc>
        <w:tc>
          <w:tcPr>
            <w:tcW w:w="2006" w:type="dxa"/>
            <w:gridSpan w:val="2"/>
          </w:tcPr>
          <w:p w14:paraId="0052506F" w14:textId="06D342AC" w:rsidR="005F31CC" w:rsidRPr="009161BE" w:rsidRDefault="005F31CC" w:rsidP="005F31CC">
            <w:r w:rsidRPr="009161BE">
              <w:t>1.03 (0.99-1.07)</w:t>
            </w:r>
          </w:p>
        </w:tc>
        <w:tc>
          <w:tcPr>
            <w:tcW w:w="903" w:type="dxa"/>
          </w:tcPr>
          <w:p w14:paraId="70E4736F" w14:textId="500074EB" w:rsidR="005F31CC" w:rsidRPr="009161BE" w:rsidRDefault="005F31CC" w:rsidP="005F31CC">
            <w:r w:rsidRPr="009161BE">
              <w:t>0.1</w:t>
            </w:r>
            <w:r w:rsidR="00670657" w:rsidRPr="009161BE">
              <w:t>53</w:t>
            </w:r>
          </w:p>
        </w:tc>
      </w:tr>
      <w:tr w:rsidR="005F31CC" w:rsidRPr="009161BE" w14:paraId="2A0EF7C1" w14:textId="77777777" w:rsidTr="00675AC8">
        <w:tc>
          <w:tcPr>
            <w:tcW w:w="1768" w:type="dxa"/>
            <w:vAlign w:val="bottom"/>
          </w:tcPr>
          <w:p w14:paraId="73532A51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lastRenderedPageBreak/>
              <w:t>NE, median (IQR)</w:t>
            </w:r>
          </w:p>
        </w:tc>
        <w:tc>
          <w:tcPr>
            <w:tcW w:w="1422" w:type="dxa"/>
          </w:tcPr>
          <w:p w14:paraId="588B4CAD" w14:textId="78122309" w:rsidR="005F31CC" w:rsidRPr="009161BE" w:rsidRDefault="005F31CC" w:rsidP="005F31CC">
            <w:r w:rsidRPr="009161BE">
              <w:t>0.</w:t>
            </w:r>
            <w:r w:rsidR="00896BBF" w:rsidRPr="009161BE">
              <w:t>4</w:t>
            </w:r>
            <w:r w:rsidRPr="009161BE">
              <w:t>3 (0.</w:t>
            </w:r>
            <w:r w:rsidR="00896BBF" w:rsidRPr="009161BE">
              <w:t>3</w:t>
            </w:r>
            <w:r w:rsidRPr="009161BE">
              <w:t>2-0.</w:t>
            </w:r>
            <w:r w:rsidR="00896BBF" w:rsidRPr="009161BE">
              <w:t>53</w:t>
            </w:r>
            <w:r w:rsidRPr="009161BE">
              <w:t>)</w:t>
            </w:r>
          </w:p>
        </w:tc>
        <w:tc>
          <w:tcPr>
            <w:tcW w:w="1423" w:type="dxa"/>
          </w:tcPr>
          <w:p w14:paraId="73096E5F" w14:textId="3CE01EF7" w:rsidR="005F31CC" w:rsidRPr="009161BE" w:rsidRDefault="005F31CC" w:rsidP="005F31CC">
            <w:r w:rsidRPr="009161BE">
              <w:t>0.</w:t>
            </w:r>
            <w:r w:rsidR="00896BBF" w:rsidRPr="009161BE">
              <w:t>40</w:t>
            </w:r>
            <w:r w:rsidRPr="009161BE">
              <w:t xml:space="preserve"> (0.</w:t>
            </w:r>
            <w:r w:rsidR="00896BBF" w:rsidRPr="009161BE">
              <w:t>3</w:t>
            </w:r>
            <w:r w:rsidRPr="009161BE">
              <w:t>1-0.</w:t>
            </w:r>
            <w:r w:rsidR="00896BBF" w:rsidRPr="009161BE">
              <w:t>63</w:t>
            </w:r>
            <w:r w:rsidRPr="009161BE">
              <w:t>)</w:t>
            </w:r>
          </w:p>
        </w:tc>
        <w:tc>
          <w:tcPr>
            <w:tcW w:w="2002" w:type="dxa"/>
            <w:gridSpan w:val="2"/>
          </w:tcPr>
          <w:p w14:paraId="4BDC376F" w14:textId="3FB047E3" w:rsidR="005F31CC" w:rsidRPr="009161BE" w:rsidRDefault="005F31CC" w:rsidP="005F31CC">
            <w:r w:rsidRPr="009161BE">
              <w:t>1.</w:t>
            </w:r>
            <w:r w:rsidR="00C027C1" w:rsidRPr="009161BE">
              <w:t>37</w:t>
            </w:r>
            <w:r w:rsidRPr="009161BE">
              <w:t xml:space="preserve"> (0.49-</w:t>
            </w:r>
            <w:r w:rsidR="00C027C1" w:rsidRPr="009161BE">
              <w:t>3.83</w:t>
            </w:r>
            <w:r w:rsidRPr="009161BE">
              <w:t>)</w:t>
            </w:r>
          </w:p>
        </w:tc>
        <w:tc>
          <w:tcPr>
            <w:tcW w:w="874" w:type="dxa"/>
          </w:tcPr>
          <w:p w14:paraId="5A478027" w14:textId="460B01F3" w:rsidR="005F31CC" w:rsidRPr="009161BE" w:rsidRDefault="005F31CC" w:rsidP="005F31CC">
            <w:r w:rsidRPr="009161BE">
              <w:t>0.5</w:t>
            </w:r>
            <w:r w:rsidR="00C027C1" w:rsidRPr="009161BE">
              <w:t>53</w:t>
            </w:r>
          </w:p>
        </w:tc>
        <w:tc>
          <w:tcPr>
            <w:tcW w:w="2006" w:type="dxa"/>
            <w:gridSpan w:val="2"/>
          </w:tcPr>
          <w:p w14:paraId="040C486A" w14:textId="643242D4" w:rsidR="005F31CC" w:rsidRPr="009161BE" w:rsidRDefault="005F31CC" w:rsidP="005F31CC">
            <w:r w:rsidRPr="009161BE">
              <w:t>1.</w:t>
            </w:r>
            <w:r w:rsidR="00670657" w:rsidRPr="009161BE">
              <w:t>27</w:t>
            </w:r>
            <w:r w:rsidRPr="009161BE">
              <w:t xml:space="preserve"> (0.3</w:t>
            </w:r>
            <w:r w:rsidR="00670657" w:rsidRPr="009161BE">
              <w:t>6</w:t>
            </w:r>
            <w:r w:rsidRPr="009161BE">
              <w:t>-</w:t>
            </w:r>
            <w:r w:rsidR="00670657" w:rsidRPr="009161BE">
              <w:t>4.47</w:t>
            </w:r>
            <w:r w:rsidRPr="009161BE">
              <w:t>)</w:t>
            </w:r>
          </w:p>
        </w:tc>
        <w:tc>
          <w:tcPr>
            <w:tcW w:w="903" w:type="dxa"/>
          </w:tcPr>
          <w:p w14:paraId="6642C1BA" w14:textId="3C9DFF79" w:rsidR="005F31CC" w:rsidRPr="009161BE" w:rsidRDefault="005F31CC" w:rsidP="005F31CC">
            <w:r w:rsidRPr="009161BE">
              <w:t>0.</w:t>
            </w:r>
            <w:r w:rsidR="00670657" w:rsidRPr="009161BE">
              <w:t>712</w:t>
            </w:r>
          </w:p>
        </w:tc>
      </w:tr>
      <w:tr w:rsidR="005F31CC" w:rsidRPr="009161BE" w14:paraId="014A683D" w14:textId="77777777" w:rsidTr="00675AC8">
        <w:tc>
          <w:tcPr>
            <w:tcW w:w="1768" w:type="dxa"/>
            <w:vAlign w:val="bottom"/>
          </w:tcPr>
          <w:p w14:paraId="1B437245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422" w:type="dxa"/>
          </w:tcPr>
          <w:p w14:paraId="05837BAA" w14:textId="49AD6C55" w:rsidR="005F31CC" w:rsidRPr="009161BE" w:rsidRDefault="005F31CC" w:rsidP="005F31CC">
            <w:r w:rsidRPr="009161BE">
              <w:t>25 (45.5%)</w:t>
            </w:r>
          </w:p>
        </w:tc>
        <w:tc>
          <w:tcPr>
            <w:tcW w:w="1423" w:type="dxa"/>
          </w:tcPr>
          <w:p w14:paraId="202BDDE2" w14:textId="165CC460" w:rsidR="005F31CC" w:rsidRPr="009161BE" w:rsidRDefault="005F31CC" w:rsidP="005F31CC">
            <w:r w:rsidRPr="009161BE">
              <w:t>35 (49.3%)</w:t>
            </w:r>
          </w:p>
        </w:tc>
        <w:tc>
          <w:tcPr>
            <w:tcW w:w="2002" w:type="dxa"/>
            <w:gridSpan w:val="2"/>
          </w:tcPr>
          <w:p w14:paraId="4DEBF89F" w14:textId="4E5CEC98" w:rsidR="005F31CC" w:rsidRPr="009161BE" w:rsidRDefault="005F31CC" w:rsidP="005F31CC">
            <w:r w:rsidRPr="009161BE">
              <w:t>1.17 (0.58-2.36)</w:t>
            </w:r>
          </w:p>
        </w:tc>
        <w:tc>
          <w:tcPr>
            <w:tcW w:w="874" w:type="dxa"/>
          </w:tcPr>
          <w:p w14:paraId="70ADDD93" w14:textId="1914194E" w:rsidR="005F31CC" w:rsidRPr="009161BE" w:rsidRDefault="005F31CC" w:rsidP="005F31CC">
            <w:r w:rsidRPr="009161BE">
              <w:t>0.669</w:t>
            </w:r>
          </w:p>
        </w:tc>
        <w:tc>
          <w:tcPr>
            <w:tcW w:w="2006" w:type="dxa"/>
            <w:gridSpan w:val="2"/>
          </w:tcPr>
          <w:p w14:paraId="591A4D3B" w14:textId="0B949A14" w:rsidR="005F31CC" w:rsidRPr="009161BE" w:rsidRDefault="005F31CC" w:rsidP="005F31CC">
            <w:r w:rsidRPr="009161BE">
              <w:t>0.87 (0.32-2.3</w:t>
            </w:r>
            <w:r w:rsidR="00670657" w:rsidRPr="009161BE">
              <w:t>7</w:t>
            </w:r>
            <w:r w:rsidRPr="009161BE">
              <w:t>)</w:t>
            </w:r>
          </w:p>
        </w:tc>
        <w:tc>
          <w:tcPr>
            <w:tcW w:w="903" w:type="dxa"/>
          </w:tcPr>
          <w:p w14:paraId="6111C1F3" w14:textId="6FCE06C0" w:rsidR="005F31CC" w:rsidRPr="009161BE" w:rsidRDefault="005F31CC" w:rsidP="005F31CC">
            <w:r w:rsidRPr="009161BE">
              <w:t>0.7</w:t>
            </w:r>
            <w:r w:rsidR="00670657" w:rsidRPr="009161BE">
              <w:t>84</w:t>
            </w:r>
          </w:p>
        </w:tc>
      </w:tr>
      <w:tr w:rsidR="005F31CC" w:rsidRPr="009161BE" w14:paraId="5C4BF8E8" w14:textId="77777777" w:rsidTr="00675AC8">
        <w:tc>
          <w:tcPr>
            <w:tcW w:w="1768" w:type="dxa"/>
          </w:tcPr>
          <w:p w14:paraId="1E8DA149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1422" w:type="dxa"/>
          </w:tcPr>
          <w:p w14:paraId="3A713F0B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1423" w:type="dxa"/>
          </w:tcPr>
          <w:p w14:paraId="258C5FF4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002" w:type="dxa"/>
            <w:gridSpan w:val="2"/>
          </w:tcPr>
          <w:p w14:paraId="1549D26F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874" w:type="dxa"/>
          </w:tcPr>
          <w:p w14:paraId="4C1AA80B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006" w:type="dxa"/>
            <w:gridSpan w:val="2"/>
          </w:tcPr>
          <w:p w14:paraId="35AD7EEB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903" w:type="dxa"/>
          </w:tcPr>
          <w:p w14:paraId="5BEADDCD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</w:tr>
      <w:tr w:rsidR="005F31CC" w:rsidRPr="009161BE" w14:paraId="1ACDFA1D" w14:textId="77777777" w:rsidTr="00675AC8">
        <w:tc>
          <w:tcPr>
            <w:tcW w:w="1768" w:type="dxa"/>
          </w:tcPr>
          <w:p w14:paraId="6998CAA6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2845" w:type="dxa"/>
            <w:gridSpan w:val="2"/>
          </w:tcPr>
          <w:p w14:paraId="25A33180" w14:textId="501626E4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 xml:space="preserve">Died – </w:t>
            </w:r>
            <w:r w:rsidR="000A5D71">
              <w:rPr>
                <w:b/>
                <w:bCs/>
              </w:rPr>
              <w:t>Lo</w:t>
            </w:r>
            <w:r w:rsidR="00682365">
              <w:rPr>
                <w:b/>
                <w:bCs/>
              </w:rPr>
              <w:t>w</w:t>
            </w:r>
            <w:r w:rsidRPr="009161BE">
              <w:rPr>
                <w:b/>
                <w:bCs/>
              </w:rPr>
              <w:t xml:space="preserve"> Output Shock </w:t>
            </w:r>
          </w:p>
        </w:tc>
        <w:tc>
          <w:tcPr>
            <w:tcW w:w="2876" w:type="dxa"/>
            <w:gridSpan w:val="3"/>
          </w:tcPr>
          <w:p w14:paraId="00AEC442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Univariate Analysis</w:t>
            </w:r>
          </w:p>
        </w:tc>
        <w:tc>
          <w:tcPr>
            <w:tcW w:w="2909" w:type="dxa"/>
            <w:gridSpan w:val="3"/>
          </w:tcPr>
          <w:p w14:paraId="4BABD9C3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Multivariable Regression</w:t>
            </w:r>
          </w:p>
        </w:tc>
      </w:tr>
      <w:tr w:rsidR="005F31CC" w:rsidRPr="009161BE" w14:paraId="590BF731" w14:textId="77777777" w:rsidTr="00675AC8">
        <w:tc>
          <w:tcPr>
            <w:tcW w:w="1768" w:type="dxa"/>
            <w:vAlign w:val="bottom"/>
          </w:tcPr>
          <w:p w14:paraId="6B00FB88" w14:textId="77777777" w:rsidR="005F31CC" w:rsidRPr="009161BE" w:rsidRDefault="005F31CC" w:rsidP="005F31CC">
            <w:pPr>
              <w:rPr>
                <w:b/>
                <w:bCs/>
              </w:rPr>
            </w:pPr>
          </w:p>
        </w:tc>
        <w:tc>
          <w:tcPr>
            <w:tcW w:w="1422" w:type="dxa"/>
            <w:vAlign w:val="bottom"/>
          </w:tcPr>
          <w:p w14:paraId="1FBE77CF" w14:textId="77777777" w:rsidR="005F31CC" w:rsidRPr="009161BE" w:rsidRDefault="005F31CC" w:rsidP="005F31C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No</w:t>
            </w:r>
          </w:p>
          <w:p w14:paraId="69070D26" w14:textId="65EF80C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(n=23)</w:t>
            </w:r>
          </w:p>
        </w:tc>
        <w:tc>
          <w:tcPr>
            <w:tcW w:w="1423" w:type="dxa"/>
            <w:vAlign w:val="bottom"/>
          </w:tcPr>
          <w:p w14:paraId="4E90598C" w14:textId="77777777" w:rsidR="005F31CC" w:rsidRPr="009161BE" w:rsidRDefault="005F31CC" w:rsidP="005F31C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Yes</w:t>
            </w:r>
          </w:p>
          <w:p w14:paraId="12C83B89" w14:textId="4AF59083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(n=26)</w:t>
            </w:r>
          </w:p>
        </w:tc>
        <w:tc>
          <w:tcPr>
            <w:tcW w:w="1952" w:type="dxa"/>
            <w:vAlign w:val="bottom"/>
          </w:tcPr>
          <w:p w14:paraId="26A0AAEC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Odds Ratio</w:t>
            </w:r>
            <w:r w:rsidRPr="009161BE">
              <w:rPr>
                <w:rFonts w:cs="Arial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924" w:type="dxa"/>
            <w:gridSpan w:val="2"/>
            <w:vAlign w:val="bottom"/>
          </w:tcPr>
          <w:p w14:paraId="7CC9E364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P-value</w:t>
            </w:r>
          </w:p>
        </w:tc>
        <w:tc>
          <w:tcPr>
            <w:tcW w:w="1956" w:type="dxa"/>
            <w:vAlign w:val="bottom"/>
          </w:tcPr>
          <w:p w14:paraId="6825745A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953" w:type="dxa"/>
            <w:gridSpan w:val="2"/>
            <w:vAlign w:val="bottom"/>
          </w:tcPr>
          <w:p w14:paraId="7FED98CD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P-value</w:t>
            </w:r>
          </w:p>
        </w:tc>
      </w:tr>
      <w:tr w:rsidR="005F31CC" w:rsidRPr="009161BE" w14:paraId="051662DB" w14:textId="77777777" w:rsidTr="00675AC8">
        <w:tc>
          <w:tcPr>
            <w:tcW w:w="1768" w:type="dxa"/>
            <w:vAlign w:val="bottom"/>
          </w:tcPr>
          <w:p w14:paraId="3B17036B" w14:textId="2156827F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Female (n=21)</w:t>
            </w:r>
          </w:p>
        </w:tc>
        <w:tc>
          <w:tcPr>
            <w:tcW w:w="1422" w:type="dxa"/>
            <w:vAlign w:val="bottom"/>
          </w:tcPr>
          <w:p w14:paraId="7CEAF9EE" w14:textId="2F15E2CF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13 (56.5%)</w:t>
            </w:r>
          </w:p>
        </w:tc>
        <w:tc>
          <w:tcPr>
            <w:tcW w:w="1423" w:type="dxa"/>
            <w:vAlign w:val="bottom"/>
          </w:tcPr>
          <w:p w14:paraId="5D832C66" w14:textId="52D579A5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8 (30.8%)</w:t>
            </w:r>
          </w:p>
        </w:tc>
        <w:tc>
          <w:tcPr>
            <w:tcW w:w="1952" w:type="dxa"/>
            <w:vAlign w:val="bottom"/>
          </w:tcPr>
          <w:p w14:paraId="0C4B3886" w14:textId="66BFFCF5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0.34 (0.11-1.10)</w:t>
            </w:r>
          </w:p>
        </w:tc>
        <w:tc>
          <w:tcPr>
            <w:tcW w:w="924" w:type="dxa"/>
            <w:gridSpan w:val="2"/>
          </w:tcPr>
          <w:p w14:paraId="3CC41CA2" w14:textId="6E4FAC0B" w:rsidR="005F31CC" w:rsidRPr="009161BE" w:rsidRDefault="005F31CC" w:rsidP="005F31CC">
            <w:r w:rsidRPr="009161BE">
              <w:t>0.073</w:t>
            </w:r>
          </w:p>
        </w:tc>
        <w:tc>
          <w:tcPr>
            <w:tcW w:w="1956" w:type="dxa"/>
          </w:tcPr>
          <w:p w14:paraId="4A8B5648" w14:textId="2C184D4E" w:rsidR="005F31CC" w:rsidRPr="009161BE" w:rsidRDefault="005F31CC" w:rsidP="005F31CC">
            <w:r w:rsidRPr="009161BE">
              <w:t>0.31 (0.06-1.64)</w:t>
            </w:r>
          </w:p>
        </w:tc>
        <w:tc>
          <w:tcPr>
            <w:tcW w:w="953" w:type="dxa"/>
            <w:gridSpan w:val="2"/>
          </w:tcPr>
          <w:p w14:paraId="5E79E36B" w14:textId="5F038714" w:rsidR="005F31CC" w:rsidRPr="009161BE" w:rsidRDefault="005F31CC" w:rsidP="005F31CC">
            <w:r w:rsidRPr="009161BE">
              <w:t>0.1</w:t>
            </w:r>
            <w:r w:rsidR="00A13FC4" w:rsidRPr="009161BE">
              <w:t>70</w:t>
            </w:r>
          </w:p>
        </w:tc>
      </w:tr>
      <w:tr w:rsidR="005F31CC" w:rsidRPr="009161BE" w14:paraId="17C280D7" w14:textId="77777777" w:rsidTr="00675AC8">
        <w:tc>
          <w:tcPr>
            <w:tcW w:w="1768" w:type="dxa"/>
          </w:tcPr>
          <w:p w14:paraId="35FE7BEA" w14:textId="6EC84792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Steroid Use (n=37)</w:t>
            </w:r>
          </w:p>
        </w:tc>
        <w:tc>
          <w:tcPr>
            <w:tcW w:w="1422" w:type="dxa"/>
            <w:vAlign w:val="bottom"/>
          </w:tcPr>
          <w:p w14:paraId="7EE48623" w14:textId="1AEE6924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16 (69.6)</w:t>
            </w:r>
          </w:p>
        </w:tc>
        <w:tc>
          <w:tcPr>
            <w:tcW w:w="1423" w:type="dxa"/>
            <w:vAlign w:val="bottom"/>
          </w:tcPr>
          <w:p w14:paraId="1FFAED85" w14:textId="7E8D60DA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21 (80.8)</w:t>
            </w:r>
          </w:p>
        </w:tc>
        <w:tc>
          <w:tcPr>
            <w:tcW w:w="1952" w:type="dxa"/>
            <w:vAlign w:val="bottom"/>
          </w:tcPr>
          <w:p w14:paraId="7876C415" w14:textId="46DEAD3B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1.84 (0.49-6.87)</w:t>
            </w:r>
          </w:p>
        </w:tc>
        <w:tc>
          <w:tcPr>
            <w:tcW w:w="924" w:type="dxa"/>
            <w:gridSpan w:val="2"/>
          </w:tcPr>
          <w:p w14:paraId="7F4D3F61" w14:textId="5DDB27E8" w:rsidR="005F31CC" w:rsidRPr="009161BE" w:rsidRDefault="005F31CC" w:rsidP="005F31CC">
            <w:r w:rsidRPr="009161BE">
              <w:t>0.366</w:t>
            </w:r>
          </w:p>
        </w:tc>
        <w:tc>
          <w:tcPr>
            <w:tcW w:w="1956" w:type="dxa"/>
          </w:tcPr>
          <w:p w14:paraId="51855FDA" w14:textId="40D170A0" w:rsidR="005F31CC" w:rsidRPr="009161BE" w:rsidRDefault="005F31CC" w:rsidP="005F31CC">
            <w:r w:rsidRPr="009161BE">
              <w:t>1.</w:t>
            </w:r>
            <w:r w:rsidR="00A13FC4" w:rsidRPr="009161BE">
              <w:t>55</w:t>
            </w:r>
            <w:r w:rsidRPr="009161BE">
              <w:t xml:space="preserve"> (0.</w:t>
            </w:r>
            <w:r w:rsidR="00A13FC4" w:rsidRPr="009161BE">
              <w:t>31</w:t>
            </w:r>
            <w:r w:rsidRPr="009161BE">
              <w:t>-7.</w:t>
            </w:r>
            <w:r w:rsidR="00A13FC4" w:rsidRPr="009161BE">
              <w:t>65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04BB1287" w14:textId="26EB8F43" w:rsidR="005F31CC" w:rsidRPr="009161BE" w:rsidRDefault="005F31CC" w:rsidP="005F31CC">
            <w:r w:rsidRPr="009161BE">
              <w:t>0.</w:t>
            </w:r>
            <w:r w:rsidR="001A0595" w:rsidRPr="009161BE">
              <w:t>593</w:t>
            </w:r>
          </w:p>
        </w:tc>
      </w:tr>
      <w:tr w:rsidR="005F31CC" w:rsidRPr="009161BE" w14:paraId="74D3D584" w14:textId="77777777" w:rsidTr="00675AC8">
        <w:tc>
          <w:tcPr>
            <w:tcW w:w="1768" w:type="dxa"/>
          </w:tcPr>
          <w:p w14:paraId="1BD569A3" w14:textId="4805FCEB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Premorbid ACE/ARB (n=14)</w:t>
            </w:r>
          </w:p>
        </w:tc>
        <w:tc>
          <w:tcPr>
            <w:tcW w:w="1422" w:type="dxa"/>
            <w:vAlign w:val="bottom"/>
          </w:tcPr>
          <w:p w14:paraId="65424829" w14:textId="359C6654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5 (21.7)</w:t>
            </w:r>
          </w:p>
        </w:tc>
        <w:tc>
          <w:tcPr>
            <w:tcW w:w="1423" w:type="dxa"/>
            <w:vAlign w:val="bottom"/>
          </w:tcPr>
          <w:p w14:paraId="3AD744B5" w14:textId="1E21FD67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9 (34.6)</w:t>
            </w:r>
          </w:p>
        </w:tc>
        <w:tc>
          <w:tcPr>
            <w:tcW w:w="1952" w:type="dxa"/>
            <w:vAlign w:val="bottom"/>
          </w:tcPr>
          <w:p w14:paraId="6F73983C" w14:textId="1EE2C3B2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1.91 (0.53-6.84)</w:t>
            </w:r>
          </w:p>
        </w:tc>
        <w:tc>
          <w:tcPr>
            <w:tcW w:w="924" w:type="dxa"/>
            <w:gridSpan w:val="2"/>
          </w:tcPr>
          <w:p w14:paraId="40A436C0" w14:textId="58BB0517" w:rsidR="005F31CC" w:rsidRPr="009161BE" w:rsidRDefault="005F31CC" w:rsidP="005F31CC">
            <w:r w:rsidRPr="009161BE">
              <w:t>0.323</w:t>
            </w:r>
          </w:p>
        </w:tc>
        <w:tc>
          <w:tcPr>
            <w:tcW w:w="1956" w:type="dxa"/>
          </w:tcPr>
          <w:p w14:paraId="76D52E73" w14:textId="7C2193F4" w:rsidR="005F31CC" w:rsidRPr="009161BE" w:rsidRDefault="005F31CC" w:rsidP="005F31CC">
            <w:r w:rsidRPr="009161BE">
              <w:t>0.9</w:t>
            </w:r>
            <w:r w:rsidR="001A0595" w:rsidRPr="009161BE">
              <w:t>3</w:t>
            </w:r>
            <w:r w:rsidRPr="009161BE">
              <w:t xml:space="preserve"> (0.16-5.</w:t>
            </w:r>
            <w:r w:rsidR="001A0595" w:rsidRPr="009161BE">
              <w:t>52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6B63F5A6" w14:textId="28DE472F" w:rsidR="005F31CC" w:rsidRPr="009161BE" w:rsidRDefault="005F31CC" w:rsidP="005F31CC">
            <w:r w:rsidRPr="009161BE">
              <w:t>0.9</w:t>
            </w:r>
            <w:r w:rsidR="001A0595" w:rsidRPr="009161BE">
              <w:t>38</w:t>
            </w:r>
          </w:p>
        </w:tc>
      </w:tr>
      <w:tr w:rsidR="005F31CC" w:rsidRPr="009161BE" w14:paraId="2CD6F7EC" w14:textId="77777777" w:rsidTr="00675AC8">
        <w:tc>
          <w:tcPr>
            <w:tcW w:w="1768" w:type="dxa"/>
            <w:vAlign w:val="bottom"/>
          </w:tcPr>
          <w:p w14:paraId="7DB31EA9" w14:textId="77777777" w:rsidR="005F31CC" w:rsidRPr="009161BE" w:rsidRDefault="005F31CC" w:rsidP="005F31CC">
            <w:pPr>
              <w:rPr>
                <w:b/>
                <w:bCs/>
                <w:highlight w:val="yellow"/>
              </w:rPr>
            </w:pPr>
            <w:r w:rsidRPr="009161BE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422" w:type="dxa"/>
            <w:vAlign w:val="bottom"/>
          </w:tcPr>
          <w:p w14:paraId="5BAC4762" w14:textId="526DEED3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9.0 (2.7)</w:t>
            </w:r>
          </w:p>
        </w:tc>
        <w:tc>
          <w:tcPr>
            <w:tcW w:w="1423" w:type="dxa"/>
            <w:vAlign w:val="bottom"/>
          </w:tcPr>
          <w:p w14:paraId="7B3B5C88" w14:textId="3E29495F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10.3 (2.4)</w:t>
            </w:r>
          </w:p>
        </w:tc>
        <w:tc>
          <w:tcPr>
            <w:tcW w:w="1952" w:type="dxa"/>
            <w:vAlign w:val="bottom"/>
          </w:tcPr>
          <w:p w14:paraId="2F59B6C2" w14:textId="61FB434B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1.22 (0.96-1.56)</w:t>
            </w:r>
          </w:p>
        </w:tc>
        <w:tc>
          <w:tcPr>
            <w:tcW w:w="924" w:type="dxa"/>
            <w:gridSpan w:val="2"/>
          </w:tcPr>
          <w:p w14:paraId="1FC4F2F1" w14:textId="7546F504" w:rsidR="005F31CC" w:rsidRPr="009161BE" w:rsidRDefault="005F31CC" w:rsidP="005F31CC">
            <w:r w:rsidRPr="009161BE">
              <w:t>0.103</w:t>
            </w:r>
          </w:p>
        </w:tc>
        <w:tc>
          <w:tcPr>
            <w:tcW w:w="1956" w:type="dxa"/>
          </w:tcPr>
          <w:p w14:paraId="61A8BF72" w14:textId="67D14F55" w:rsidR="005F31CC" w:rsidRPr="009161BE" w:rsidRDefault="005F31CC" w:rsidP="005F31CC">
            <w:r w:rsidRPr="009161BE">
              <w:t>1.18 (0.8</w:t>
            </w:r>
            <w:r w:rsidR="001A0595" w:rsidRPr="009161BE">
              <w:t>9</w:t>
            </w:r>
            <w:r w:rsidRPr="009161BE">
              <w:t>-1.5</w:t>
            </w:r>
            <w:r w:rsidR="001A0595" w:rsidRPr="009161BE">
              <w:t>7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21C56596" w14:textId="059B14A2" w:rsidR="005F31CC" w:rsidRPr="009161BE" w:rsidRDefault="005F31CC" w:rsidP="005F31CC">
            <w:r w:rsidRPr="009161BE">
              <w:t>0.2</w:t>
            </w:r>
            <w:r w:rsidR="001A0595" w:rsidRPr="009161BE">
              <w:t>52</w:t>
            </w:r>
          </w:p>
        </w:tc>
      </w:tr>
      <w:tr w:rsidR="005F31CC" w:rsidRPr="009161BE" w14:paraId="2A5D2912" w14:textId="77777777" w:rsidTr="00675AC8">
        <w:tc>
          <w:tcPr>
            <w:tcW w:w="1768" w:type="dxa"/>
            <w:vAlign w:val="bottom"/>
          </w:tcPr>
          <w:p w14:paraId="4DF1D6B3" w14:textId="77777777" w:rsidR="005F31CC" w:rsidRPr="009161BE" w:rsidRDefault="005F31CC" w:rsidP="005F31CC">
            <w:pPr>
              <w:rPr>
                <w:b/>
                <w:bCs/>
                <w:highlight w:val="yellow"/>
              </w:rPr>
            </w:pPr>
            <w:r w:rsidRPr="009161BE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422" w:type="dxa"/>
            <w:vAlign w:val="bottom"/>
          </w:tcPr>
          <w:p w14:paraId="51C6732F" w14:textId="27889700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5 (3-7)</w:t>
            </w:r>
          </w:p>
        </w:tc>
        <w:tc>
          <w:tcPr>
            <w:tcW w:w="1423" w:type="dxa"/>
            <w:vAlign w:val="bottom"/>
          </w:tcPr>
          <w:p w14:paraId="453DA9F7" w14:textId="77E709AF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6 (3-10)</w:t>
            </w:r>
          </w:p>
        </w:tc>
        <w:tc>
          <w:tcPr>
            <w:tcW w:w="1952" w:type="dxa"/>
            <w:vAlign w:val="bottom"/>
          </w:tcPr>
          <w:p w14:paraId="69AE450A" w14:textId="6DF9B755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1.10 (0.91-1.34)</w:t>
            </w:r>
          </w:p>
        </w:tc>
        <w:tc>
          <w:tcPr>
            <w:tcW w:w="924" w:type="dxa"/>
            <w:gridSpan w:val="2"/>
          </w:tcPr>
          <w:p w14:paraId="5D9B8871" w14:textId="7BC5C4EA" w:rsidR="005F31CC" w:rsidRPr="009161BE" w:rsidRDefault="005F31CC" w:rsidP="005F31CC">
            <w:r w:rsidRPr="009161BE">
              <w:t>0.325</w:t>
            </w:r>
          </w:p>
        </w:tc>
        <w:tc>
          <w:tcPr>
            <w:tcW w:w="1956" w:type="dxa"/>
          </w:tcPr>
          <w:p w14:paraId="32CE41E6" w14:textId="51B21AC3" w:rsidR="005F31CC" w:rsidRPr="009161BE" w:rsidRDefault="005F31CC" w:rsidP="005F31CC">
            <w:r w:rsidRPr="009161BE">
              <w:t>1.21 (0.90-1.6</w:t>
            </w:r>
            <w:r w:rsidR="00702B67" w:rsidRPr="009161BE">
              <w:t>2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2DC2EF25" w14:textId="7F160BF4" w:rsidR="005F31CC" w:rsidRPr="009161BE" w:rsidRDefault="005F31CC" w:rsidP="005F31CC">
            <w:r w:rsidRPr="009161BE">
              <w:t>0.</w:t>
            </w:r>
            <w:r w:rsidR="00702B67" w:rsidRPr="009161BE">
              <w:t>201</w:t>
            </w:r>
          </w:p>
        </w:tc>
      </w:tr>
      <w:tr w:rsidR="005F31CC" w:rsidRPr="009161BE" w14:paraId="3185B0BF" w14:textId="77777777" w:rsidTr="00675AC8">
        <w:tc>
          <w:tcPr>
            <w:tcW w:w="1768" w:type="dxa"/>
            <w:vAlign w:val="bottom"/>
          </w:tcPr>
          <w:p w14:paraId="52FD6E15" w14:textId="77777777" w:rsidR="005F31CC" w:rsidRPr="009161BE" w:rsidRDefault="005F31CC" w:rsidP="005F31CC">
            <w:pPr>
              <w:rPr>
                <w:b/>
                <w:bCs/>
                <w:highlight w:val="yellow"/>
              </w:rPr>
            </w:pPr>
            <w:r w:rsidRPr="009161BE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422" w:type="dxa"/>
            <w:vAlign w:val="bottom"/>
          </w:tcPr>
          <w:p w14:paraId="5F74ED99" w14:textId="2D1CBDDB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3.3 (1.8-5.9)</w:t>
            </w:r>
          </w:p>
        </w:tc>
        <w:tc>
          <w:tcPr>
            <w:tcW w:w="1423" w:type="dxa"/>
            <w:vAlign w:val="bottom"/>
          </w:tcPr>
          <w:p w14:paraId="23CBFBD9" w14:textId="29F5F316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3.8 (1.9-7.4)</w:t>
            </w:r>
          </w:p>
        </w:tc>
        <w:tc>
          <w:tcPr>
            <w:tcW w:w="1952" w:type="dxa"/>
            <w:vAlign w:val="bottom"/>
          </w:tcPr>
          <w:p w14:paraId="63897192" w14:textId="45A6D3A2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0.99 (0.85-1.16)</w:t>
            </w:r>
          </w:p>
        </w:tc>
        <w:tc>
          <w:tcPr>
            <w:tcW w:w="924" w:type="dxa"/>
            <w:gridSpan w:val="2"/>
          </w:tcPr>
          <w:p w14:paraId="2AD6E1A8" w14:textId="11DB7BAE" w:rsidR="005F31CC" w:rsidRPr="009161BE" w:rsidRDefault="005F31CC" w:rsidP="005F31CC">
            <w:r w:rsidRPr="009161BE">
              <w:t>0.909</w:t>
            </w:r>
          </w:p>
        </w:tc>
        <w:tc>
          <w:tcPr>
            <w:tcW w:w="1956" w:type="dxa"/>
          </w:tcPr>
          <w:p w14:paraId="109BA7ED" w14:textId="1B805D45" w:rsidR="005F31CC" w:rsidRPr="009161BE" w:rsidRDefault="005F31CC" w:rsidP="005F31CC">
            <w:r w:rsidRPr="009161BE">
              <w:t>0.96 (0.79-1.1</w:t>
            </w:r>
            <w:r w:rsidR="00702B67" w:rsidRPr="009161BE">
              <w:t>6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3E85E3EC" w14:textId="4D859D0A" w:rsidR="005F31CC" w:rsidRPr="009161BE" w:rsidRDefault="005F31CC" w:rsidP="005F31CC">
            <w:r w:rsidRPr="009161BE">
              <w:t>0.</w:t>
            </w:r>
            <w:r w:rsidR="00702B67" w:rsidRPr="009161BE">
              <w:t>675</w:t>
            </w:r>
          </w:p>
        </w:tc>
      </w:tr>
      <w:tr w:rsidR="005F31CC" w:rsidRPr="009161BE" w14:paraId="1E206EA9" w14:textId="77777777" w:rsidTr="00675AC8">
        <w:tc>
          <w:tcPr>
            <w:tcW w:w="1768" w:type="dxa"/>
            <w:vAlign w:val="bottom"/>
          </w:tcPr>
          <w:p w14:paraId="70DA6B52" w14:textId="77777777" w:rsidR="005F31CC" w:rsidRPr="009161BE" w:rsidRDefault="005F31CC" w:rsidP="005F31CC">
            <w:pPr>
              <w:rPr>
                <w:b/>
                <w:bCs/>
                <w:highlight w:val="yellow"/>
              </w:rPr>
            </w:pPr>
            <w:r w:rsidRPr="009161BE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422" w:type="dxa"/>
            <w:vAlign w:val="bottom"/>
          </w:tcPr>
          <w:p w14:paraId="06542420" w14:textId="2DA59A76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66.2 (10.7)</w:t>
            </w:r>
          </w:p>
        </w:tc>
        <w:tc>
          <w:tcPr>
            <w:tcW w:w="1423" w:type="dxa"/>
            <w:vAlign w:val="bottom"/>
          </w:tcPr>
          <w:p w14:paraId="64FA9280" w14:textId="01C4C959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67.7 (13.6)</w:t>
            </w:r>
          </w:p>
        </w:tc>
        <w:tc>
          <w:tcPr>
            <w:tcW w:w="1952" w:type="dxa"/>
            <w:vAlign w:val="bottom"/>
          </w:tcPr>
          <w:p w14:paraId="7BD31F26" w14:textId="019669B9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1.01 (0.96-1.06)</w:t>
            </w:r>
          </w:p>
        </w:tc>
        <w:tc>
          <w:tcPr>
            <w:tcW w:w="924" w:type="dxa"/>
            <w:gridSpan w:val="2"/>
          </w:tcPr>
          <w:p w14:paraId="6D5EEF29" w14:textId="30EC1E2B" w:rsidR="005F31CC" w:rsidRPr="009161BE" w:rsidRDefault="005F31CC" w:rsidP="005F31CC">
            <w:r w:rsidRPr="009161BE">
              <w:t>0.670</w:t>
            </w:r>
          </w:p>
        </w:tc>
        <w:tc>
          <w:tcPr>
            <w:tcW w:w="1956" w:type="dxa"/>
          </w:tcPr>
          <w:p w14:paraId="6E09E98F" w14:textId="3066D589" w:rsidR="005F31CC" w:rsidRPr="009161BE" w:rsidRDefault="005F31CC" w:rsidP="005F31CC">
            <w:r w:rsidRPr="009161BE">
              <w:t>1.00 (0.93-1.0</w:t>
            </w:r>
            <w:r w:rsidR="003B06BC" w:rsidRPr="009161BE">
              <w:t>9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0D5201EC" w14:textId="73DC845E" w:rsidR="005F31CC" w:rsidRPr="009161BE" w:rsidRDefault="005F31CC" w:rsidP="005F31CC">
            <w:r w:rsidRPr="009161BE">
              <w:t>0.9</w:t>
            </w:r>
            <w:r w:rsidR="003B06BC" w:rsidRPr="009161BE">
              <w:t>40</w:t>
            </w:r>
          </w:p>
        </w:tc>
      </w:tr>
      <w:tr w:rsidR="005F31CC" w:rsidRPr="009161BE" w14:paraId="2A61072D" w14:textId="77777777" w:rsidTr="00675AC8">
        <w:tc>
          <w:tcPr>
            <w:tcW w:w="1768" w:type="dxa"/>
            <w:vAlign w:val="bottom"/>
          </w:tcPr>
          <w:p w14:paraId="5D421E83" w14:textId="77777777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422" w:type="dxa"/>
            <w:vAlign w:val="bottom"/>
          </w:tcPr>
          <w:p w14:paraId="4C996E9E" w14:textId="71AB1DE2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0.3</w:t>
            </w:r>
            <w:r w:rsidR="004D0A1D" w:rsidRPr="009161BE">
              <w:rPr>
                <w:rFonts w:cs="Arial"/>
                <w:color w:val="000000"/>
              </w:rPr>
              <w:t>8</w:t>
            </w:r>
            <w:r w:rsidRPr="009161BE">
              <w:rPr>
                <w:rFonts w:cs="Arial"/>
                <w:color w:val="000000"/>
              </w:rPr>
              <w:t xml:space="preserve"> (0.2</w:t>
            </w:r>
            <w:r w:rsidR="004D0A1D" w:rsidRPr="009161BE">
              <w:rPr>
                <w:rFonts w:cs="Arial"/>
                <w:color w:val="000000"/>
              </w:rPr>
              <w:t>8</w:t>
            </w:r>
            <w:r w:rsidRPr="009161BE">
              <w:rPr>
                <w:rFonts w:cs="Arial"/>
                <w:color w:val="000000"/>
              </w:rPr>
              <w:t>-0.</w:t>
            </w:r>
            <w:r w:rsidR="004D0A1D" w:rsidRPr="009161BE">
              <w:rPr>
                <w:rFonts w:cs="Arial"/>
                <w:color w:val="000000"/>
              </w:rPr>
              <w:t>58</w:t>
            </w:r>
            <w:r w:rsidRPr="009161BE">
              <w:rPr>
                <w:rFonts w:cs="Arial"/>
                <w:color w:val="000000"/>
              </w:rPr>
              <w:t>)</w:t>
            </w:r>
          </w:p>
        </w:tc>
        <w:tc>
          <w:tcPr>
            <w:tcW w:w="1423" w:type="dxa"/>
            <w:vAlign w:val="bottom"/>
          </w:tcPr>
          <w:p w14:paraId="353573DF" w14:textId="0653458D" w:rsidR="005F31CC" w:rsidRPr="009161BE" w:rsidRDefault="005F31CC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0.</w:t>
            </w:r>
            <w:r w:rsidR="004D0A1D" w:rsidRPr="009161BE">
              <w:rPr>
                <w:rFonts w:cs="Arial"/>
                <w:color w:val="000000"/>
              </w:rPr>
              <w:t>48</w:t>
            </w:r>
            <w:r w:rsidRPr="009161BE">
              <w:rPr>
                <w:rFonts w:cs="Arial"/>
                <w:color w:val="000000"/>
              </w:rPr>
              <w:t xml:space="preserve"> (0.</w:t>
            </w:r>
            <w:r w:rsidR="004D0A1D" w:rsidRPr="009161BE">
              <w:rPr>
                <w:rFonts w:cs="Arial"/>
                <w:color w:val="000000"/>
              </w:rPr>
              <w:t>33</w:t>
            </w:r>
            <w:r w:rsidRPr="009161BE">
              <w:rPr>
                <w:rFonts w:cs="Arial"/>
                <w:color w:val="000000"/>
              </w:rPr>
              <w:t>-0.</w:t>
            </w:r>
            <w:r w:rsidR="004D0A1D" w:rsidRPr="009161BE">
              <w:rPr>
                <w:rFonts w:cs="Arial"/>
                <w:color w:val="000000"/>
              </w:rPr>
              <w:t>83</w:t>
            </w:r>
            <w:r w:rsidRPr="009161BE">
              <w:rPr>
                <w:rFonts w:cs="Arial"/>
                <w:color w:val="000000"/>
              </w:rPr>
              <w:t>)</w:t>
            </w:r>
          </w:p>
        </w:tc>
        <w:tc>
          <w:tcPr>
            <w:tcW w:w="1952" w:type="dxa"/>
            <w:vAlign w:val="bottom"/>
          </w:tcPr>
          <w:p w14:paraId="5EAB0EFF" w14:textId="1B41D00D" w:rsidR="005F31CC" w:rsidRPr="009161BE" w:rsidRDefault="00B26401" w:rsidP="005F31CC">
            <w:pPr>
              <w:rPr>
                <w:rFonts w:cs="Arial"/>
                <w:color w:val="000000"/>
              </w:rPr>
            </w:pPr>
            <w:r w:rsidRPr="009161BE">
              <w:rPr>
                <w:rFonts w:cs="Arial"/>
                <w:color w:val="000000"/>
              </w:rPr>
              <w:t>5.04</w:t>
            </w:r>
            <w:r w:rsidR="005F31CC" w:rsidRPr="009161BE">
              <w:rPr>
                <w:rFonts w:cs="Arial"/>
                <w:color w:val="000000"/>
              </w:rPr>
              <w:t xml:space="preserve"> (0.7</w:t>
            </w:r>
            <w:r w:rsidR="00327DFD" w:rsidRPr="009161BE">
              <w:rPr>
                <w:rFonts w:cs="Arial"/>
                <w:color w:val="000000"/>
              </w:rPr>
              <w:t>4</w:t>
            </w:r>
            <w:r w:rsidR="005F31CC" w:rsidRPr="009161BE">
              <w:rPr>
                <w:rFonts w:cs="Arial"/>
                <w:color w:val="000000"/>
              </w:rPr>
              <w:t>-</w:t>
            </w:r>
            <w:r w:rsidR="00327DFD" w:rsidRPr="009161BE">
              <w:rPr>
                <w:rFonts w:cs="Arial"/>
                <w:color w:val="000000"/>
              </w:rPr>
              <w:t>34.33</w:t>
            </w:r>
            <w:r w:rsidR="005F31CC" w:rsidRPr="009161BE">
              <w:rPr>
                <w:rFonts w:cs="Arial"/>
                <w:color w:val="000000"/>
              </w:rPr>
              <w:t>)</w:t>
            </w:r>
          </w:p>
        </w:tc>
        <w:tc>
          <w:tcPr>
            <w:tcW w:w="924" w:type="dxa"/>
            <w:gridSpan w:val="2"/>
          </w:tcPr>
          <w:p w14:paraId="636B366F" w14:textId="1379C68C" w:rsidR="005F31CC" w:rsidRPr="009161BE" w:rsidRDefault="005F31CC" w:rsidP="005F31CC">
            <w:r w:rsidRPr="009161BE">
              <w:t>0.0</w:t>
            </w:r>
            <w:r w:rsidR="00327DFD" w:rsidRPr="009161BE">
              <w:t>98</w:t>
            </w:r>
          </w:p>
        </w:tc>
        <w:tc>
          <w:tcPr>
            <w:tcW w:w="1956" w:type="dxa"/>
          </w:tcPr>
          <w:p w14:paraId="23142C73" w14:textId="3B8A73D2" w:rsidR="005F31CC" w:rsidRPr="009161BE" w:rsidRDefault="003B06BC" w:rsidP="005F31CC">
            <w:r w:rsidRPr="009161BE">
              <w:t>5.72</w:t>
            </w:r>
            <w:r w:rsidR="005F31CC" w:rsidRPr="009161BE">
              <w:t xml:space="preserve"> (0.8</w:t>
            </w:r>
            <w:r w:rsidRPr="009161BE">
              <w:t>2</w:t>
            </w:r>
            <w:r w:rsidR="005F31CC" w:rsidRPr="009161BE">
              <w:t>-</w:t>
            </w:r>
            <w:r w:rsidRPr="009161BE">
              <w:t>39</w:t>
            </w:r>
            <w:r w:rsidR="005F31CC" w:rsidRPr="009161BE">
              <w:t>.</w:t>
            </w:r>
            <w:r w:rsidRPr="009161BE">
              <w:t>75</w:t>
            </w:r>
            <w:r w:rsidR="005F31CC" w:rsidRPr="009161BE">
              <w:t>)</w:t>
            </w:r>
          </w:p>
        </w:tc>
        <w:tc>
          <w:tcPr>
            <w:tcW w:w="953" w:type="dxa"/>
            <w:gridSpan w:val="2"/>
          </w:tcPr>
          <w:p w14:paraId="57F9EF5F" w14:textId="74678C5B" w:rsidR="005F31CC" w:rsidRPr="009161BE" w:rsidRDefault="005F31CC" w:rsidP="005F31CC">
            <w:r w:rsidRPr="009161BE">
              <w:t>0.0</w:t>
            </w:r>
            <w:r w:rsidR="003B06BC" w:rsidRPr="009161BE">
              <w:t>77</w:t>
            </w:r>
          </w:p>
        </w:tc>
      </w:tr>
      <w:tr w:rsidR="005F31CC" w:rsidRPr="009161BE" w14:paraId="4DDA684D" w14:textId="77777777" w:rsidTr="00675AC8">
        <w:tc>
          <w:tcPr>
            <w:tcW w:w="1768" w:type="dxa"/>
            <w:vAlign w:val="bottom"/>
          </w:tcPr>
          <w:p w14:paraId="675CFFE5" w14:textId="7777777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422" w:type="dxa"/>
            <w:vAlign w:val="bottom"/>
          </w:tcPr>
          <w:p w14:paraId="75D1D705" w14:textId="2CB810A7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9 (39.1)</w:t>
            </w:r>
          </w:p>
        </w:tc>
        <w:tc>
          <w:tcPr>
            <w:tcW w:w="1423" w:type="dxa"/>
            <w:vAlign w:val="bottom"/>
          </w:tcPr>
          <w:p w14:paraId="0E32CB10" w14:textId="2D93F63A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16 (61.5)</w:t>
            </w:r>
          </w:p>
        </w:tc>
        <w:tc>
          <w:tcPr>
            <w:tcW w:w="1952" w:type="dxa"/>
            <w:vAlign w:val="bottom"/>
          </w:tcPr>
          <w:p w14:paraId="4DA4DC2F" w14:textId="7A5AF3D5" w:rsidR="005F31CC" w:rsidRPr="009161BE" w:rsidRDefault="005F31CC" w:rsidP="005F31CC">
            <w:pPr>
              <w:rPr>
                <w:b/>
                <w:bCs/>
              </w:rPr>
            </w:pPr>
            <w:r w:rsidRPr="009161BE">
              <w:rPr>
                <w:rFonts w:cs="Arial"/>
                <w:color w:val="000000"/>
              </w:rPr>
              <w:t>2.49 (0.79-7.87)</w:t>
            </w:r>
          </w:p>
        </w:tc>
        <w:tc>
          <w:tcPr>
            <w:tcW w:w="924" w:type="dxa"/>
            <w:gridSpan w:val="2"/>
          </w:tcPr>
          <w:p w14:paraId="489FD9D4" w14:textId="0FF40580" w:rsidR="005F31CC" w:rsidRPr="009161BE" w:rsidRDefault="005F31CC" w:rsidP="005F31CC">
            <w:r w:rsidRPr="009161BE">
              <w:t>0.121</w:t>
            </w:r>
          </w:p>
        </w:tc>
        <w:tc>
          <w:tcPr>
            <w:tcW w:w="1956" w:type="dxa"/>
          </w:tcPr>
          <w:p w14:paraId="3774834A" w14:textId="721BF7D8" w:rsidR="005F31CC" w:rsidRPr="009161BE" w:rsidRDefault="005F31CC" w:rsidP="005F31CC">
            <w:r w:rsidRPr="009161BE">
              <w:t>1.0</w:t>
            </w:r>
            <w:r w:rsidR="00CD562E" w:rsidRPr="009161BE">
              <w:t>8</w:t>
            </w:r>
            <w:r w:rsidRPr="009161BE">
              <w:t xml:space="preserve"> (0.22-5.</w:t>
            </w:r>
            <w:r w:rsidR="00CD562E" w:rsidRPr="009161BE">
              <w:t>35</w:t>
            </w:r>
            <w:r w:rsidRPr="009161BE">
              <w:t>)</w:t>
            </w:r>
          </w:p>
        </w:tc>
        <w:tc>
          <w:tcPr>
            <w:tcW w:w="953" w:type="dxa"/>
            <w:gridSpan w:val="2"/>
          </w:tcPr>
          <w:p w14:paraId="0BDD8F98" w14:textId="13E1B178" w:rsidR="005F31CC" w:rsidRPr="009161BE" w:rsidRDefault="005F31CC" w:rsidP="005F31CC">
            <w:r w:rsidRPr="009161BE">
              <w:t>0.9</w:t>
            </w:r>
            <w:r w:rsidR="00CD562E" w:rsidRPr="009161BE">
              <w:t>24</w:t>
            </w:r>
          </w:p>
        </w:tc>
      </w:tr>
    </w:tbl>
    <w:p w14:paraId="3FB73079" w14:textId="4FFFB74E" w:rsidR="00E82CC2" w:rsidRPr="009161BE" w:rsidRDefault="00E82CC2" w:rsidP="00E82CC2">
      <w:pPr>
        <w:spacing w:after="0"/>
      </w:pPr>
      <w:r w:rsidRPr="009161BE">
        <w:rPr>
          <w:color w:val="000000"/>
        </w:rPr>
        <w:t xml:space="preserve">Table </w:t>
      </w:r>
      <w:r w:rsidR="006A7823">
        <w:rPr>
          <w:color w:val="000000"/>
        </w:rPr>
        <w:t>S5</w:t>
      </w:r>
      <w:r w:rsidRPr="009161BE">
        <w:rPr>
          <w:color w:val="000000"/>
        </w:rPr>
        <w:t xml:space="preserve"> Legend: Characteristics associated with 30-day mortality in the entire cohort, and with each progressively increasing NE stratum, in dose increments of 0.1 mcg/kg/min.  The univariate analysis shows the odds ratio </w:t>
      </w:r>
      <w:r w:rsidR="006F4060" w:rsidRPr="009161BE">
        <w:rPr>
          <w:color w:val="000000"/>
        </w:rPr>
        <w:t>of</w:t>
      </w:r>
      <w:r w:rsidRPr="009161BE">
        <w:rPr>
          <w:color w:val="000000"/>
        </w:rPr>
        <w:t xml:space="preserve"> mortality for each covariate and the regression analysis includes all variables in the model.  CI, confidence interval; </w:t>
      </w:r>
      <w:r w:rsidR="00687371" w:rsidRPr="009161BE">
        <w:t xml:space="preserve">ACE, angiotensin converting enzyme inhibitor therapy; ARB, angiotensin receptor blocker therapy; </w:t>
      </w:r>
      <w:r w:rsidRPr="009161BE">
        <w:rPr>
          <w:color w:val="000000"/>
        </w:rPr>
        <w:t>SOFA, sequential organ failure assessment; CCI, Charlson Comorbidity Index; NE</w:t>
      </w:r>
      <w:r w:rsidRPr="009161BE">
        <w:t>, norepinephrine equivalents (norepinephrine + epinephrine + 2.5*vasopressin).</w:t>
      </w:r>
      <w:r w:rsidRPr="009161BE">
        <w:rPr>
          <w:color w:val="000000"/>
        </w:rPr>
        <w:t xml:space="preserve"> Ang II, angiotensin II.</w:t>
      </w:r>
    </w:p>
    <w:p w14:paraId="6EB72E35" w14:textId="77777777" w:rsidR="00FB559F" w:rsidRPr="009161BE" w:rsidRDefault="00FB559F" w:rsidP="00FB559F">
      <w:pPr>
        <w:spacing w:after="0"/>
      </w:pPr>
    </w:p>
    <w:p w14:paraId="3CBE53C2" w14:textId="77777777" w:rsidR="00565FC1" w:rsidRPr="009161BE" w:rsidRDefault="00565FC1">
      <w:pPr>
        <w:spacing w:line="278" w:lineRule="auto"/>
        <w:rPr>
          <w:b/>
          <w:bCs/>
        </w:rPr>
      </w:pPr>
      <w:r w:rsidRPr="009161BE">
        <w:rPr>
          <w:b/>
          <w:bCs/>
        </w:rPr>
        <w:br w:type="page"/>
      </w:r>
    </w:p>
    <w:p w14:paraId="1B1BD757" w14:textId="1DB41B1F" w:rsidR="00565FC1" w:rsidRPr="009161BE" w:rsidRDefault="00595082" w:rsidP="00595082">
      <w:pPr>
        <w:rPr>
          <w:b/>
          <w:bCs/>
        </w:rPr>
      </w:pPr>
      <w:r w:rsidRPr="009161BE">
        <w:rPr>
          <w:b/>
          <w:bCs/>
        </w:rPr>
        <w:lastRenderedPageBreak/>
        <w:t>Table</w:t>
      </w:r>
      <w:r w:rsidR="0076514F">
        <w:rPr>
          <w:b/>
          <w:bCs/>
        </w:rPr>
        <w:t xml:space="preserve"> S6</w:t>
      </w:r>
      <w:r w:rsidRPr="009161BE">
        <w:rPr>
          <w:b/>
          <w:bCs/>
        </w:rPr>
        <w:t xml:space="preserve">: Mortality </w:t>
      </w:r>
      <w:r w:rsidR="00182FC2">
        <w:rPr>
          <w:b/>
          <w:bCs/>
        </w:rPr>
        <w:t>by type of shock</w:t>
      </w:r>
      <w:r w:rsidRPr="009161BE">
        <w:rPr>
          <w:b/>
          <w:bCs/>
        </w:rPr>
        <w:t xml:space="preserve"> </w:t>
      </w:r>
      <w:r w:rsidR="00182FC2">
        <w:rPr>
          <w:b/>
          <w:bCs/>
        </w:rPr>
        <w:t>after IPTW adjustment</w:t>
      </w:r>
    </w:p>
    <w:tbl>
      <w:tblPr>
        <w:tblStyle w:val="TableGrid"/>
        <w:tblpPr w:leftFromText="180" w:rightFromText="180" w:vertAnchor="text" w:horzAnchor="margin" w:tblpY="41"/>
        <w:tblW w:w="10165" w:type="dxa"/>
        <w:tblLook w:val="04A0" w:firstRow="1" w:lastRow="0" w:firstColumn="1" w:lastColumn="0" w:noHBand="0" w:noVBand="1"/>
      </w:tblPr>
      <w:tblGrid>
        <w:gridCol w:w="1345"/>
        <w:gridCol w:w="1800"/>
        <w:gridCol w:w="2250"/>
        <w:gridCol w:w="2340"/>
        <w:gridCol w:w="2430"/>
      </w:tblGrid>
      <w:tr w:rsidR="00565FC1" w:rsidRPr="009161BE" w14:paraId="10539224" w14:textId="77777777" w:rsidTr="0044259D">
        <w:tc>
          <w:tcPr>
            <w:tcW w:w="1345" w:type="dxa"/>
          </w:tcPr>
          <w:p w14:paraId="487B0317" w14:textId="77777777" w:rsidR="00565FC1" w:rsidRPr="009161BE" w:rsidRDefault="00565FC1" w:rsidP="00C72DFF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A</w:t>
            </w:r>
          </w:p>
        </w:tc>
        <w:tc>
          <w:tcPr>
            <w:tcW w:w="1800" w:type="dxa"/>
          </w:tcPr>
          <w:p w14:paraId="32327601" w14:textId="77777777" w:rsidR="00565FC1" w:rsidRPr="009161BE" w:rsidRDefault="00565FC1" w:rsidP="00C72DFF">
            <w:pPr>
              <w:rPr>
                <w:b/>
                <w:bCs/>
              </w:rPr>
            </w:pPr>
          </w:p>
        </w:tc>
        <w:tc>
          <w:tcPr>
            <w:tcW w:w="2250" w:type="dxa"/>
          </w:tcPr>
          <w:p w14:paraId="54E5C660" w14:textId="77777777" w:rsidR="00565FC1" w:rsidRPr="009161BE" w:rsidRDefault="00565FC1" w:rsidP="00C72DFF">
            <w:pPr>
              <w:rPr>
                <w:b/>
                <w:bCs/>
              </w:rPr>
            </w:pPr>
          </w:p>
        </w:tc>
        <w:tc>
          <w:tcPr>
            <w:tcW w:w="2340" w:type="dxa"/>
          </w:tcPr>
          <w:p w14:paraId="0DF82BB1" w14:textId="77777777" w:rsidR="00565FC1" w:rsidRPr="009161BE" w:rsidRDefault="00565FC1" w:rsidP="00C72DFF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Before IPTW</w:t>
            </w:r>
          </w:p>
        </w:tc>
        <w:tc>
          <w:tcPr>
            <w:tcW w:w="2430" w:type="dxa"/>
          </w:tcPr>
          <w:p w14:paraId="04B0DE7A" w14:textId="77777777" w:rsidR="00565FC1" w:rsidRPr="009161BE" w:rsidRDefault="00565FC1" w:rsidP="00C72DFF">
            <w:pPr>
              <w:rPr>
                <w:b/>
                <w:bCs/>
              </w:rPr>
            </w:pPr>
            <w:r w:rsidRPr="009161BE">
              <w:rPr>
                <w:b/>
                <w:bCs/>
              </w:rPr>
              <w:t>After IPTW</w:t>
            </w:r>
          </w:p>
        </w:tc>
      </w:tr>
      <w:tr w:rsidR="00565FC1" w:rsidRPr="009161BE" w14:paraId="5A7EB4F6" w14:textId="77777777" w:rsidTr="0044259D">
        <w:tc>
          <w:tcPr>
            <w:tcW w:w="1345" w:type="dxa"/>
          </w:tcPr>
          <w:p w14:paraId="711A1BCF" w14:textId="77777777" w:rsidR="00565FC1" w:rsidRPr="009161BE" w:rsidRDefault="00565FC1" w:rsidP="00C72DFF">
            <w:r w:rsidRPr="009161BE">
              <w:t>Group</w:t>
            </w:r>
          </w:p>
        </w:tc>
        <w:tc>
          <w:tcPr>
            <w:tcW w:w="1800" w:type="dxa"/>
          </w:tcPr>
          <w:p w14:paraId="11A9BEE6" w14:textId="77777777" w:rsidR="00565FC1" w:rsidRPr="009161BE" w:rsidRDefault="00565FC1" w:rsidP="00C72DFF">
            <w:r w:rsidRPr="009161BE">
              <w:t>Ang II</w:t>
            </w:r>
          </w:p>
        </w:tc>
        <w:tc>
          <w:tcPr>
            <w:tcW w:w="2250" w:type="dxa"/>
          </w:tcPr>
          <w:p w14:paraId="380D4A35" w14:textId="77777777" w:rsidR="00565FC1" w:rsidRPr="009161BE" w:rsidRDefault="00565FC1" w:rsidP="00C72DFF">
            <w:r w:rsidRPr="009161BE">
              <w:t>Conventional Therapy</w:t>
            </w:r>
          </w:p>
        </w:tc>
        <w:tc>
          <w:tcPr>
            <w:tcW w:w="2340" w:type="dxa"/>
          </w:tcPr>
          <w:p w14:paraId="70E4A61F" w14:textId="77777777" w:rsidR="00565FC1" w:rsidRPr="009161BE" w:rsidRDefault="00565FC1" w:rsidP="00C72DFF">
            <w:r w:rsidRPr="009161BE">
              <w:t>OR (95% CI), P-Value</w:t>
            </w:r>
          </w:p>
        </w:tc>
        <w:tc>
          <w:tcPr>
            <w:tcW w:w="2430" w:type="dxa"/>
          </w:tcPr>
          <w:p w14:paraId="0EC5EF6C" w14:textId="77777777" w:rsidR="00565FC1" w:rsidRPr="009161BE" w:rsidRDefault="00565FC1" w:rsidP="00C72DFF">
            <w:r w:rsidRPr="009161BE">
              <w:t>OR (95% CI), P-Value</w:t>
            </w:r>
          </w:p>
        </w:tc>
      </w:tr>
      <w:tr w:rsidR="00AA7CF2" w:rsidRPr="009161BE" w14:paraId="1695257A" w14:textId="77777777" w:rsidTr="0044259D">
        <w:tc>
          <w:tcPr>
            <w:tcW w:w="1345" w:type="dxa"/>
          </w:tcPr>
          <w:p w14:paraId="49F11A15" w14:textId="57E70CB6" w:rsidR="00AA7CF2" w:rsidRPr="009161BE" w:rsidRDefault="00AA7CF2" w:rsidP="00AA7CF2">
            <w:r w:rsidRPr="009161BE">
              <w:t>All Patients</w:t>
            </w:r>
          </w:p>
        </w:tc>
        <w:tc>
          <w:tcPr>
            <w:tcW w:w="1800" w:type="dxa"/>
          </w:tcPr>
          <w:p w14:paraId="418273DE" w14:textId="79A337AC" w:rsidR="00AA7CF2" w:rsidRPr="009161BE" w:rsidRDefault="00AA7CF2" w:rsidP="00AA7CF2">
            <w:r w:rsidRPr="009161BE">
              <w:t>152/275 (55.3%)</w:t>
            </w:r>
          </w:p>
        </w:tc>
        <w:tc>
          <w:tcPr>
            <w:tcW w:w="2250" w:type="dxa"/>
          </w:tcPr>
          <w:p w14:paraId="44A3D621" w14:textId="43510F76" w:rsidR="00AA7CF2" w:rsidRPr="009161BE" w:rsidRDefault="00AA7CF2" w:rsidP="00AA7CF2">
            <w:r w:rsidRPr="009161BE">
              <w:t>305/536 (56.9%)</w:t>
            </w:r>
          </w:p>
        </w:tc>
        <w:tc>
          <w:tcPr>
            <w:tcW w:w="2340" w:type="dxa"/>
          </w:tcPr>
          <w:p w14:paraId="5C5A7898" w14:textId="60160CB6" w:rsidR="00AA7CF2" w:rsidRPr="009161BE" w:rsidRDefault="00AA7CF2" w:rsidP="00AA7CF2">
            <w:r w:rsidRPr="009161BE">
              <w:t>0.65 (0.45-0.95), 0.025</w:t>
            </w:r>
          </w:p>
        </w:tc>
        <w:tc>
          <w:tcPr>
            <w:tcW w:w="2430" w:type="dxa"/>
          </w:tcPr>
          <w:p w14:paraId="15D1396F" w14:textId="1AA6CAE0" w:rsidR="00AA7CF2" w:rsidRPr="009161BE" w:rsidRDefault="00AA7CF2" w:rsidP="00AA7CF2">
            <w:r w:rsidRPr="009161BE">
              <w:t>0.74 (0.55-0.99), 0.040</w:t>
            </w:r>
          </w:p>
        </w:tc>
      </w:tr>
      <w:tr w:rsidR="00A90D20" w:rsidRPr="009161BE" w14:paraId="1DD02D75" w14:textId="77777777" w:rsidTr="0044259D">
        <w:trPr>
          <w:trHeight w:val="395"/>
        </w:trPr>
        <w:tc>
          <w:tcPr>
            <w:tcW w:w="1345" w:type="dxa"/>
          </w:tcPr>
          <w:p w14:paraId="72CB7E1A" w14:textId="77777777" w:rsidR="00A90D20" w:rsidRPr="009161BE" w:rsidRDefault="00A90D20" w:rsidP="00A90D20">
            <w:r w:rsidRPr="009161BE">
              <w:t>High Output shock</w:t>
            </w:r>
          </w:p>
        </w:tc>
        <w:tc>
          <w:tcPr>
            <w:tcW w:w="1800" w:type="dxa"/>
          </w:tcPr>
          <w:p w14:paraId="03B1A1E9" w14:textId="394348B0" w:rsidR="00A90D20" w:rsidRPr="009161BE" w:rsidRDefault="00A90D20" w:rsidP="00A90D20">
            <w:r w:rsidRPr="009161BE">
              <w:t>3</w:t>
            </w:r>
            <w:r w:rsidR="00C40338" w:rsidRPr="009161BE">
              <w:t>5</w:t>
            </w:r>
            <w:r w:rsidRPr="009161BE">
              <w:t>/6</w:t>
            </w:r>
            <w:r w:rsidR="00C40338" w:rsidRPr="009161BE">
              <w:t>0</w:t>
            </w:r>
            <w:r w:rsidRPr="009161BE">
              <w:t xml:space="preserve"> (58.</w:t>
            </w:r>
            <w:r w:rsidR="00B00A36" w:rsidRPr="009161BE">
              <w:t>3</w:t>
            </w:r>
            <w:r w:rsidRPr="009161BE">
              <w:t>%)</w:t>
            </w:r>
          </w:p>
        </w:tc>
        <w:tc>
          <w:tcPr>
            <w:tcW w:w="2250" w:type="dxa"/>
          </w:tcPr>
          <w:p w14:paraId="509D21DD" w14:textId="49400C4D" w:rsidR="00A90D20" w:rsidRPr="009161BE" w:rsidRDefault="00A90D20" w:rsidP="00A90D20">
            <w:r w:rsidRPr="009161BE">
              <w:t>36/6</w:t>
            </w:r>
            <w:r w:rsidR="00C40338" w:rsidRPr="009161BE">
              <w:t>6</w:t>
            </w:r>
            <w:r w:rsidRPr="009161BE">
              <w:t xml:space="preserve"> (5</w:t>
            </w:r>
            <w:r w:rsidR="00B00A36" w:rsidRPr="009161BE">
              <w:t>4</w:t>
            </w:r>
            <w:r w:rsidRPr="009161BE">
              <w:t>.</w:t>
            </w:r>
            <w:r w:rsidR="00B00A36" w:rsidRPr="009161BE">
              <w:t>6</w:t>
            </w:r>
            <w:r w:rsidRPr="009161BE">
              <w:t>%)</w:t>
            </w:r>
          </w:p>
        </w:tc>
        <w:tc>
          <w:tcPr>
            <w:tcW w:w="2340" w:type="dxa"/>
          </w:tcPr>
          <w:p w14:paraId="3728FA4C" w14:textId="4992E51A" w:rsidR="00A90D20" w:rsidRPr="009161BE" w:rsidRDefault="0006304C" w:rsidP="00A90D20">
            <w:r w:rsidRPr="009161BE">
              <w:t>0.87 (0.32-2.3</w:t>
            </w:r>
            <w:r w:rsidR="00F64451" w:rsidRPr="009161BE">
              <w:t>7</w:t>
            </w:r>
            <w:r w:rsidRPr="009161BE">
              <w:t>)</w:t>
            </w:r>
            <w:r w:rsidR="00A90D20" w:rsidRPr="009161BE">
              <w:rPr>
                <w:color w:val="000000"/>
              </w:rPr>
              <w:t xml:space="preserve">, </w:t>
            </w:r>
            <w:r w:rsidR="00A90D20" w:rsidRPr="009161BE">
              <w:t>0.</w:t>
            </w:r>
            <w:r w:rsidRPr="009161BE">
              <w:t>7</w:t>
            </w:r>
            <w:r w:rsidR="00F64451" w:rsidRPr="009161BE">
              <w:t>84</w:t>
            </w:r>
          </w:p>
        </w:tc>
        <w:tc>
          <w:tcPr>
            <w:tcW w:w="2430" w:type="dxa"/>
          </w:tcPr>
          <w:p w14:paraId="3A16F560" w14:textId="1D060D29" w:rsidR="00A90D20" w:rsidRPr="009161BE" w:rsidRDefault="00A90D20" w:rsidP="00A90D20">
            <w:r w:rsidRPr="009161BE">
              <w:t>1.2</w:t>
            </w:r>
            <w:r w:rsidR="00CD0234" w:rsidRPr="009161BE">
              <w:t>4</w:t>
            </w:r>
            <w:r w:rsidRPr="009161BE">
              <w:t xml:space="preserve"> (0.6</w:t>
            </w:r>
            <w:r w:rsidR="00CD0234" w:rsidRPr="009161BE">
              <w:t>1</w:t>
            </w:r>
            <w:r w:rsidRPr="009161BE">
              <w:t>-2.5</w:t>
            </w:r>
            <w:r w:rsidR="00CD0234" w:rsidRPr="009161BE">
              <w:t>2</w:t>
            </w:r>
            <w:r w:rsidRPr="009161BE">
              <w:t>), 0.</w:t>
            </w:r>
            <w:r w:rsidR="00963952" w:rsidRPr="009161BE">
              <w:t>5</w:t>
            </w:r>
            <w:r w:rsidR="00CD0234" w:rsidRPr="009161BE">
              <w:t>48</w:t>
            </w:r>
          </w:p>
        </w:tc>
      </w:tr>
      <w:tr w:rsidR="00A90D20" w:rsidRPr="009161BE" w14:paraId="56C9DD99" w14:textId="77777777" w:rsidTr="0044259D">
        <w:tc>
          <w:tcPr>
            <w:tcW w:w="1345" w:type="dxa"/>
          </w:tcPr>
          <w:p w14:paraId="566CA337" w14:textId="306FDBAE" w:rsidR="00A90D20" w:rsidRPr="009161BE" w:rsidRDefault="000D7CAC" w:rsidP="00A90D20">
            <w:r>
              <w:t>Low</w:t>
            </w:r>
            <w:r w:rsidR="00A90D20" w:rsidRPr="009161BE">
              <w:t xml:space="preserve"> Output shock</w:t>
            </w:r>
          </w:p>
        </w:tc>
        <w:tc>
          <w:tcPr>
            <w:tcW w:w="1800" w:type="dxa"/>
          </w:tcPr>
          <w:p w14:paraId="20BE5A49" w14:textId="742011DC" w:rsidR="00A90D20" w:rsidRPr="009161BE" w:rsidRDefault="00A90D20" w:rsidP="00A90D20">
            <w:r w:rsidRPr="009161BE">
              <w:t>1</w:t>
            </w:r>
            <w:r w:rsidR="00485CEF" w:rsidRPr="009161BE">
              <w:t>6</w:t>
            </w:r>
            <w:r w:rsidRPr="009161BE">
              <w:t>/2</w:t>
            </w:r>
            <w:r w:rsidR="00485CEF" w:rsidRPr="009161BE">
              <w:t>5</w:t>
            </w:r>
            <w:r w:rsidRPr="009161BE">
              <w:t xml:space="preserve"> (</w:t>
            </w:r>
            <w:r w:rsidR="00485CEF" w:rsidRPr="009161BE">
              <w:t>64</w:t>
            </w:r>
            <w:r w:rsidRPr="009161BE">
              <w:t>.</w:t>
            </w:r>
            <w:r w:rsidR="00485CEF" w:rsidRPr="009161BE">
              <w:t>0</w:t>
            </w:r>
            <w:r w:rsidRPr="009161BE">
              <w:t>%)</w:t>
            </w:r>
          </w:p>
        </w:tc>
        <w:tc>
          <w:tcPr>
            <w:tcW w:w="2250" w:type="dxa"/>
          </w:tcPr>
          <w:p w14:paraId="419A6C2D" w14:textId="77777777" w:rsidR="00A90D20" w:rsidRPr="009161BE" w:rsidRDefault="00A90D20" w:rsidP="00A90D20">
            <w:r w:rsidRPr="009161BE">
              <w:t>10/24 (41.7%)</w:t>
            </w:r>
          </w:p>
        </w:tc>
        <w:tc>
          <w:tcPr>
            <w:tcW w:w="2340" w:type="dxa"/>
          </w:tcPr>
          <w:p w14:paraId="5C34C307" w14:textId="2E88B7E1" w:rsidR="00A90D20" w:rsidRPr="009161BE" w:rsidRDefault="00F64451" w:rsidP="00A90D20">
            <w:r w:rsidRPr="009161BE">
              <w:t>1.08 (0.22-5.35)</w:t>
            </w:r>
            <w:r w:rsidR="00A90D20" w:rsidRPr="009161BE">
              <w:t xml:space="preserve">, </w:t>
            </w:r>
            <w:r w:rsidR="0006304C" w:rsidRPr="009161BE">
              <w:t>0.9</w:t>
            </w:r>
            <w:r w:rsidRPr="009161BE">
              <w:t>24</w:t>
            </w:r>
          </w:p>
        </w:tc>
        <w:tc>
          <w:tcPr>
            <w:tcW w:w="2430" w:type="dxa"/>
          </w:tcPr>
          <w:p w14:paraId="6F2AC4B9" w14:textId="19DD0BB7" w:rsidR="00A90D20" w:rsidRPr="009161BE" w:rsidRDefault="005519F1" w:rsidP="00A90D20">
            <w:r w:rsidRPr="009161BE">
              <w:rPr>
                <w:color w:val="000000"/>
              </w:rPr>
              <w:t>2.4</w:t>
            </w:r>
            <w:r w:rsidR="00D66446" w:rsidRPr="009161BE">
              <w:rPr>
                <w:color w:val="000000"/>
              </w:rPr>
              <w:t>5</w:t>
            </w:r>
            <w:r w:rsidRPr="009161BE">
              <w:rPr>
                <w:color w:val="000000"/>
              </w:rPr>
              <w:t xml:space="preserve"> (0.7</w:t>
            </w:r>
            <w:r w:rsidR="00D66446" w:rsidRPr="009161BE">
              <w:rPr>
                <w:color w:val="000000"/>
              </w:rPr>
              <w:t>8</w:t>
            </w:r>
            <w:r w:rsidRPr="009161BE">
              <w:rPr>
                <w:color w:val="000000"/>
              </w:rPr>
              <w:t>-7.</w:t>
            </w:r>
            <w:r w:rsidR="00D66446" w:rsidRPr="009161BE">
              <w:rPr>
                <w:color w:val="000000"/>
              </w:rPr>
              <w:t>74</w:t>
            </w:r>
            <w:r w:rsidRPr="009161BE">
              <w:rPr>
                <w:color w:val="000000"/>
              </w:rPr>
              <w:t>)</w:t>
            </w:r>
            <w:r w:rsidR="00A90D20" w:rsidRPr="009161BE">
              <w:rPr>
                <w:color w:val="000000"/>
              </w:rPr>
              <w:t xml:space="preserve">, </w:t>
            </w:r>
            <w:r w:rsidR="00662613" w:rsidRPr="009161BE">
              <w:rPr>
                <w:color w:val="000000"/>
              </w:rPr>
              <w:t>0.12</w:t>
            </w:r>
            <w:r w:rsidR="00D66446" w:rsidRPr="009161BE">
              <w:rPr>
                <w:color w:val="000000"/>
              </w:rPr>
              <w:t>6</w:t>
            </w:r>
          </w:p>
        </w:tc>
      </w:tr>
    </w:tbl>
    <w:p w14:paraId="08448A51" w14:textId="77777777" w:rsidR="00565FC1" w:rsidRPr="009161BE" w:rsidRDefault="00565FC1" w:rsidP="00595082">
      <w:pPr>
        <w:rPr>
          <w:b/>
          <w:bCs/>
        </w:rPr>
      </w:pPr>
    </w:p>
    <w:p w14:paraId="3C56C4E7" w14:textId="5339B0D8" w:rsidR="00DA7D67" w:rsidRPr="009161BE" w:rsidRDefault="001E31AA" w:rsidP="00DA7D67">
      <w:r w:rsidRPr="009161BE">
        <w:t xml:space="preserve">Table </w:t>
      </w:r>
      <w:r w:rsidR="0068479C">
        <w:t>S6</w:t>
      </w:r>
      <w:r w:rsidRPr="009161BE">
        <w:t xml:space="preserve"> Legend: Mortality rates </w:t>
      </w:r>
      <w:r w:rsidR="007D07F7" w:rsidRPr="009161BE">
        <w:t>of</w:t>
      </w:r>
      <w:r w:rsidRPr="009161BE">
        <w:t xml:space="preserve"> the Ang II and Conventional therapy cohorts between high output shock groups</w:t>
      </w:r>
      <w:r w:rsidR="00C92640" w:rsidRPr="009161BE">
        <w:t xml:space="preserve">. </w:t>
      </w:r>
      <w:r w:rsidR="008311A4" w:rsidRPr="009161BE">
        <w:t>U</w:t>
      </w:r>
      <w:r w:rsidR="0059042B" w:rsidRPr="009161BE">
        <w:t xml:space="preserve">sage of steroid and SOFA were dropped </w:t>
      </w:r>
      <w:r w:rsidR="0004521B" w:rsidRPr="009161BE">
        <w:t xml:space="preserve">among patients with high shock while </w:t>
      </w:r>
      <w:r w:rsidR="0068479C">
        <w:t>gender</w:t>
      </w:r>
      <w:r w:rsidR="000C4158" w:rsidRPr="009161BE">
        <w:t xml:space="preserve"> and SOFA were removed among those without </w:t>
      </w:r>
      <w:r w:rsidR="003D3EF6" w:rsidRPr="009161BE">
        <w:t xml:space="preserve">high shock during </w:t>
      </w:r>
      <w:r w:rsidR="00B2073F" w:rsidRPr="009161BE">
        <w:t>IPTW</w:t>
      </w:r>
      <w:r w:rsidR="0036586B" w:rsidRPr="009161BE">
        <w:t>.</w:t>
      </w:r>
    </w:p>
    <w:p w14:paraId="38AAC2B8" w14:textId="77777777" w:rsidR="003D3EF6" w:rsidRPr="009161BE" w:rsidRDefault="003D3EF6" w:rsidP="00DA7D67"/>
    <w:p w14:paraId="45DFDC9C" w14:textId="77777777" w:rsidR="003D3EF6" w:rsidRPr="009161BE" w:rsidRDefault="003D3EF6" w:rsidP="00DA7D67"/>
    <w:p w14:paraId="1C007F4B" w14:textId="3318E59C" w:rsidR="0048323F" w:rsidRPr="009161BE" w:rsidRDefault="0048323F" w:rsidP="00DA7D67"/>
    <w:sectPr w:rsidR="0048323F" w:rsidRPr="0091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A86A6A"/>
    <w:multiLevelType w:val="hybridMultilevel"/>
    <w:tmpl w:val="B0DA420A"/>
    <w:lvl w:ilvl="0" w:tplc="64EC3D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5111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59F"/>
    <w:rsid w:val="0004521B"/>
    <w:rsid w:val="00055C22"/>
    <w:rsid w:val="0005719A"/>
    <w:rsid w:val="0006304C"/>
    <w:rsid w:val="00093337"/>
    <w:rsid w:val="00095185"/>
    <w:rsid w:val="000A1157"/>
    <w:rsid w:val="000A2CBC"/>
    <w:rsid w:val="000A5D71"/>
    <w:rsid w:val="000A6D67"/>
    <w:rsid w:val="000B0ACD"/>
    <w:rsid w:val="000B25A4"/>
    <w:rsid w:val="000B515D"/>
    <w:rsid w:val="000C06AC"/>
    <w:rsid w:val="000C4158"/>
    <w:rsid w:val="000D7CAC"/>
    <w:rsid w:val="000F2995"/>
    <w:rsid w:val="000F3C29"/>
    <w:rsid w:val="00122C2A"/>
    <w:rsid w:val="001349A7"/>
    <w:rsid w:val="00140086"/>
    <w:rsid w:val="001400DC"/>
    <w:rsid w:val="00152C89"/>
    <w:rsid w:val="0015371D"/>
    <w:rsid w:val="00163ECB"/>
    <w:rsid w:val="00182FC2"/>
    <w:rsid w:val="00185999"/>
    <w:rsid w:val="00190447"/>
    <w:rsid w:val="00196BC5"/>
    <w:rsid w:val="001A0595"/>
    <w:rsid w:val="001A3F4E"/>
    <w:rsid w:val="001A3FC8"/>
    <w:rsid w:val="001A567F"/>
    <w:rsid w:val="001A5F1D"/>
    <w:rsid w:val="001B357E"/>
    <w:rsid w:val="001B3E9A"/>
    <w:rsid w:val="001E110B"/>
    <w:rsid w:val="001E31AA"/>
    <w:rsid w:val="001F6AD5"/>
    <w:rsid w:val="00207D46"/>
    <w:rsid w:val="00213926"/>
    <w:rsid w:val="00215E46"/>
    <w:rsid w:val="00225109"/>
    <w:rsid w:val="002712C9"/>
    <w:rsid w:val="00271DC5"/>
    <w:rsid w:val="002829BC"/>
    <w:rsid w:val="00282C29"/>
    <w:rsid w:val="002A39CA"/>
    <w:rsid w:val="002B2180"/>
    <w:rsid w:val="002C7D53"/>
    <w:rsid w:val="002D5EAD"/>
    <w:rsid w:val="002E130A"/>
    <w:rsid w:val="002E3895"/>
    <w:rsid w:val="002F0FE8"/>
    <w:rsid w:val="002F1F1F"/>
    <w:rsid w:val="00320A1B"/>
    <w:rsid w:val="00321211"/>
    <w:rsid w:val="00327DFD"/>
    <w:rsid w:val="00337725"/>
    <w:rsid w:val="0035421C"/>
    <w:rsid w:val="0036586B"/>
    <w:rsid w:val="00370C05"/>
    <w:rsid w:val="00380039"/>
    <w:rsid w:val="00383A9D"/>
    <w:rsid w:val="00390B92"/>
    <w:rsid w:val="003A6D77"/>
    <w:rsid w:val="003B06BC"/>
    <w:rsid w:val="003D17B3"/>
    <w:rsid w:val="003D3EF6"/>
    <w:rsid w:val="003E4D44"/>
    <w:rsid w:val="00403FF9"/>
    <w:rsid w:val="00406398"/>
    <w:rsid w:val="00424ACE"/>
    <w:rsid w:val="0044259D"/>
    <w:rsid w:val="00455D21"/>
    <w:rsid w:val="0046106E"/>
    <w:rsid w:val="004700BF"/>
    <w:rsid w:val="0048323F"/>
    <w:rsid w:val="00485CEF"/>
    <w:rsid w:val="004950B8"/>
    <w:rsid w:val="004A47BC"/>
    <w:rsid w:val="004A4DCE"/>
    <w:rsid w:val="004C5CA2"/>
    <w:rsid w:val="004D0A1D"/>
    <w:rsid w:val="004D721F"/>
    <w:rsid w:val="0050004B"/>
    <w:rsid w:val="00503D4D"/>
    <w:rsid w:val="00521C54"/>
    <w:rsid w:val="005245D7"/>
    <w:rsid w:val="00524F4F"/>
    <w:rsid w:val="005407DC"/>
    <w:rsid w:val="0054446A"/>
    <w:rsid w:val="005519F1"/>
    <w:rsid w:val="005658EA"/>
    <w:rsid w:val="00565FC1"/>
    <w:rsid w:val="005714D6"/>
    <w:rsid w:val="00576A4C"/>
    <w:rsid w:val="0059042B"/>
    <w:rsid w:val="00595082"/>
    <w:rsid w:val="005A3F4A"/>
    <w:rsid w:val="005B7BCD"/>
    <w:rsid w:val="005F2CD1"/>
    <w:rsid w:val="005F31CC"/>
    <w:rsid w:val="005F37E1"/>
    <w:rsid w:val="006012D4"/>
    <w:rsid w:val="00614AB1"/>
    <w:rsid w:val="0063724E"/>
    <w:rsid w:val="006430F0"/>
    <w:rsid w:val="00655DF7"/>
    <w:rsid w:val="00662613"/>
    <w:rsid w:val="00670657"/>
    <w:rsid w:val="00682365"/>
    <w:rsid w:val="00683E92"/>
    <w:rsid w:val="0068479C"/>
    <w:rsid w:val="00687371"/>
    <w:rsid w:val="006952F3"/>
    <w:rsid w:val="0069546F"/>
    <w:rsid w:val="006A7823"/>
    <w:rsid w:val="006F11A0"/>
    <w:rsid w:val="006F4060"/>
    <w:rsid w:val="006F4D64"/>
    <w:rsid w:val="00702B67"/>
    <w:rsid w:val="0074076F"/>
    <w:rsid w:val="00752D16"/>
    <w:rsid w:val="00760C15"/>
    <w:rsid w:val="00761AA5"/>
    <w:rsid w:val="0076514F"/>
    <w:rsid w:val="00766A58"/>
    <w:rsid w:val="007822E6"/>
    <w:rsid w:val="007A08FD"/>
    <w:rsid w:val="007B432B"/>
    <w:rsid w:val="007C0771"/>
    <w:rsid w:val="007C28E2"/>
    <w:rsid w:val="007C377D"/>
    <w:rsid w:val="007D07F7"/>
    <w:rsid w:val="007D6996"/>
    <w:rsid w:val="007D7279"/>
    <w:rsid w:val="007E028F"/>
    <w:rsid w:val="007E0E07"/>
    <w:rsid w:val="007E4D20"/>
    <w:rsid w:val="007F4672"/>
    <w:rsid w:val="0080442E"/>
    <w:rsid w:val="008311A4"/>
    <w:rsid w:val="00837B52"/>
    <w:rsid w:val="00874813"/>
    <w:rsid w:val="008779A0"/>
    <w:rsid w:val="00884F24"/>
    <w:rsid w:val="008872F9"/>
    <w:rsid w:val="00896BBF"/>
    <w:rsid w:val="008A49EB"/>
    <w:rsid w:val="008B3DA2"/>
    <w:rsid w:val="008D5987"/>
    <w:rsid w:val="008E418D"/>
    <w:rsid w:val="008E48E5"/>
    <w:rsid w:val="00904755"/>
    <w:rsid w:val="009161BE"/>
    <w:rsid w:val="00930CEA"/>
    <w:rsid w:val="009373A1"/>
    <w:rsid w:val="00957A88"/>
    <w:rsid w:val="00962825"/>
    <w:rsid w:val="00963952"/>
    <w:rsid w:val="0097055D"/>
    <w:rsid w:val="00972F9A"/>
    <w:rsid w:val="009E19D8"/>
    <w:rsid w:val="009E34C6"/>
    <w:rsid w:val="009F0FFB"/>
    <w:rsid w:val="00A076EB"/>
    <w:rsid w:val="00A13FC4"/>
    <w:rsid w:val="00A20731"/>
    <w:rsid w:val="00A252F2"/>
    <w:rsid w:val="00A3460C"/>
    <w:rsid w:val="00A505C4"/>
    <w:rsid w:val="00A8359A"/>
    <w:rsid w:val="00A90D20"/>
    <w:rsid w:val="00A9734E"/>
    <w:rsid w:val="00A9766A"/>
    <w:rsid w:val="00AA72E5"/>
    <w:rsid w:val="00AA7CF2"/>
    <w:rsid w:val="00AB054A"/>
    <w:rsid w:val="00AC4D0D"/>
    <w:rsid w:val="00B00A36"/>
    <w:rsid w:val="00B062A6"/>
    <w:rsid w:val="00B1122E"/>
    <w:rsid w:val="00B2073F"/>
    <w:rsid w:val="00B20CD8"/>
    <w:rsid w:val="00B26401"/>
    <w:rsid w:val="00B34478"/>
    <w:rsid w:val="00B447F8"/>
    <w:rsid w:val="00B71B14"/>
    <w:rsid w:val="00B8755B"/>
    <w:rsid w:val="00BA2F3B"/>
    <w:rsid w:val="00BA72C7"/>
    <w:rsid w:val="00BC5DA1"/>
    <w:rsid w:val="00BC64EB"/>
    <w:rsid w:val="00BC78B8"/>
    <w:rsid w:val="00BC7EC1"/>
    <w:rsid w:val="00BD2870"/>
    <w:rsid w:val="00BD290F"/>
    <w:rsid w:val="00BE07F2"/>
    <w:rsid w:val="00BE59F2"/>
    <w:rsid w:val="00BF1993"/>
    <w:rsid w:val="00BF3791"/>
    <w:rsid w:val="00BF37BC"/>
    <w:rsid w:val="00C027C1"/>
    <w:rsid w:val="00C0467D"/>
    <w:rsid w:val="00C04CCC"/>
    <w:rsid w:val="00C055BF"/>
    <w:rsid w:val="00C152A6"/>
    <w:rsid w:val="00C40338"/>
    <w:rsid w:val="00C41984"/>
    <w:rsid w:val="00C54946"/>
    <w:rsid w:val="00C569B0"/>
    <w:rsid w:val="00C61304"/>
    <w:rsid w:val="00C92640"/>
    <w:rsid w:val="00C94259"/>
    <w:rsid w:val="00C95A79"/>
    <w:rsid w:val="00C96BFF"/>
    <w:rsid w:val="00CA49EE"/>
    <w:rsid w:val="00CC10E9"/>
    <w:rsid w:val="00CC2C26"/>
    <w:rsid w:val="00CC4ACB"/>
    <w:rsid w:val="00CC5BAB"/>
    <w:rsid w:val="00CD0234"/>
    <w:rsid w:val="00CD1562"/>
    <w:rsid w:val="00CD2100"/>
    <w:rsid w:val="00CD562E"/>
    <w:rsid w:val="00CF0DEC"/>
    <w:rsid w:val="00CF0EAB"/>
    <w:rsid w:val="00CF39B3"/>
    <w:rsid w:val="00CF64B7"/>
    <w:rsid w:val="00D03D4F"/>
    <w:rsid w:val="00D1263E"/>
    <w:rsid w:val="00D16B56"/>
    <w:rsid w:val="00D27002"/>
    <w:rsid w:val="00D27EA2"/>
    <w:rsid w:val="00D34AFD"/>
    <w:rsid w:val="00D479C3"/>
    <w:rsid w:val="00D54258"/>
    <w:rsid w:val="00D5527B"/>
    <w:rsid w:val="00D616ED"/>
    <w:rsid w:val="00D64F91"/>
    <w:rsid w:val="00D66446"/>
    <w:rsid w:val="00D664C7"/>
    <w:rsid w:val="00D86C67"/>
    <w:rsid w:val="00D90250"/>
    <w:rsid w:val="00DA2EA7"/>
    <w:rsid w:val="00DA7D67"/>
    <w:rsid w:val="00DD3552"/>
    <w:rsid w:val="00DE0C65"/>
    <w:rsid w:val="00DE5430"/>
    <w:rsid w:val="00E02549"/>
    <w:rsid w:val="00E105C9"/>
    <w:rsid w:val="00E26E01"/>
    <w:rsid w:val="00E32AA3"/>
    <w:rsid w:val="00E5023D"/>
    <w:rsid w:val="00E57B16"/>
    <w:rsid w:val="00E62AD1"/>
    <w:rsid w:val="00E65172"/>
    <w:rsid w:val="00E82CC2"/>
    <w:rsid w:val="00E91937"/>
    <w:rsid w:val="00F02AB2"/>
    <w:rsid w:val="00F16E81"/>
    <w:rsid w:val="00F20AE3"/>
    <w:rsid w:val="00F2447B"/>
    <w:rsid w:val="00F24EAD"/>
    <w:rsid w:val="00F26405"/>
    <w:rsid w:val="00F45B7E"/>
    <w:rsid w:val="00F61563"/>
    <w:rsid w:val="00F64451"/>
    <w:rsid w:val="00F83025"/>
    <w:rsid w:val="00F9395B"/>
    <w:rsid w:val="00FA79DE"/>
    <w:rsid w:val="00FB5179"/>
    <w:rsid w:val="00FB559F"/>
    <w:rsid w:val="00FB5627"/>
    <w:rsid w:val="00FD35F0"/>
    <w:rsid w:val="00FE0205"/>
    <w:rsid w:val="00FE5955"/>
    <w:rsid w:val="00FF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E0EA9"/>
  <w15:chartTrackingRefBased/>
  <w15:docId w15:val="{C634E299-9DE7-4B93-BED7-508B2F17F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59F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5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5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5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5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5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5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5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5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5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5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5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5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59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5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59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5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5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Han</dc:creator>
  <cp:keywords/>
  <dc:description/>
  <cp:lastModifiedBy>Busse, Laurence W.</cp:lastModifiedBy>
  <cp:revision>2</cp:revision>
  <dcterms:created xsi:type="dcterms:W3CDTF">2025-05-24T18:49:00Z</dcterms:created>
  <dcterms:modified xsi:type="dcterms:W3CDTF">2025-05-24T18:49:00Z</dcterms:modified>
</cp:coreProperties>
</file>